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699"/>
        <w:gridCol w:w="3211"/>
        <w:gridCol w:w="2224"/>
        <w:gridCol w:w="2356"/>
      </w:tblGrid>
      <w:tr w:rsidR="009F1EE2" w:rsidRPr="00A33672" w14:paraId="14D03076" w14:textId="77777777" w:rsidTr="00840BB8">
        <w:trPr>
          <w:trHeight w:val="315"/>
        </w:trPr>
        <w:tc>
          <w:tcPr>
            <w:tcW w:w="8490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62F0702B" w14:textId="7D778524" w:rsidR="00BB34D8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>
              <w:rPr>
                <w:color w:val="000000"/>
                <w:sz w:val="22"/>
                <w:szCs w:val="22"/>
                <w:vertAlign w:val="baseline"/>
              </w:rPr>
              <w:t xml:space="preserve">S1 </w:t>
            </w:r>
            <w:r w:rsidR="00BB34D8">
              <w:rPr>
                <w:color w:val="000000"/>
                <w:sz w:val="22"/>
                <w:szCs w:val="22"/>
                <w:vertAlign w:val="baseline"/>
              </w:rPr>
              <w:t>Appendix</w:t>
            </w:r>
          </w:p>
          <w:p w14:paraId="6D3BC437" w14:textId="77777777" w:rsidR="00BB34D8" w:rsidRDefault="00BB34D8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</w:p>
          <w:p w14:paraId="54139AD1" w14:textId="678E8E28" w:rsidR="006C73B8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Appendix</w:t>
            </w:r>
            <w:r w:rsidR="006C73B8">
              <w:rPr>
                <w:color w:val="000000"/>
                <w:sz w:val="22"/>
                <w:szCs w:val="22"/>
                <w:vertAlign w:val="baseline"/>
              </w:rPr>
              <w:t xml:space="preserve"> 1. </w:t>
            </w:r>
            <w:r w:rsidRPr="00A33672">
              <w:rPr>
                <w:color w:val="000000"/>
                <w:sz w:val="22"/>
                <w:szCs w:val="22"/>
                <w:vertAlign w:val="baseline"/>
              </w:rPr>
              <w:t xml:space="preserve">Allocation of costs into components of tradable inputs and domestic factors </w:t>
            </w:r>
          </w:p>
          <w:p w14:paraId="07D07A62" w14:textId="24DAEB09" w:rsidR="009F1EE2" w:rsidRPr="00A33672" w:rsidRDefault="006C73B8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>
              <w:rPr>
                <w:color w:val="000000"/>
                <w:sz w:val="22"/>
                <w:szCs w:val="22"/>
                <w:vertAlign w:val="baseline"/>
              </w:rPr>
              <w:t xml:space="preserve">                     </w:t>
            </w:r>
            <w:r w:rsidR="009F1EE2" w:rsidRPr="00A33672">
              <w:rPr>
                <w:color w:val="000000"/>
                <w:sz w:val="22"/>
                <w:szCs w:val="22"/>
                <w:vertAlign w:val="baseline"/>
              </w:rPr>
              <w:t>of</w:t>
            </w:r>
            <w:r>
              <w:rPr>
                <w:color w:val="000000"/>
                <w:sz w:val="22"/>
                <w:szCs w:val="22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22"/>
                <w:szCs w:val="22"/>
                <w:vertAlign w:val="baseline"/>
              </w:rPr>
              <w:t>tomato farming in production centers in Indonesia, 2019 – 2020</w:t>
            </w:r>
          </w:p>
          <w:p w14:paraId="63F3A364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</w:p>
        </w:tc>
      </w:tr>
      <w:tr w:rsidR="009F1EE2" w:rsidRPr="00A33672" w14:paraId="7E02D2BE" w14:textId="77777777" w:rsidTr="00840BB8">
        <w:trPr>
          <w:trHeight w:val="498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DF62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No.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97523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Cost</w:t>
            </w:r>
            <w:r>
              <w:rPr>
                <w:bCs/>
                <w:color w:val="000000"/>
                <w:sz w:val="22"/>
                <w:szCs w:val="22"/>
                <w:vertAlign w:val="baseline"/>
              </w:rPr>
              <w:t>s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A4F2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Tradable Inputs (%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9A9A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Domestic Factor (%)</w:t>
            </w:r>
          </w:p>
        </w:tc>
      </w:tr>
      <w:tr w:rsidR="009F1EE2" w:rsidRPr="00A33672" w14:paraId="1079445F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CA32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ADB7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Production input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1F3F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47E97" w14:textId="77777777" w:rsidR="009F1EE2" w:rsidRPr="00A33672" w:rsidRDefault="009F1EE2" w:rsidP="00840BB8">
            <w:pPr>
              <w:jc w:val="center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 </w:t>
            </w:r>
          </w:p>
        </w:tc>
      </w:tr>
      <w:tr w:rsidR="009F1EE2" w:rsidRPr="00A33672" w14:paraId="2FAE6036" w14:textId="77777777" w:rsidTr="00840BB8">
        <w:trPr>
          <w:trHeight w:val="327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9800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40747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 xml:space="preserve">Seed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E903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F719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5F4BD325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C132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833D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Organic fertilizer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A076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BEE4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</w:tr>
      <w:tr w:rsidR="009F1EE2" w:rsidRPr="00A33672" w14:paraId="09D1BFA5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0139F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AB27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a. Solid organic fertilizer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E2B0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6CE2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3BDB5A7F" w14:textId="77777777" w:rsidTr="00840BB8">
        <w:trPr>
          <w:trHeight w:val="302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D07E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4A6B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b. Liquid organic fertilizer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99C6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35E5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32CBB04E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9ED7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97CBD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An organic fertilizer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484F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9DCE1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</w:tr>
      <w:tr w:rsidR="009F1EE2" w:rsidRPr="00A33672" w14:paraId="38FED6AE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70E2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2720F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a. Urea/Z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68C3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ED56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60F7A9B2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B445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737D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b. SP-36/TSP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953A3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43CC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7B74B05E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0189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59F83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 xml:space="preserve">c. </w:t>
            </w:r>
            <w:proofErr w:type="spellStart"/>
            <w:r>
              <w:rPr>
                <w:color w:val="000000"/>
                <w:sz w:val="22"/>
                <w:szCs w:val="22"/>
                <w:vertAlign w:val="baseline"/>
              </w:rPr>
              <w:t>KCl</w:t>
            </w:r>
            <w:proofErr w:type="spellEnd"/>
            <w:r w:rsidRPr="00A33672">
              <w:rPr>
                <w:color w:val="000000"/>
                <w:sz w:val="22"/>
                <w:szCs w:val="22"/>
                <w:vertAlign w:val="baseline"/>
              </w:rPr>
              <w:t>/KNO3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4E05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EB8C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295FCECB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F7D1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5D588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d. NPK/PONSK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9C9F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E4DE9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14B3D031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D11D8" w14:textId="77777777" w:rsidR="009F1EE2" w:rsidRPr="00A33672" w:rsidRDefault="009F1EE2" w:rsidP="00840BB8">
            <w:pPr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6BFA" w14:textId="77777777" w:rsidR="009F1EE2" w:rsidRPr="00A33672" w:rsidRDefault="009F1EE2" w:rsidP="00840BB8">
            <w:pPr>
              <w:jc w:val="both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e. Dolomit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2DDC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3B2B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415ADE7C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AD1C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BE5B0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Pesticid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7549A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4C3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17103EDD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60D8B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266D0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Plastic mulch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00D3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F4829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</w:tr>
      <w:tr w:rsidR="009F1EE2" w:rsidRPr="00A33672" w14:paraId="342A08ED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6253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F347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Stak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BE90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7700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593D95EC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54257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E012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sz w:val="22"/>
                <w:szCs w:val="22"/>
                <w:vertAlign w:val="baseline"/>
              </w:rPr>
              <w:t>Raffia</w:t>
            </w: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6CB8F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6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0F8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33</w:t>
            </w:r>
          </w:p>
        </w:tc>
      </w:tr>
      <w:tr w:rsidR="009F1EE2" w:rsidRPr="00A33672" w14:paraId="6B71A40B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68AF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D545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 xml:space="preserve">Labor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38DC8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2A11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 </w:t>
            </w:r>
          </w:p>
        </w:tc>
      </w:tr>
      <w:tr w:rsidR="009F1EE2" w:rsidRPr="00A33672" w14:paraId="0D425F2B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19FC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7FE3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Pre-Harves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E8C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004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03BAE85F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BC41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D5F8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Harvest and transportation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4218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2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52A1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76</w:t>
            </w:r>
          </w:p>
        </w:tc>
      </w:tr>
      <w:tr w:rsidR="009F1EE2" w:rsidRPr="00A33672" w14:paraId="46AFFCA4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13DFC" w14:textId="77777777" w:rsidR="009F1EE2" w:rsidRPr="00A33672" w:rsidRDefault="009F1EE2" w:rsidP="00840BB8">
            <w:pPr>
              <w:jc w:val="right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AC3C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Post-harves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362C5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2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0BD6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75</w:t>
            </w:r>
          </w:p>
        </w:tc>
      </w:tr>
      <w:tr w:rsidR="009F1EE2" w:rsidRPr="00A33672" w14:paraId="6D0B6944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E8A2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6C82" w14:textId="77777777" w:rsidR="009F1EE2" w:rsidRPr="00A33672" w:rsidRDefault="009F1EE2" w:rsidP="00840BB8">
            <w:pPr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 xml:space="preserve">Irrigation cost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B961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5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F8558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44</w:t>
            </w:r>
          </w:p>
        </w:tc>
      </w:tr>
      <w:tr w:rsidR="009F1EE2" w:rsidRPr="00A33672" w14:paraId="07A5CBCA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24FE9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D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8160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 xml:space="preserve">Tool depreciation cost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10A5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2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82CD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77</w:t>
            </w:r>
          </w:p>
        </w:tc>
      </w:tr>
      <w:tr w:rsidR="009F1EE2" w:rsidRPr="00A33672" w14:paraId="4405DA81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CBA3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E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2274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Others cos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87E5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282C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63CBF273" w14:textId="77777777" w:rsidTr="00840BB8">
        <w:trPr>
          <w:trHeight w:val="315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5B62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943F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Land ren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FFF7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80B9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  <w:tr w:rsidR="009F1EE2" w:rsidRPr="00A33672" w14:paraId="17AD96B0" w14:textId="77777777" w:rsidTr="00840BB8">
        <w:trPr>
          <w:trHeight w:val="33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1D4A" w14:textId="77777777" w:rsidR="009F1EE2" w:rsidRPr="00A33672" w:rsidRDefault="009F1EE2" w:rsidP="00840BB8">
            <w:pPr>
              <w:jc w:val="right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G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6EDB" w14:textId="77777777" w:rsidR="009F1EE2" w:rsidRPr="00A33672" w:rsidRDefault="009F1EE2" w:rsidP="00840BB8">
            <w:pPr>
              <w:jc w:val="both"/>
              <w:rPr>
                <w:bCs/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bCs/>
                <w:color w:val="000000"/>
                <w:sz w:val="22"/>
                <w:szCs w:val="22"/>
                <w:vertAlign w:val="baseline"/>
              </w:rPr>
              <w:t>Capital interes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B2A1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BBA0E" w14:textId="77777777" w:rsidR="009F1EE2" w:rsidRPr="00A33672" w:rsidRDefault="009F1EE2" w:rsidP="00840BB8">
            <w:pPr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RPr="00A33672">
              <w:rPr>
                <w:color w:val="000000"/>
                <w:sz w:val="22"/>
                <w:szCs w:val="22"/>
                <w:vertAlign w:val="baseline"/>
              </w:rPr>
              <w:t>100</w:t>
            </w:r>
          </w:p>
        </w:tc>
      </w:tr>
    </w:tbl>
    <w:p w14:paraId="4743B521" w14:textId="53F2E86F" w:rsidR="009F1EE2" w:rsidRDefault="009F1EE2"/>
    <w:p w14:paraId="28CBBD0C" w14:textId="2B203D38" w:rsidR="009F1EE2" w:rsidRDefault="009F1EE2"/>
    <w:p w14:paraId="0ED9483E" w14:textId="40B51D28" w:rsidR="009F1EE2" w:rsidRDefault="009F1EE2"/>
    <w:p w14:paraId="7F2C6EEE" w14:textId="66A893C6" w:rsidR="009F1EE2" w:rsidRDefault="009F1EE2"/>
    <w:p w14:paraId="6C3A01BF" w14:textId="0861EF08" w:rsidR="009F1EE2" w:rsidRDefault="009F1EE2"/>
    <w:p w14:paraId="301BB616" w14:textId="32253BF7" w:rsidR="009F1EE2" w:rsidRDefault="009F1EE2"/>
    <w:p w14:paraId="597A41A1" w14:textId="4234A198" w:rsidR="009F1EE2" w:rsidRDefault="009F1EE2"/>
    <w:p w14:paraId="78281177" w14:textId="34330CD9" w:rsidR="009F1EE2" w:rsidRDefault="009F1EE2"/>
    <w:p w14:paraId="2580BC2C" w14:textId="56BFA792" w:rsidR="009F1EE2" w:rsidRDefault="009F1EE2"/>
    <w:p w14:paraId="118C5FBD" w14:textId="51418504" w:rsidR="009F1EE2" w:rsidRDefault="009F1EE2"/>
    <w:p w14:paraId="5998BC80" w14:textId="5384505E" w:rsidR="009F1EE2" w:rsidRDefault="009F1EE2"/>
    <w:p w14:paraId="160C0622" w14:textId="665413FA" w:rsidR="009F1EE2" w:rsidRDefault="009F1EE2"/>
    <w:p w14:paraId="428F3E8E" w14:textId="0C5F942C" w:rsidR="009F1EE2" w:rsidRDefault="009F1EE2"/>
    <w:tbl>
      <w:tblPr>
        <w:tblW w:w="5229" w:type="pct"/>
        <w:tblInd w:w="35" w:type="dxa"/>
        <w:tblLook w:val="04A0" w:firstRow="1" w:lastRow="0" w:firstColumn="1" w:lastColumn="0" w:noHBand="0" w:noVBand="1"/>
      </w:tblPr>
      <w:tblGrid>
        <w:gridCol w:w="453"/>
        <w:gridCol w:w="2901"/>
        <w:gridCol w:w="1204"/>
        <w:gridCol w:w="1065"/>
        <w:gridCol w:w="1065"/>
        <w:gridCol w:w="1065"/>
        <w:gridCol w:w="1065"/>
        <w:gridCol w:w="971"/>
      </w:tblGrid>
      <w:tr w:rsidR="009F1EE2" w:rsidRPr="00A33672" w14:paraId="079C2F1E" w14:textId="77777777" w:rsidTr="00840BB8">
        <w:trPr>
          <w:trHeight w:val="33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22C69493" w14:textId="43DA4C35" w:rsidR="00044EB9" w:rsidRDefault="009F1EE2" w:rsidP="00840BB8">
            <w:pPr>
              <w:rPr>
                <w:bCs/>
                <w:sz w:val="22"/>
                <w:szCs w:val="22"/>
                <w:vertAlign w:val="baseline"/>
              </w:rPr>
            </w:pPr>
            <w:r w:rsidRPr="00044EB9">
              <w:rPr>
                <w:bCs/>
                <w:sz w:val="22"/>
                <w:szCs w:val="22"/>
                <w:vertAlign w:val="baseline"/>
              </w:rPr>
              <w:lastRenderedPageBreak/>
              <w:t>Appendix</w:t>
            </w:r>
            <w:r w:rsidR="006C73B8">
              <w:rPr>
                <w:bCs/>
                <w:sz w:val="22"/>
                <w:szCs w:val="22"/>
                <w:vertAlign w:val="baseline"/>
              </w:rPr>
              <w:t xml:space="preserve"> 2.</w:t>
            </w:r>
            <w:r w:rsidR="00044EB9">
              <w:rPr>
                <w:bCs/>
                <w:sz w:val="22"/>
                <w:szCs w:val="22"/>
                <w:vertAlign w:val="baseline"/>
              </w:rPr>
              <w:t xml:space="preserve"> </w:t>
            </w:r>
            <w:r w:rsidRPr="00044EB9">
              <w:rPr>
                <w:bCs/>
                <w:sz w:val="22"/>
                <w:szCs w:val="22"/>
                <w:vertAlign w:val="baseline"/>
              </w:rPr>
              <w:t>Shadow Prices of Input and Output of Tomato Farming in Indonesia, Rainy Season, 2019-</w:t>
            </w:r>
          </w:p>
          <w:p w14:paraId="7FE4CD12" w14:textId="7CB838FA" w:rsidR="009F1EE2" w:rsidRPr="00044EB9" w:rsidRDefault="00044EB9" w:rsidP="00840BB8">
            <w:pPr>
              <w:rPr>
                <w:bCs/>
                <w:sz w:val="22"/>
                <w:szCs w:val="22"/>
                <w:vertAlign w:val="baseline"/>
              </w:rPr>
            </w:pPr>
            <w:r>
              <w:rPr>
                <w:bCs/>
                <w:sz w:val="22"/>
                <w:szCs w:val="22"/>
                <w:vertAlign w:val="baseline"/>
              </w:rPr>
              <w:t xml:space="preserve">                     </w:t>
            </w:r>
            <w:r w:rsidR="009F1EE2" w:rsidRPr="00044EB9">
              <w:rPr>
                <w:bCs/>
                <w:sz w:val="22"/>
                <w:szCs w:val="22"/>
                <w:vertAlign w:val="baseline"/>
              </w:rPr>
              <w:t>2020</w:t>
            </w:r>
            <w:r>
              <w:rPr>
                <w:bCs/>
                <w:sz w:val="22"/>
                <w:szCs w:val="22"/>
                <w:vertAlign w:val="baseline"/>
              </w:rPr>
              <w:t xml:space="preserve"> </w:t>
            </w:r>
            <w:r w:rsidR="009F1EE2" w:rsidRPr="00044EB9">
              <w:rPr>
                <w:bCs/>
                <w:sz w:val="22"/>
                <w:szCs w:val="22"/>
                <w:vertAlign w:val="baseline"/>
              </w:rPr>
              <w:t>(IDR/unit)</w:t>
            </w:r>
            <w:r w:rsidR="009F1EE2" w:rsidRPr="00A33672">
              <w:rPr>
                <w:bCs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6DF1C20B" w14:textId="77777777" w:rsidTr="00840BB8">
        <w:trPr>
          <w:trHeight w:val="330"/>
        </w:trPr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843E1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148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0C822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A9F70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andung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3526B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anjar Negar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DBEB1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Kediri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974D4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proofErr w:type="gramStart"/>
            <w:r w:rsidRPr="00A33672">
              <w:rPr>
                <w:bCs/>
                <w:sz w:val="18"/>
                <w:szCs w:val="18"/>
                <w:vertAlign w:val="baseline"/>
              </w:rPr>
              <w:t>Tanah ,Karo</w:t>
            </w:r>
            <w:proofErr w:type="gramEnd"/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3AB67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A33672">
              <w:rPr>
                <w:bCs/>
                <w:sz w:val="18"/>
                <w:szCs w:val="18"/>
                <w:vertAlign w:val="baseline"/>
              </w:rPr>
              <w:t>Tabalong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365B5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A33672">
              <w:rPr>
                <w:bCs/>
                <w:sz w:val="18"/>
                <w:szCs w:val="18"/>
                <w:vertAlign w:val="baseline"/>
              </w:rPr>
              <w:t>Pinrang</w:t>
            </w:r>
            <w:proofErr w:type="spellEnd"/>
          </w:p>
        </w:tc>
      </w:tr>
      <w:tr w:rsidR="009F1EE2" w:rsidRPr="00A33672" w14:paraId="16D24EC7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1269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A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2E12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duction Inpu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53FFC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4590D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90B89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C4902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99B15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F47CD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</w:tr>
      <w:tr w:rsidR="009F1EE2" w:rsidRPr="00A33672" w14:paraId="5C1C7082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F0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A1E6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eeds (IDR/kg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AC6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48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A776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68,000.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4643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168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5871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88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C79E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84,00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CCEF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88,000 </w:t>
            </w:r>
          </w:p>
        </w:tc>
      </w:tr>
      <w:tr w:rsidR="009F1EE2" w:rsidRPr="00A33672" w14:paraId="3C16D57A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0D7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2205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Organic fertilizer (IDR/kg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067F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1B3A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581E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5674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7683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57E3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</w:tr>
      <w:tr w:rsidR="009F1EE2" w:rsidRPr="00A33672" w14:paraId="5BB53C1D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8723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2BCCB" w14:textId="77777777" w:rsidR="009F1EE2" w:rsidRPr="00A33672" w:rsidRDefault="009F1EE2" w:rsidP="009F1EE2">
            <w:pPr>
              <w:pStyle w:val="ListParagraph"/>
              <w:numPr>
                <w:ilvl w:val="0"/>
                <w:numId w:val="1"/>
              </w:numPr>
              <w:ind w:left="0" w:hanging="306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a. Solid organic fertilize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1612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A0CB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664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    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1E08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00BC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65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10F4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630 </w:t>
            </w:r>
          </w:p>
        </w:tc>
      </w:tr>
      <w:tr w:rsidR="009F1EE2" w:rsidRPr="00A33672" w14:paraId="751380CA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00C7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AE23D" w14:textId="77777777" w:rsidR="009F1EE2" w:rsidRPr="00A33672" w:rsidRDefault="009F1EE2" w:rsidP="009F1EE2">
            <w:pPr>
              <w:pStyle w:val="ListParagraph"/>
              <w:numPr>
                <w:ilvl w:val="0"/>
                <w:numId w:val="1"/>
              </w:numPr>
              <w:ind w:left="0" w:hanging="306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b. Liquid organic fertilize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5E9B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98,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3199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80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9C47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85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2164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55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DFCA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80,00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2A8D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75,000 </w:t>
            </w:r>
          </w:p>
        </w:tc>
      </w:tr>
      <w:tr w:rsidR="009F1EE2" w:rsidRPr="00A33672" w14:paraId="04676DF3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B2E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D1D8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norganic fertilizer and lime (IDR/kg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22E9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318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C1DB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BA3E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BD34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3FB2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</w:tr>
      <w:tr w:rsidR="009F1EE2" w:rsidRPr="00A33672" w14:paraId="0AF6CF8D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C82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BDC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a. Urea/Z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87E0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79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8447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3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836B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94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8EDD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54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A252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01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F47E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70</w:t>
            </w:r>
          </w:p>
        </w:tc>
      </w:tr>
      <w:tr w:rsidR="009F1EE2" w:rsidRPr="00A33672" w14:paraId="187BBE52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0B2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7541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b. SP-36/TSP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4028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77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0B1B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1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E31F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         3,92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08A7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52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C724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9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934C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52</w:t>
            </w:r>
          </w:p>
        </w:tc>
      </w:tr>
      <w:tr w:rsidR="009F1EE2" w:rsidRPr="00A33672" w14:paraId="2451E611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107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029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c. </w:t>
            </w:r>
            <w:proofErr w:type="spellStart"/>
            <w:r>
              <w:rPr>
                <w:color w:val="000000"/>
                <w:sz w:val="18"/>
                <w:szCs w:val="18"/>
                <w:vertAlign w:val="baseline"/>
              </w:rPr>
              <w:t>KCl</w:t>
            </w:r>
            <w:proofErr w:type="spellEnd"/>
            <w:r w:rsidRPr="00A33672">
              <w:rPr>
                <w:color w:val="000000"/>
                <w:sz w:val="18"/>
                <w:szCs w:val="18"/>
                <w:vertAlign w:val="baseline"/>
              </w:rPr>
              <w:t>/KNO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E1E0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28F9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C719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1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FB6B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74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0FE5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2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A3F7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75</w:t>
            </w:r>
          </w:p>
        </w:tc>
      </w:tr>
      <w:tr w:rsidR="009F1EE2" w:rsidRPr="00A33672" w14:paraId="37D8E773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DD3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3671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. NP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4596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42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6A1C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55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935B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5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EB94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16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7703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83B5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595</w:t>
            </w:r>
          </w:p>
        </w:tc>
      </w:tr>
      <w:tr w:rsidR="009F1EE2" w:rsidRPr="00A33672" w14:paraId="3884AF74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3E9C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BC68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e. Dolomit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B86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B20D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7CA2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,4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2D8D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4889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7F6D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500</w:t>
            </w:r>
          </w:p>
        </w:tc>
      </w:tr>
      <w:tr w:rsidR="009F1EE2" w:rsidRPr="00A33672" w14:paraId="00A6881C" w14:textId="77777777" w:rsidTr="00840BB8">
        <w:trPr>
          <w:trHeight w:val="477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BD4F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63A8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esticides (IDR/ha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F763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5,559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6EB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12,325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2942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10,837,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9CFE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17,340,75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93B1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3,175,00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DA6D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8,925,000 </w:t>
            </w:r>
          </w:p>
        </w:tc>
      </w:tr>
      <w:tr w:rsidR="009F1EE2" w:rsidRPr="00A33672" w14:paraId="7C2B12EA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0534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7414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lastic mulch (IDR/ha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0238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9,360,000.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F2B2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,0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7A42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4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23BD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EC41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521B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</w:tr>
      <w:tr w:rsidR="009F1EE2" w:rsidRPr="00A33672" w14:paraId="14DD527E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860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5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EBCE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take (IDR/ha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1393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750,000.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CCA4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0,0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8AA5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04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C577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5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4A4E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800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6497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000,000</w:t>
            </w:r>
          </w:p>
        </w:tc>
      </w:tr>
      <w:tr w:rsidR="009F1EE2" w:rsidRPr="00A33672" w14:paraId="5FE7BA7B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273B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DA89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affia rope (Rp/ha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A82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6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49F3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C7DA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7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E7CB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012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33FA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0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E25A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0,000</w:t>
            </w:r>
          </w:p>
        </w:tc>
      </w:tr>
      <w:tr w:rsidR="009F1EE2" w:rsidRPr="00A33672" w14:paraId="2C6E62BE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E4B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806C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Labor (IDR/day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84F3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3CBC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E0A4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D365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A545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251F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9F1EE2" w:rsidRPr="00A33672" w14:paraId="245270CF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EE4D9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E19CC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e</w:t>
            </w:r>
            <w:r>
              <w:rPr>
                <w:color w:val="000000"/>
                <w:sz w:val="18"/>
                <w:szCs w:val="18"/>
                <w:vertAlign w:val="baseline"/>
              </w:rPr>
              <w:t>-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06D1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5FE3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695A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7929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2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0696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767B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0,000</w:t>
            </w:r>
          </w:p>
        </w:tc>
      </w:tr>
      <w:tr w:rsidR="009F1EE2" w:rsidRPr="00A33672" w14:paraId="40AEF2E4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77F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CEC2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BD76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3586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3DE1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BA3F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2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E40D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ACA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0,000</w:t>
            </w:r>
          </w:p>
        </w:tc>
      </w:tr>
      <w:tr w:rsidR="009F1EE2" w:rsidRPr="00A33672" w14:paraId="4E6F173C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8DA4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B0AF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ost-harve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0ADD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B45D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400E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2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2B08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7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AD70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7F2E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5,000</w:t>
            </w:r>
          </w:p>
        </w:tc>
      </w:tr>
      <w:tr w:rsidR="009F1EE2" w:rsidRPr="00A33672" w14:paraId="13D32508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B27E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75B61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rrigation Fee (IDR/ha/season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97F7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52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CC3F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85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5AC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78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3DDF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137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61E5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680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808B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347,500</w:t>
            </w:r>
          </w:p>
        </w:tc>
      </w:tr>
      <w:tr w:rsidR="009F1EE2" w:rsidRPr="00A33672" w14:paraId="76A87D8F" w14:textId="77777777" w:rsidTr="00840BB8">
        <w:trPr>
          <w:trHeight w:val="452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06193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C0AB0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Tool Depreciation Co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2C3F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41C1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4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67DE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64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85E0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43,7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B45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2,2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273F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62,200</w:t>
            </w:r>
          </w:p>
        </w:tc>
      </w:tr>
      <w:tr w:rsidR="009F1EE2" w:rsidRPr="00A33672" w14:paraId="6CAFB1F7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D02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E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0710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Land Rent (IDR/ha/season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C8D6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2,5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9984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,2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409B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5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5086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00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0DC6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000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3DB4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,000,000</w:t>
            </w:r>
          </w:p>
        </w:tc>
      </w:tr>
      <w:tr w:rsidR="009F1EE2" w:rsidRPr="00A33672" w14:paraId="4E8C4046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5116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27251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Other Co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83F2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</w:t>
            </w:r>
          </w:p>
          <w:p w14:paraId="63BC929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205,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F89C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50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4C37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6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AE2C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75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BAC0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25,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2CB4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25,000</w:t>
            </w:r>
          </w:p>
        </w:tc>
      </w:tr>
      <w:tr w:rsidR="009F1EE2" w:rsidRPr="00A33672" w14:paraId="4637CEB2" w14:textId="77777777" w:rsidTr="00840BB8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A9817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G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9A250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apital Interest (IDR/ha/season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4CFE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7589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96A0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1,554,38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63BF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231,29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7DC2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3838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4D6E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1,515,422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5FC2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1,413,676 </w:t>
            </w:r>
          </w:p>
        </w:tc>
      </w:tr>
      <w:tr w:rsidR="009F1EE2" w:rsidRPr="00A33672" w14:paraId="69AFD468" w14:textId="77777777" w:rsidTr="00840BB8">
        <w:trPr>
          <w:trHeight w:val="355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14AAB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H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A7150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Tomato output (IDR/kg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9F92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941D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08158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EE071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50FDE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E6FB2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</w:tr>
    </w:tbl>
    <w:p w14:paraId="71A7EF8A" w14:textId="597E307D" w:rsidR="009F1EE2" w:rsidRDefault="009F1EE2"/>
    <w:p w14:paraId="59171834" w14:textId="66087933" w:rsidR="009F1EE2" w:rsidRDefault="009F1EE2"/>
    <w:p w14:paraId="6E1E9276" w14:textId="25E59927" w:rsidR="009F1EE2" w:rsidRDefault="009F1EE2"/>
    <w:p w14:paraId="74313060" w14:textId="1E19D075" w:rsidR="009F1EE2" w:rsidRDefault="009F1EE2"/>
    <w:p w14:paraId="5F5EDC76" w14:textId="553C9167" w:rsidR="009F1EE2" w:rsidRDefault="009F1EE2"/>
    <w:p w14:paraId="0FA303E6" w14:textId="7BD93C1C" w:rsidR="009F1EE2" w:rsidRDefault="009F1EE2"/>
    <w:p w14:paraId="57E3E8CB" w14:textId="5D669FDE" w:rsidR="009F1EE2" w:rsidRDefault="009F1EE2"/>
    <w:p w14:paraId="450FE59C" w14:textId="0DE862F9" w:rsidR="009F1EE2" w:rsidRDefault="009F1EE2"/>
    <w:p w14:paraId="2729A102" w14:textId="03128633" w:rsidR="009F1EE2" w:rsidRDefault="009F1EE2"/>
    <w:p w14:paraId="78B2F60A" w14:textId="0495E196" w:rsidR="009F1EE2" w:rsidRDefault="009F1EE2"/>
    <w:p w14:paraId="04FBFCF4" w14:textId="5223DEBA" w:rsidR="009F1EE2" w:rsidRDefault="009F1EE2"/>
    <w:tbl>
      <w:tblPr>
        <w:tblW w:w="4967" w:type="pct"/>
        <w:tblInd w:w="55" w:type="dxa"/>
        <w:tblLayout w:type="fixed"/>
        <w:tblLook w:val="04A0" w:firstRow="1" w:lastRow="0" w:firstColumn="1" w:lastColumn="0" w:noHBand="0" w:noVBand="1"/>
      </w:tblPr>
      <w:tblGrid>
        <w:gridCol w:w="458"/>
        <w:gridCol w:w="2525"/>
        <w:gridCol w:w="1049"/>
        <w:gridCol w:w="1049"/>
        <w:gridCol w:w="1088"/>
        <w:gridCol w:w="1079"/>
        <w:gridCol w:w="984"/>
        <w:gridCol w:w="1066"/>
      </w:tblGrid>
      <w:tr w:rsidR="009F1EE2" w:rsidRPr="00A33672" w14:paraId="07915626" w14:textId="77777777" w:rsidTr="00840BB8">
        <w:trPr>
          <w:trHeight w:val="33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3E00FA5C" w14:textId="43E75ADB" w:rsidR="00044EB9" w:rsidRDefault="009F1EE2" w:rsidP="00840BB8">
            <w:pPr>
              <w:rPr>
                <w:bCs/>
                <w:sz w:val="22"/>
                <w:szCs w:val="22"/>
                <w:vertAlign w:val="baseline"/>
              </w:rPr>
            </w:pPr>
            <w:r w:rsidRPr="00044EB9">
              <w:rPr>
                <w:bCs/>
                <w:sz w:val="22"/>
                <w:szCs w:val="22"/>
                <w:vertAlign w:val="baseline"/>
              </w:rPr>
              <w:t>Appendix</w:t>
            </w:r>
            <w:r w:rsidR="006C73B8">
              <w:rPr>
                <w:bCs/>
                <w:sz w:val="22"/>
                <w:szCs w:val="22"/>
                <w:vertAlign w:val="baseline"/>
              </w:rPr>
              <w:t xml:space="preserve"> 3.</w:t>
            </w:r>
            <w:r w:rsidR="00044EB9" w:rsidRPr="00044EB9">
              <w:rPr>
                <w:bCs/>
                <w:sz w:val="22"/>
                <w:szCs w:val="22"/>
                <w:vertAlign w:val="baseline"/>
              </w:rPr>
              <w:t xml:space="preserve"> </w:t>
            </w:r>
            <w:r w:rsidRPr="00044EB9">
              <w:rPr>
                <w:bCs/>
                <w:sz w:val="22"/>
                <w:szCs w:val="22"/>
                <w:vertAlign w:val="baseline"/>
              </w:rPr>
              <w:t xml:space="preserve">Shadow Prices of Tomato Farming Inputs and Outputs in Indonesia, Dry Season, 2020 </w:t>
            </w:r>
          </w:p>
          <w:p w14:paraId="209DC31C" w14:textId="77CF7095" w:rsidR="009F1EE2" w:rsidRPr="00044EB9" w:rsidRDefault="00044EB9" w:rsidP="00840BB8">
            <w:pPr>
              <w:rPr>
                <w:bCs/>
                <w:sz w:val="22"/>
                <w:szCs w:val="22"/>
                <w:vertAlign w:val="baseline"/>
              </w:rPr>
            </w:pPr>
            <w:r>
              <w:rPr>
                <w:bCs/>
                <w:sz w:val="22"/>
                <w:szCs w:val="22"/>
                <w:vertAlign w:val="baseline"/>
              </w:rPr>
              <w:t xml:space="preserve">                     </w:t>
            </w:r>
            <w:r w:rsidR="009F1EE2" w:rsidRPr="00044EB9">
              <w:rPr>
                <w:bCs/>
                <w:sz w:val="22"/>
                <w:szCs w:val="22"/>
                <w:vertAlign w:val="baseline"/>
              </w:rPr>
              <w:t>(IDR/unit)</w:t>
            </w:r>
          </w:p>
          <w:p w14:paraId="5F52D3B9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</w:tr>
      <w:tr w:rsidR="009F1EE2" w:rsidRPr="00A33672" w14:paraId="54FE32AF" w14:textId="77777777" w:rsidTr="00840BB8">
        <w:trPr>
          <w:trHeight w:val="330"/>
        </w:trPr>
        <w:tc>
          <w:tcPr>
            <w:tcW w:w="2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29F88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F194C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A39E0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andung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B01DE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anjar Negara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38408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Kediri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CED56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Tanah Karo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9F28E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A33672">
              <w:rPr>
                <w:bCs/>
                <w:sz w:val="18"/>
                <w:szCs w:val="18"/>
                <w:vertAlign w:val="baseline"/>
              </w:rPr>
              <w:t>Tabalong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B043C" w14:textId="77777777" w:rsidR="009F1EE2" w:rsidRPr="00A33672" w:rsidRDefault="009F1EE2" w:rsidP="00840BB8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A33672">
              <w:rPr>
                <w:bCs/>
                <w:sz w:val="18"/>
                <w:szCs w:val="18"/>
                <w:vertAlign w:val="baseline"/>
              </w:rPr>
              <w:t>Pinrang</w:t>
            </w:r>
            <w:proofErr w:type="spellEnd"/>
          </w:p>
        </w:tc>
      </w:tr>
      <w:tr w:rsidR="009F1EE2" w:rsidRPr="00A33672" w14:paraId="0236BDC1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B48F4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A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8943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duction Inpu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0BA43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67DF9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B86EE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4519F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C0FAA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1AA80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</w:tr>
      <w:tr w:rsidR="009F1EE2" w:rsidRPr="00A33672" w14:paraId="641B1798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530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F288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eeds (IDR/kg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39C3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148,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D470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148,000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A5E8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68,000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89D5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88,0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7B1B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84,00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AC24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88,000 </w:t>
            </w:r>
          </w:p>
        </w:tc>
      </w:tr>
      <w:tr w:rsidR="009F1EE2" w:rsidRPr="00A33672" w14:paraId="61731F19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16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4AFD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Organic fertilizer (IDR/kg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B4D6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486D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6931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5CC2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58BC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FE6B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</w:tr>
      <w:tr w:rsidR="009F1EE2" w:rsidRPr="00A33672" w14:paraId="7382B8F8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DE7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F7A03" w14:textId="77777777" w:rsidR="009F1EE2" w:rsidRPr="00A33672" w:rsidRDefault="009F1EE2" w:rsidP="00840BB8">
            <w:pPr>
              <w:pStyle w:val="ListParagraph"/>
              <w:ind w:left="306" w:hanging="275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a. Solid organic fertiliz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8857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1,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48E1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500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C68E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500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1C14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5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1C78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65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1032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630 </w:t>
            </w:r>
          </w:p>
        </w:tc>
      </w:tr>
      <w:tr w:rsidR="009F1EE2" w:rsidRPr="00A33672" w14:paraId="14417D12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EFF1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C54D7" w14:textId="77777777" w:rsidR="009F1EE2" w:rsidRPr="00A33672" w:rsidRDefault="009F1EE2" w:rsidP="00840BB8">
            <w:pPr>
              <w:pStyle w:val="ListParagraph"/>
              <w:ind w:left="306" w:hanging="275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b. Liquid organic fertiliz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FAD5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100,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90E3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80,000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3FFC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85,000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7F89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55,0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8926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80,00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508D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75,000 </w:t>
            </w:r>
          </w:p>
        </w:tc>
      </w:tr>
      <w:tr w:rsidR="009F1EE2" w:rsidRPr="00A33672" w14:paraId="740ABD9A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7E85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9326A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norganic fertilizer and lime (IDR/kg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FDA0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D4B3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B47B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9E21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333D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8B4B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</w:tr>
      <w:tr w:rsidR="009F1EE2" w:rsidRPr="00A33672" w14:paraId="361A4498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C25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838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a. Urea/Z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AA82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78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23B5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3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B113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3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F01B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8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2429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0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2238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60</w:t>
            </w:r>
          </w:p>
        </w:tc>
      </w:tr>
      <w:tr w:rsidR="009F1EE2" w:rsidRPr="00A33672" w14:paraId="0F021C9E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3E6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D92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b. SP-36/TS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97DA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76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6FFA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AB7A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1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489F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6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D8BC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8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8B41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42</w:t>
            </w:r>
          </w:p>
        </w:tc>
      </w:tr>
      <w:tr w:rsidR="009F1EE2" w:rsidRPr="00A33672" w14:paraId="0B95D12A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A4B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55E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c. </w:t>
            </w:r>
            <w:proofErr w:type="spellStart"/>
            <w:r>
              <w:rPr>
                <w:color w:val="000000"/>
                <w:sz w:val="18"/>
                <w:szCs w:val="18"/>
                <w:vertAlign w:val="baseline"/>
              </w:rPr>
              <w:t>KCl</w:t>
            </w:r>
            <w:proofErr w:type="spellEnd"/>
            <w:r w:rsidRPr="00A33672">
              <w:rPr>
                <w:color w:val="000000"/>
                <w:sz w:val="18"/>
                <w:szCs w:val="18"/>
                <w:vertAlign w:val="baseline"/>
              </w:rPr>
              <w:t>/KNO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C11F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99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A9C7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0F8E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4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9FCA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8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D7B3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21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DA95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65</w:t>
            </w:r>
          </w:p>
        </w:tc>
      </w:tr>
      <w:tr w:rsidR="009F1EE2" w:rsidRPr="00A33672" w14:paraId="6709CF7C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DCF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167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. NPK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8F30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4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FFE5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55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CAB7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56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BC57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3EF2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3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B75F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585</w:t>
            </w:r>
          </w:p>
        </w:tc>
      </w:tr>
      <w:tr w:rsidR="009F1EE2" w:rsidRPr="00A33672" w14:paraId="7BF5FBCB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B5D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0FC3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e. Dolomit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8124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33C1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5EF1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4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214E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9C48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64A1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500</w:t>
            </w:r>
          </w:p>
        </w:tc>
      </w:tr>
      <w:tr w:rsidR="009F1EE2" w:rsidRPr="00A33672" w14:paraId="3FD1318A" w14:textId="77777777" w:rsidTr="00840BB8">
        <w:trPr>
          <w:trHeight w:val="383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9A30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0A00F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esticides (IDR/ha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928B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5,631,25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C5A2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8,457,500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AC02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11,795,875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9F8B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17,983,0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7FBB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8,925,00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191B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7,437,500 </w:t>
            </w:r>
          </w:p>
        </w:tc>
      </w:tr>
      <w:tr w:rsidR="009F1EE2" w:rsidRPr="00A33672" w14:paraId="66940AC8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5D3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2D7E8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lastic mulch (IDR/ha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1995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50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4E2C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C679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65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E3B3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,500,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3358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A4A6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625,000</w:t>
            </w:r>
          </w:p>
        </w:tc>
      </w:tr>
      <w:tr w:rsidR="009F1EE2" w:rsidRPr="00A33672" w14:paraId="0E6E4551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868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5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CBEA5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take (IDR/ha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A773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8,750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D3AF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4,00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B434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20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20F0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500,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77DE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800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4B77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000,000</w:t>
            </w:r>
          </w:p>
        </w:tc>
      </w:tr>
      <w:tr w:rsidR="009F1EE2" w:rsidRPr="00A33672" w14:paraId="261AD3A2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F13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2CA8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affia rope (Rp/ha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176B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6,25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3144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CE50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7,5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BB24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046,25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270F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0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43ED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0,000</w:t>
            </w:r>
          </w:p>
        </w:tc>
      </w:tr>
      <w:tr w:rsidR="009F1EE2" w:rsidRPr="00A33672" w14:paraId="084C284B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5C36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B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6CA59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Labor (IDR/day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D702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46E5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B031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13A6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A671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1F04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9F1EE2" w:rsidRPr="00A33672" w14:paraId="3EDA5246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27DD1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19A16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e</w:t>
            </w:r>
            <w:r>
              <w:rPr>
                <w:color w:val="000000"/>
                <w:sz w:val="18"/>
                <w:szCs w:val="18"/>
                <w:vertAlign w:val="baseline"/>
              </w:rPr>
              <w:t>-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10BD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02CB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155C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3BA2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2,5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88F3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AAA7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0,000</w:t>
            </w:r>
          </w:p>
        </w:tc>
      </w:tr>
      <w:tr w:rsidR="009F1EE2" w:rsidRPr="00A33672" w14:paraId="2B4EF313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3265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39CF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8BD9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F17B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E702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0338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2,5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5627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021D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0,000</w:t>
            </w:r>
          </w:p>
        </w:tc>
      </w:tr>
      <w:tr w:rsidR="009F1EE2" w:rsidRPr="00A33672" w14:paraId="6519300F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FDBB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C138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ost-harve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70AE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0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9EB0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5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949D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2E46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7,5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1CDD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36DD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5,000</w:t>
            </w:r>
          </w:p>
        </w:tc>
      </w:tr>
      <w:tr w:rsidR="009F1EE2" w:rsidRPr="00A33672" w14:paraId="61B9B9F2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5ABC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AF210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rrigation Fee (IDR/ha/season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53FA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050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8D76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56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C07B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56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1095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267,5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127B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680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DD67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675,000</w:t>
            </w:r>
            <w:r w:rsidRPr="00A33672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9F1EE2" w:rsidRPr="00A33672" w14:paraId="349AC63D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F5886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3DDD4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Tool Depreciation Co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1DCFE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5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7C0F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4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34CA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642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16D7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43,75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1B8F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2,2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2895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62,200</w:t>
            </w:r>
          </w:p>
        </w:tc>
      </w:tr>
      <w:tr w:rsidR="009F1EE2" w:rsidRPr="00A33672" w14:paraId="41A12DE7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D58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E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3347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Land Rent (IDR/ha/season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0C1A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2,500,0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2DAD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,200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277E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,50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D72F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,000,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0419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000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1E0FD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,000,000</w:t>
            </w:r>
          </w:p>
        </w:tc>
      </w:tr>
      <w:tr w:rsidR="009F1EE2" w:rsidRPr="00A33672" w14:paraId="25581599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ADB65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FA1C9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Other Co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E6BAB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33,33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55C2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64,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E417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60,0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2CD5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75,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BA12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35,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1167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25,000</w:t>
            </w:r>
          </w:p>
        </w:tc>
      </w:tr>
      <w:tr w:rsidR="009F1EE2" w:rsidRPr="00A33672" w14:paraId="1EB1D8AB" w14:textId="77777777" w:rsidTr="00840BB8">
        <w:trPr>
          <w:trHeight w:val="30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148CD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G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2BF7B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apital Interest (IDR/ha/season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8B7D1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,732,48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0702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667,13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AFD2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431,35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EA67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color w:val="000000"/>
                <w:sz w:val="18"/>
                <w:szCs w:val="18"/>
                <w:vertAlign w:val="baseline"/>
              </w:rPr>
              <w:t>1,772,69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5399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494,5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004B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,282,029</w:t>
            </w:r>
          </w:p>
        </w:tc>
      </w:tr>
      <w:tr w:rsidR="009F1EE2" w:rsidRPr="00A33672" w14:paraId="6D4A5B20" w14:textId="77777777" w:rsidTr="00840BB8">
        <w:trPr>
          <w:trHeight w:val="355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D916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>H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1E6FA" w14:textId="77777777" w:rsidR="009F1EE2" w:rsidRPr="00A33672" w:rsidRDefault="009F1EE2" w:rsidP="00840BB8">
            <w:pPr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Tomato output (IDR/kg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6D15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 xml:space="preserve">  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  <w:r w:rsidRPr="00A33672">
              <w:rPr>
                <w:bCs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9221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  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8407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 xml:space="preserve">    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   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ED8CE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    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055FD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4,73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FAE30" w14:textId="77777777" w:rsidR="009F1EE2" w:rsidRPr="00A33672" w:rsidRDefault="009F1EE2" w:rsidP="00840BB8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A33672">
              <w:rPr>
                <w:bCs/>
                <w:sz w:val="18"/>
                <w:szCs w:val="18"/>
                <w:vertAlign w:val="baseline"/>
              </w:rPr>
              <w:t xml:space="preserve">          4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,735</w:t>
            </w:r>
            <w:r w:rsidRPr="00A33672">
              <w:rPr>
                <w:bCs/>
                <w:sz w:val="18"/>
                <w:szCs w:val="18"/>
                <w:vertAlign w:val="baseline"/>
              </w:rPr>
              <w:t xml:space="preserve"> </w:t>
            </w:r>
          </w:p>
        </w:tc>
      </w:tr>
    </w:tbl>
    <w:p w14:paraId="4524675A" w14:textId="1C483CA5" w:rsidR="009F1EE2" w:rsidRDefault="009F1EE2"/>
    <w:p w14:paraId="1A4B47F5" w14:textId="55143674" w:rsidR="009F1EE2" w:rsidRDefault="009F1EE2"/>
    <w:p w14:paraId="0379DFAE" w14:textId="7586BA06" w:rsidR="009F1EE2" w:rsidRDefault="009F1EE2"/>
    <w:p w14:paraId="4C9B71A3" w14:textId="026364FE" w:rsidR="009F1EE2" w:rsidRDefault="009F1EE2"/>
    <w:p w14:paraId="3A261188" w14:textId="617B5D28" w:rsidR="009F1EE2" w:rsidRDefault="009F1EE2"/>
    <w:p w14:paraId="54B1B4B3" w14:textId="406E29D1" w:rsidR="009F1EE2" w:rsidRDefault="009F1EE2"/>
    <w:p w14:paraId="5D471B41" w14:textId="0BED6EC6" w:rsidR="009F1EE2" w:rsidRDefault="009F1EE2"/>
    <w:p w14:paraId="2EBF5375" w14:textId="7CF18BD0" w:rsidR="009F1EE2" w:rsidRDefault="009F1EE2"/>
    <w:p w14:paraId="598DA25F" w14:textId="299B0170" w:rsidR="009F1EE2" w:rsidRDefault="009F1EE2"/>
    <w:p w14:paraId="3A92E0E2" w14:textId="2FCA049C" w:rsidR="009F1EE2" w:rsidRDefault="009F1EE2"/>
    <w:p w14:paraId="741FAB96" w14:textId="7E068E4D" w:rsidR="009F1EE2" w:rsidRDefault="009F1EE2"/>
    <w:p w14:paraId="7310F704" w14:textId="6CE14106" w:rsidR="009F1EE2" w:rsidRDefault="009F1EE2"/>
    <w:tbl>
      <w:tblPr>
        <w:tblW w:w="5000" w:type="pct"/>
        <w:tblLook w:val="04A0" w:firstRow="1" w:lastRow="0" w:firstColumn="1" w:lastColumn="0" w:noHBand="0" w:noVBand="1"/>
      </w:tblPr>
      <w:tblGrid>
        <w:gridCol w:w="2087"/>
        <w:gridCol w:w="1741"/>
        <w:gridCol w:w="1857"/>
        <w:gridCol w:w="1801"/>
        <w:gridCol w:w="1874"/>
      </w:tblGrid>
      <w:tr w:rsidR="009F1EE2" w:rsidRPr="00A33672" w14:paraId="7F505344" w14:textId="77777777" w:rsidTr="00840BB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4BA77" w14:textId="2BF44BAB" w:rsidR="00193945" w:rsidRDefault="00193945" w:rsidP="00BB34D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4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 The Results of the Policy Analysis Matrix (PAM) Analysis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o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f Tomato Farming in Bandung Regency, West 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  <w:p w14:paraId="438A8D5F" w14:textId="6CC69A1E" w:rsidR="009F1EE2" w:rsidRPr="00A33672" w:rsidRDefault="00193945" w:rsidP="00193945">
            <w:pPr>
              <w:ind w:left="705" w:hanging="705"/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 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Java,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Rainy Season, 2019/2020</w:t>
            </w:r>
          </w:p>
          <w:p w14:paraId="355E5785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6F1AA504" w14:textId="77777777" w:rsidTr="00840BB8">
        <w:trPr>
          <w:trHeight w:val="315"/>
        </w:trPr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797629F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15AF3E9D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1C022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19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134D3EA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0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25959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5DA061D6" w14:textId="77777777" w:rsidTr="00840BB8">
        <w:trPr>
          <w:trHeight w:val="332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C396F28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A302A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A4FB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1669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0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CA344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148C7181" w14:textId="77777777" w:rsidTr="00840BB8">
        <w:trPr>
          <w:trHeight w:val="295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62B93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A8A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27,223,250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BF6A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32,574,025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1B67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71,967,134 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0BDC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22,682,091 </w:t>
            </w:r>
          </w:p>
        </w:tc>
      </w:tr>
      <w:tr w:rsidR="009F1EE2" w:rsidRPr="00A33672" w14:paraId="3881F388" w14:textId="77777777" w:rsidTr="00840BB8">
        <w:trPr>
          <w:trHeight w:val="245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B13EA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7DEB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51,733,075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AD5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28,360,415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E8A52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71,120,660 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D299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52,252,000 </w:t>
            </w:r>
          </w:p>
        </w:tc>
      </w:tr>
      <w:tr w:rsidR="009F1EE2" w:rsidRPr="00A33672" w14:paraId="706A7AB9" w14:textId="77777777" w:rsidTr="00840BB8">
        <w:trPr>
          <w:trHeight w:val="336"/>
        </w:trPr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86DB6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5DFF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4,509,825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EFD4B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213,61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8275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46,47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A59F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9,569,910</w:t>
            </w:r>
          </w:p>
        </w:tc>
      </w:tr>
      <w:tr w:rsidR="009F1EE2" w:rsidRPr="00A33672" w14:paraId="49F0E820" w14:textId="77777777" w:rsidTr="00840BB8">
        <w:trPr>
          <w:trHeight w:val="246"/>
        </w:trPr>
        <w:tc>
          <w:tcPr>
            <w:tcW w:w="303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3FF3002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vAlign w:val="center"/>
          </w:tcPr>
          <w:p w14:paraId="685A604A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  <w:noWrap/>
            <w:vAlign w:val="center"/>
          </w:tcPr>
          <w:p w14:paraId="6E2CDB9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22,682,091</w:t>
            </w:r>
          </w:p>
        </w:tc>
      </w:tr>
      <w:tr w:rsidR="009F1EE2" w:rsidRPr="00A33672" w14:paraId="221741EA" w14:textId="77777777" w:rsidTr="00840BB8">
        <w:trPr>
          <w:trHeight w:val="135"/>
        </w:trPr>
        <w:tc>
          <w:tcPr>
            <w:tcW w:w="3037" w:type="pct"/>
            <w:gridSpan w:val="3"/>
            <w:noWrap/>
            <w:vAlign w:val="center"/>
          </w:tcPr>
          <w:p w14:paraId="3A05FD5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962" w:type="pct"/>
            <w:noWrap/>
            <w:vAlign w:val="center"/>
          </w:tcPr>
          <w:p w14:paraId="12D5247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15E58B2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52,252,000</w:t>
            </w:r>
          </w:p>
        </w:tc>
      </w:tr>
      <w:tr w:rsidR="009F1EE2" w:rsidRPr="00A33672" w14:paraId="6435549B" w14:textId="77777777" w:rsidTr="00840BB8">
        <w:trPr>
          <w:trHeight w:val="223"/>
        </w:trPr>
        <w:tc>
          <w:tcPr>
            <w:tcW w:w="3037" w:type="pct"/>
            <w:gridSpan w:val="3"/>
            <w:noWrap/>
            <w:vAlign w:val="center"/>
          </w:tcPr>
          <w:p w14:paraId="7148681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962" w:type="pct"/>
            <w:noWrap/>
            <w:vAlign w:val="center"/>
          </w:tcPr>
          <w:p w14:paraId="01CD985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475A09C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60</w:t>
            </w:r>
          </w:p>
        </w:tc>
      </w:tr>
      <w:tr w:rsidR="009F1EE2" w:rsidRPr="00A33672" w14:paraId="1B5A0632" w14:textId="77777777" w:rsidTr="00840BB8">
        <w:trPr>
          <w:trHeight w:val="127"/>
        </w:trPr>
        <w:tc>
          <w:tcPr>
            <w:tcW w:w="3999" w:type="pct"/>
            <w:gridSpan w:val="4"/>
            <w:noWrap/>
            <w:vAlign w:val="center"/>
          </w:tcPr>
          <w:p w14:paraId="6CFBBC3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001" w:type="pct"/>
            <w:noWrap/>
            <w:vAlign w:val="center"/>
          </w:tcPr>
          <w:p w14:paraId="106F5D4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               0.576</w:t>
            </w:r>
          </w:p>
        </w:tc>
      </w:tr>
      <w:tr w:rsidR="009F1EE2" w:rsidRPr="00A33672" w14:paraId="585FA59E" w14:textId="77777777" w:rsidTr="00840BB8">
        <w:trPr>
          <w:trHeight w:val="73"/>
        </w:trPr>
        <w:tc>
          <w:tcPr>
            <w:tcW w:w="3037" w:type="pct"/>
            <w:gridSpan w:val="3"/>
            <w:noWrap/>
            <w:vAlign w:val="center"/>
          </w:tcPr>
          <w:p w14:paraId="67AC75B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962" w:type="pct"/>
            <w:noWrap/>
            <w:vAlign w:val="center"/>
          </w:tcPr>
          <w:p w14:paraId="5E2DE21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2147BE6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4,509,825</w:t>
            </w:r>
          </w:p>
        </w:tc>
      </w:tr>
      <w:tr w:rsidR="009F1EE2" w:rsidRPr="00A33672" w14:paraId="0E7B0CD4" w14:textId="77777777" w:rsidTr="00840BB8">
        <w:trPr>
          <w:trHeight w:val="161"/>
        </w:trPr>
        <w:tc>
          <w:tcPr>
            <w:tcW w:w="3999" w:type="pct"/>
            <w:gridSpan w:val="4"/>
            <w:noWrap/>
            <w:vAlign w:val="center"/>
          </w:tcPr>
          <w:p w14:paraId="68618D7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001" w:type="pct"/>
            <w:noWrap/>
            <w:vAlign w:val="center"/>
          </w:tcPr>
          <w:p w14:paraId="017C093D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838</w:t>
            </w:r>
          </w:p>
        </w:tc>
      </w:tr>
      <w:tr w:rsidR="009F1EE2" w:rsidRPr="00A33672" w14:paraId="16218DB6" w14:textId="77777777" w:rsidTr="00840BB8">
        <w:trPr>
          <w:trHeight w:val="107"/>
        </w:trPr>
        <w:tc>
          <w:tcPr>
            <w:tcW w:w="2045" w:type="pct"/>
            <w:gridSpan w:val="2"/>
            <w:noWrap/>
            <w:vAlign w:val="center"/>
          </w:tcPr>
          <w:p w14:paraId="21A7E62E" w14:textId="1019DA60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Input 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: IT = B – F; </w:t>
            </w:r>
          </w:p>
        </w:tc>
        <w:tc>
          <w:tcPr>
            <w:tcW w:w="992" w:type="pct"/>
            <w:noWrap/>
            <w:vAlign w:val="center"/>
          </w:tcPr>
          <w:p w14:paraId="4136246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962" w:type="pct"/>
            <w:noWrap/>
            <w:vAlign w:val="center"/>
          </w:tcPr>
          <w:p w14:paraId="55204426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51E3402B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,213,610</w:t>
            </w:r>
          </w:p>
        </w:tc>
      </w:tr>
      <w:tr w:rsidR="009F1EE2" w:rsidRPr="00A33672" w14:paraId="56FC8AFD" w14:textId="77777777" w:rsidTr="00840BB8">
        <w:trPr>
          <w:trHeight w:val="209"/>
        </w:trPr>
        <w:tc>
          <w:tcPr>
            <w:tcW w:w="3999" w:type="pct"/>
            <w:gridSpan w:val="4"/>
            <w:noWrap/>
            <w:vAlign w:val="center"/>
          </w:tcPr>
          <w:p w14:paraId="20463BA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001" w:type="pct"/>
            <w:noWrap/>
            <w:vAlign w:val="center"/>
          </w:tcPr>
          <w:p w14:paraId="416B933E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.149</w:t>
            </w:r>
          </w:p>
        </w:tc>
      </w:tr>
      <w:tr w:rsidR="009F1EE2" w:rsidRPr="00A33672" w14:paraId="71904BC7" w14:textId="77777777" w:rsidTr="00840BB8">
        <w:trPr>
          <w:trHeight w:val="113"/>
        </w:trPr>
        <w:tc>
          <w:tcPr>
            <w:tcW w:w="3037" w:type="pct"/>
            <w:gridSpan w:val="3"/>
            <w:noWrap/>
            <w:vAlign w:val="center"/>
          </w:tcPr>
          <w:p w14:paraId="316CE11B" w14:textId="5C0D535D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962" w:type="pct"/>
            <w:noWrap/>
            <w:vAlign w:val="center"/>
          </w:tcPr>
          <w:p w14:paraId="3904907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7F260B6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846,474</w:t>
            </w:r>
          </w:p>
        </w:tc>
      </w:tr>
      <w:tr w:rsidR="009F1EE2" w:rsidRPr="00A33672" w14:paraId="646AA212" w14:textId="77777777" w:rsidTr="00840BB8">
        <w:trPr>
          <w:trHeight w:val="215"/>
        </w:trPr>
        <w:tc>
          <w:tcPr>
            <w:tcW w:w="3999" w:type="pct"/>
            <w:gridSpan w:val="4"/>
            <w:noWrap/>
            <w:vAlign w:val="center"/>
          </w:tcPr>
          <w:p w14:paraId="47B7F7B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001" w:type="pct"/>
            <w:noWrap/>
            <w:vAlign w:val="center"/>
          </w:tcPr>
          <w:p w14:paraId="77A7335E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67</w:t>
            </w:r>
          </w:p>
        </w:tc>
      </w:tr>
      <w:tr w:rsidR="009F1EE2" w:rsidRPr="00A33672" w14:paraId="4B35DF2B" w14:textId="77777777" w:rsidTr="00840BB8">
        <w:trPr>
          <w:trHeight w:val="133"/>
        </w:trPr>
        <w:tc>
          <w:tcPr>
            <w:tcW w:w="2045" w:type="pct"/>
            <w:gridSpan w:val="2"/>
            <w:noWrap/>
            <w:vAlign w:val="center"/>
          </w:tcPr>
          <w:p w14:paraId="69D86F5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992" w:type="pct"/>
            <w:noWrap/>
            <w:vAlign w:val="center"/>
          </w:tcPr>
          <w:p w14:paraId="2F355964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962" w:type="pct"/>
            <w:noWrap/>
            <w:vAlign w:val="center"/>
          </w:tcPr>
          <w:p w14:paraId="2CB32EEA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711B9BD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9,569,910</w:t>
            </w:r>
          </w:p>
        </w:tc>
      </w:tr>
      <w:tr w:rsidR="009F1EE2" w:rsidRPr="00A33672" w14:paraId="5B1BC71D" w14:textId="77777777" w:rsidTr="00840BB8">
        <w:trPr>
          <w:trHeight w:val="222"/>
        </w:trPr>
        <w:tc>
          <w:tcPr>
            <w:tcW w:w="3037" w:type="pct"/>
            <w:gridSpan w:val="3"/>
            <w:noWrap/>
            <w:vAlign w:val="center"/>
          </w:tcPr>
          <w:p w14:paraId="6CBF55A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962" w:type="pct"/>
            <w:noWrap/>
            <w:vAlign w:val="center"/>
          </w:tcPr>
          <w:p w14:paraId="0345CA2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2767FB2D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434</w:t>
            </w:r>
          </w:p>
        </w:tc>
      </w:tr>
      <w:tr w:rsidR="009F1EE2" w:rsidRPr="00A33672" w14:paraId="1B0993C5" w14:textId="77777777" w:rsidTr="00840BB8">
        <w:trPr>
          <w:trHeight w:val="125"/>
        </w:trPr>
        <w:tc>
          <w:tcPr>
            <w:tcW w:w="3037" w:type="pct"/>
            <w:gridSpan w:val="3"/>
            <w:noWrap/>
            <w:vAlign w:val="center"/>
          </w:tcPr>
          <w:p w14:paraId="53B2853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962" w:type="pct"/>
            <w:noWrap/>
            <w:vAlign w:val="center"/>
          </w:tcPr>
          <w:p w14:paraId="02AE6FF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01" w:type="pct"/>
            <w:noWrap/>
            <w:vAlign w:val="center"/>
          </w:tcPr>
          <w:p w14:paraId="790A4BC4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0.195</w:t>
            </w:r>
          </w:p>
        </w:tc>
      </w:tr>
    </w:tbl>
    <w:p w14:paraId="188864AA" w14:textId="5CCCC846" w:rsidR="009F1EE2" w:rsidRDefault="009F1EE2"/>
    <w:p w14:paraId="372C0BEF" w14:textId="2FD295E2" w:rsidR="009F1EE2" w:rsidRDefault="009F1EE2"/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843"/>
      </w:tblGrid>
      <w:tr w:rsidR="009F1EE2" w:rsidRPr="00A33672" w14:paraId="048FB460" w14:textId="77777777" w:rsidTr="00840BB8">
        <w:trPr>
          <w:trHeight w:val="142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6C1C9" w14:textId="3D5A6530" w:rsidR="00193945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5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. Results of Policy Analysis Matrix (PAM) tomato farming in Bandung Regency, West Java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, </w:t>
            </w:r>
          </w:p>
          <w:p w14:paraId="4E9350CD" w14:textId="1540264E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</w:t>
            </w:r>
            <w:r w:rsidR="00BB34D8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Dry Season, 2020 </w:t>
            </w:r>
          </w:p>
        </w:tc>
      </w:tr>
      <w:tr w:rsidR="009F1EE2" w:rsidRPr="00A33672" w14:paraId="321A312D" w14:textId="77777777" w:rsidTr="00840BB8">
        <w:trPr>
          <w:trHeight w:val="26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76992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6F69BD55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16807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350C203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FD563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54104F16" w14:textId="77777777" w:rsidTr="00840BB8">
        <w:trPr>
          <w:trHeight w:val="22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D48A4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88563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D738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584A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9B34C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1248BD69" w14:textId="77777777" w:rsidTr="00840BB8">
        <w:trPr>
          <w:trHeight w:val="31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B6EF17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EEA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126,034,12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5E6A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26,255,3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EBF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72,741,85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E43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27,036,922 </w:t>
            </w:r>
          </w:p>
        </w:tc>
      </w:tr>
      <w:tr w:rsidR="009F1EE2" w:rsidRPr="00A33672" w14:paraId="6D9A405D" w14:textId="77777777" w:rsidTr="00840BB8">
        <w:trPr>
          <w:trHeight w:val="29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732EC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9500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145,665,62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0745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26,554,03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E5E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71,427,73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EAC0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47,683,858 </w:t>
            </w:r>
          </w:p>
        </w:tc>
      </w:tr>
      <w:tr w:rsidR="009F1EE2" w:rsidRPr="00A33672" w14:paraId="3DF65D90" w14:textId="77777777" w:rsidTr="00840BB8">
        <w:trPr>
          <w:trHeight w:val="40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415FD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C5B7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9,631,5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D7B7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98,6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61D2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314,1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A5A4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0,646,936</w:t>
            </w:r>
          </w:p>
        </w:tc>
      </w:tr>
      <w:tr w:rsidR="009F1EE2" w:rsidRPr="00A33672" w14:paraId="17DF153A" w14:textId="77777777" w:rsidTr="00840BB8">
        <w:trPr>
          <w:trHeight w:val="259"/>
        </w:trPr>
        <w:tc>
          <w:tcPr>
            <w:tcW w:w="5245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F703C3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FC41C0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174C61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27,036,922</w:t>
            </w:r>
          </w:p>
        </w:tc>
      </w:tr>
      <w:tr w:rsidR="009F1EE2" w:rsidRPr="00A33672" w14:paraId="287482BF" w14:textId="77777777" w:rsidTr="00840BB8">
        <w:trPr>
          <w:trHeight w:val="149"/>
        </w:trPr>
        <w:tc>
          <w:tcPr>
            <w:tcW w:w="5245" w:type="dxa"/>
            <w:gridSpan w:val="3"/>
            <w:noWrap/>
            <w:vAlign w:val="center"/>
          </w:tcPr>
          <w:p w14:paraId="643E1B8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701" w:type="dxa"/>
            <w:noWrap/>
            <w:vAlign w:val="center"/>
          </w:tcPr>
          <w:p w14:paraId="3DB1D7A4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6AAA75C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7,683,858</w:t>
            </w:r>
          </w:p>
        </w:tc>
      </w:tr>
      <w:tr w:rsidR="009F1EE2" w:rsidRPr="00A33672" w14:paraId="51ADC05C" w14:textId="77777777" w:rsidTr="00840BB8">
        <w:trPr>
          <w:trHeight w:val="95"/>
        </w:trPr>
        <w:tc>
          <w:tcPr>
            <w:tcW w:w="5245" w:type="dxa"/>
            <w:gridSpan w:val="3"/>
            <w:noWrap/>
            <w:vAlign w:val="center"/>
          </w:tcPr>
          <w:p w14:paraId="18C8A91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701" w:type="dxa"/>
            <w:noWrap/>
            <w:vAlign w:val="center"/>
          </w:tcPr>
          <w:p w14:paraId="650C7B3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2ADF402D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29</w:t>
            </w:r>
          </w:p>
        </w:tc>
      </w:tr>
      <w:tr w:rsidR="009F1EE2" w:rsidRPr="00A33672" w14:paraId="163C5410" w14:textId="77777777" w:rsidTr="00840BB8">
        <w:trPr>
          <w:trHeight w:val="255"/>
        </w:trPr>
        <w:tc>
          <w:tcPr>
            <w:tcW w:w="6946" w:type="dxa"/>
            <w:gridSpan w:val="4"/>
            <w:noWrap/>
            <w:vAlign w:val="center"/>
          </w:tcPr>
          <w:p w14:paraId="11B9643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843" w:type="dxa"/>
            <w:noWrap/>
            <w:vAlign w:val="center"/>
          </w:tcPr>
          <w:p w14:paraId="1047315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0.600</w:t>
            </w:r>
          </w:p>
        </w:tc>
      </w:tr>
      <w:tr w:rsidR="009F1EE2" w:rsidRPr="00A33672" w14:paraId="3D70EBCC" w14:textId="77777777" w:rsidTr="00840BB8">
        <w:trPr>
          <w:trHeight w:val="145"/>
        </w:trPr>
        <w:tc>
          <w:tcPr>
            <w:tcW w:w="5245" w:type="dxa"/>
            <w:gridSpan w:val="3"/>
            <w:noWrap/>
            <w:vAlign w:val="center"/>
          </w:tcPr>
          <w:p w14:paraId="2371968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701" w:type="dxa"/>
            <w:noWrap/>
            <w:vAlign w:val="center"/>
          </w:tcPr>
          <w:p w14:paraId="57A93D3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129D73D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19,631,500</w:t>
            </w:r>
          </w:p>
        </w:tc>
      </w:tr>
      <w:tr w:rsidR="009F1EE2" w:rsidRPr="00A33672" w14:paraId="5BDDF692" w14:textId="77777777" w:rsidTr="00840BB8">
        <w:trPr>
          <w:trHeight w:val="277"/>
        </w:trPr>
        <w:tc>
          <w:tcPr>
            <w:tcW w:w="6946" w:type="dxa"/>
            <w:gridSpan w:val="4"/>
            <w:noWrap/>
            <w:vAlign w:val="center"/>
          </w:tcPr>
          <w:p w14:paraId="3012C6E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843" w:type="dxa"/>
            <w:noWrap/>
            <w:vAlign w:val="center"/>
          </w:tcPr>
          <w:p w14:paraId="5B6564EE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865</w:t>
            </w:r>
          </w:p>
        </w:tc>
      </w:tr>
      <w:tr w:rsidR="009F1EE2" w:rsidRPr="00A33672" w14:paraId="1593C063" w14:textId="77777777" w:rsidTr="00840BB8">
        <w:trPr>
          <w:trHeight w:val="309"/>
        </w:trPr>
        <w:tc>
          <w:tcPr>
            <w:tcW w:w="3544" w:type="dxa"/>
            <w:gridSpan w:val="2"/>
            <w:noWrap/>
            <w:vAlign w:val="center"/>
          </w:tcPr>
          <w:p w14:paraId="6D491F65" w14:textId="19C75104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: IT = B – F; </w:t>
            </w:r>
          </w:p>
        </w:tc>
        <w:tc>
          <w:tcPr>
            <w:tcW w:w="1701" w:type="dxa"/>
            <w:noWrap/>
            <w:vAlign w:val="center"/>
          </w:tcPr>
          <w:p w14:paraId="2946562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</w:tcPr>
          <w:p w14:paraId="0A642F1A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406FA18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98,684</w:t>
            </w:r>
          </w:p>
        </w:tc>
      </w:tr>
      <w:tr w:rsidR="009F1EE2" w:rsidRPr="00A33672" w14:paraId="23D6AE15" w14:textId="77777777" w:rsidTr="00840BB8">
        <w:trPr>
          <w:trHeight w:val="129"/>
        </w:trPr>
        <w:tc>
          <w:tcPr>
            <w:tcW w:w="6946" w:type="dxa"/>
            <w:gridSpan w:val="4"/>
            <w:noWrap/>
            <w:vAlign w:val="center"/>
          </w:tcPr>
          <w:p w14:paraId="6048465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843" w:type="dxa"/>
            <w:noWrap/>
            <w:vAlign w:val="center"/>
          </w:tcPr>
          <w:p w14:paraId="4FC06B0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989</w:t>
            </w:r>
          </w:p>
        </w:tc>
      </w:tr>
      <w:tr w:rsidR="009F1EE2" w:rsidRPr="00A33672" w14:paraId="4BF5FDB0" w14:textId="77777777" w:rsidTr="00840BB8">
        <w:trPr>
          <w:trHeight w:val="231"/>
        </w:trPr>
        <w:tc>
          <w:tcPr>
            <w:tcW w:w="5245" w:type="dxa"/>
            <w:gridSpan w:val="3"/>
            <w:noWrap/>
            <w:vAlign w:val="center"/>
          </w:tcPr>
          <w:p w14:paraId="7DE11A7E" w14:textId="36CC5EA2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Transfer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701" w:type="dxa"/>
            <w:noWrap/>
            <w:vAlign w:val="center"/>
          </w:tcPr>
          <w:p w14:paraId="3FC23CD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19A4379B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,314,120</w:t>
            </w:r>
          </w:p>
        </w:tc>
      </w:tr>
      <w:tr w:rsidR="009F1EE2" w:rsidRPr="00A33672" w14:paraId="51AE3819" w14:textId="77777777" w:rsidTr="00840BB8">
        <w:trPr>
          <w:trHeight w:val="262"/>
        </w:trPr>
        <w:tc>
          <w:tcPr>
            <w:tcW w:w="6946" w:type="dxa"/>
            <w:gridSpan w:val="4"/>
            <w:noWrap/>
            <w:vAlign w:val="center"/>
          </w:tcPr>
          <w:p w14:paraId="3712349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843" w:type="dxa"/>
            <w:noWrap/>
            <w:vAlign w:val="center"/>
          </w:tcPr>
          <w:p w14:paraId="50791F2F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838</w:t>
            </w:r>
          </w:p>
        </w:tc>
      </w:tr>
      <w:tr w:rsidR="009F1EE2" w:rsidRPr="00A33672" w14:paraId="023B346F" w14:textId="77777777" w:rsidTr="00840BB8">
        <w:trPr>
          <w:trHeight w:val="139"/>
        </w:trPr>
        <w:tc>
          <w:tcPr>
            <w:tcW w:w="3544" w:type="dxa"/>
            <w:gridSpan w:val="2"/>
            <w:noWrap/>
            <w:vAlign w:val="center"/>
          </w:tcPr>
          <w:p w14:paraId="23AAF1B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01" w:type="dxa"/>
            <w:noWrap/>
            <w:vAlign w:val="center"/>
          </w:tcPr>
          <w:p w14:paraId="7008FDF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</w:tcPr>
          <w:p w14:paraId="24047EF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5B87C27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0,646,936</w:t>
            </w:r>
          </w:p>
        </w:tc>
      </w:tr>
      <w:tr w:rsidR="009F1EE2" w:rsidRPr="00A33672" w14:paraId="7D4FC0EA" w14:textId="77777777" w:rsidTr="00840BB8">
        <w:trPr>
          <w:trHeight w:val="227"/>
        </w:trPr>
        <w:tc>
          <w:tcPr>
            <w:tcW w:w="5245" w:type="dxa"/>
            <w:gridSpan w:val="3"/>
            <w:noWrap/>
            <w:vAlign w:val="center"/>
          </w:tcPr>
          <w:p w14:paraId="34572F76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701" w:type="dxa"/>
            <w:noWrap/>
            <w:vAlign w:val="center"/>
          </w:tcPr>
          <w:p w14:paraId="0FC490F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02FB49ED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567</w:t>
            </w:r>
          </w:p>
        </w:tc>
      </w:tr>
      <w:tr w:rsidR="009F1EE2" w:rsidRPr="00A33672" w14:paraId="5457794E" w14:textId="77777777" w:rsidTr="00840BB8">
        <w:trPr>
          <w:trHeight w:val="131"/>
        </w:trPr>
        <w:tc>
          <w:tcPr>
            <w:tcW w:w="5245" w:type="dxa"/>
            <w:gridSpan w:val="3"/>
            <w:noWrap/>
            <w:vAlign w:val="center"/>
          </w:tcPr>
          <w:p w14:paraId="77A8DD9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701" w:type="dxa"/>
            <w:noWrap/>
            <w:vAlign w:val="center"/>
          </w:tcPr>
          <w:p w14:paraId="2449380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</w:tcPr>
          <w:p w14:paraId="27F7467A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0.142</w:t>
            </w:r>
          </w:p>
        </w:tc>
      </w:tr>
    </w:tbl>
    <w:p w14:paraId="3CCCD292" w14:textId="026EA23A" w:rsidR="009F1EE2" w:rsidRDefault="009F1EE2"/>
    <w:p w14:paraId="69523DF2" w14:textId="131F5392" w:rsidR="009F1EE2" w:rsidRDefault="009F1EE2"/>
    <w:p w14:paraId="33D5CCAD" w14:textId="2C19CB03" w:rsidR="009F1EE2" w:rsidRDefault="009F1EE2"/>
    <w:p w14:paraId="748DF479" w14:textId="04E8C39E" w:rsidR="009F1EE2" w:rsidRDefault="009F1EE2"/>
    <w:p w14:paraId="70A52909" w14:textId="0B2437A8" w:rsidR="009F1EE2" w:rsidRDefault="009F1EE2"/>
    <w:p w14:paraId="0777E567" w14:textId="1DA84AD4" w:rsidR="009F1EE2" w:rsidRDefault="009F1EE2"/>
    <w:p w14:paraId="5FB9FE7E" w14:textId="100BA8B8" w:rsidR="009F1EE2" w:rsidRDefault="009F1EE2"/>
    <w:tbl>
      <w:tblPr>
        <w:tblW w:w="8789" w:type="dxa"/>
        <w:tblLook w:val="04A0" w:firstRow="1" w:lastRow="0" w:firstColumn="1" w:lastColumn="0" w:noHBand="0" w:noVBand="1"/>
      </w:tblPr>
      <w:tblGrid>
        <w:gridCol w:w="2193"/>
        <w:gridCol w:w="1635"/>
        <w:gridCol w:w="1559"/>
        <w:gridCol w:w="1701"/>
        <w:gridCol w:w="1701"/>
      </w:tblGrid>
      <w:tr w:rsidR="009F1EE2" w:rsidRPr="00A33672" w14:paraId="19F96E86" w14:textId="77777777" w:rsidTr="00840BB8">
        <w:trPr>
          <w:trHeight w:val="160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C4654" w14:textId="13AAED94" w:rsidR="00193945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6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(PAM) for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Banjar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n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egara</w:t>
            </w:r>
            <w:proofErr w:type="spellEnd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 Regency, Central </w:t>
            </w:r>
          </w:p>
          <w:p w14:paraId="03F634A1" w14:textId="3795F683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Java,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The rainy season, 2019/2020</w:t>
            </w:r>
          </w:p>
          <w:p w14:paraId="174DAD2E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261C2319" w14:textId="77777777" w:rsidTr="00840BB8">
        <w:trPr>
          <w:trHeight w:val="140"/>
        </w:trPr>
        <w:tc>
          <w:tcPr>
            <w:tcW w:w="2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111D6B7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7466F3D0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473F2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00E0DB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F1884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5ED7CC51" w14:textId="77777777" w:rsidTr="00840BB8">
        <w:trPr>
          <w:trHeight w:val="130"/>
        </w:trPr>
        <w:tc>
          <w:tcPr>
            <w:tcW w:w="2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07B30D4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CF814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E08B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4270F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B603D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322691CB" w14:textId="77777777" w:rsidTr="00840BB8">
        <w:trPr>
          <w:trHeight w:val="260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61632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E3CA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114,332,75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A1B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30,550,1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019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64,122,54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6CD1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9,660,102</w:t>
            </w:r>
          </w:p>
        </w:tc>
      </w:tr>
      <w:tr w:rsidR="009F1EE2" w:rsidRPr="00A33672" w14:paraId="67C0D3F3" w14:textId="77777777" w:rsidTr="00840BB8">
        <w:trPr>
          <w:trHeight w:val="278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3F98F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8A22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137,054,57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53A7B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25,161,05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14B8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62,747,98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B23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9,145,536</w:t>
            </w:r>
          </w:p>
        </w:tc>
      </w:tr>
      <w:tr w:rsidR="009F1EE2" w:rsidRPr="00A33672" w14:paraId="173E7E1E" w14:textId="77777777" w:rsidTr="00840BB8">
        <w:trPr>
          <w:trHeight w:val="423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007BD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5BE2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2,721,8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4FA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,389,0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5F0A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374,5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B32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9,485,434</w:t>
            </w:r>
          </w:p>
        </w:tc>
      </w:tr>
      <w:tr w:rsidR="009F1EE2" w:rsidRPr="00A33672" w14:paraId="51B03781" w14:textId="77777777" w:rsidTr="00840BB8">
        <w:trPr>
          <w:trHeight w:val="249"/>
        </w:trPr>
        <w:tc>
          <w:tcPr>
            <w:tcW w:w="538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378F91F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A0B40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E932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9,660,102</w:t>
            </w:r>
          </w:p>
        </w:tc>
      </w:tr>
      <w:tr w:rsidR="009F1EE2" w:rsidRPr="00A33672" w14:paraId="061EEE97" w14:textId="77777777" w:rsidTr="00840BB8">
        <w:trPr>
          <w:trHeight w:val="139"/>
        </w:trPr>
        <w:tc>
          <w:tcPr>
            <w:tcW w:w="5387" w:type="dxa"/>
            <w:gridSpan w:val="3"/>
            <w:noWrap/>
            <w:vAlign w:val="center"/>
            <w:hideMark/>
          </w:tcPr>
          <w:p w14:paraId="704E1EC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701" w:type="dxa"/>
            <w:noWrap/>
            <w:vAlign w:val="center"/>
            <w:hideMark/>
          </w:tcPr>
          <w:p w14:paraId="7FFF02F1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520CB2A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9,145,536</w:t>
            </w:r>
          </w:p>
        </w:tc>
      </w:tr>
      <w:tr w:rsidR="009F1EE2" w:rsidRPr="00A33672" w14:paraId="183A6DCA" w14:textId="77777777" w:rsidTr="00840BB8">
        <w:trPr>
          <w:trHeight w:val="199"/>
        </w:trPr>
        <w:tc>
          <w:tcPr>
            <w:tcW w:w="5387" w:type="dxa"/>
            <w:gridSpan w:val="3"/>
            <w:noWrap/>
            <w:vAlign w:val="center"/>
            <w:hideMark/>
          </w:tcPr>
          <w:p w14:paraId="6BB3D2B9" w14:textId="77777777" w:rsidR="009F1EE2" w:rsidRPr="00A33672" w:rsidRDefault="009F1EE2" w:rsidP="00840BB8">
            <w:pPr>
              <w:tabs>
                <w:tab w:val="left" w:pos="2894"/>
              </w:tabs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701" w:type="dxa"/>
            <w:noWrap/>
            <w:vAlign w:val="center"/>
            <w:hideMark/>
          </w:tcPr>
          <w:p w14:paraId="6CA7E210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F987E8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765</w:t>
            </w:r>
          </w:p>
        </w:tc>
      </w:tr>
      <w:tr w:rsidR="009F1EE2" w:rsidRPr="00A33672" w14:paraId="76D854AD" w14:textId="77777777" w:rsidTr="00840BB8">
        <w:trPr>
          <w:trHeight w:val="157"/>
        </w:trPr>
        <w:tc>
          <w:tcPr>
            <w:tcW w:w="7088" w:type="dxa"/>
            <w:gridSpan w:val="4"/>
            <w:noWrap/>
            <w:vAlign w:val="center"/>
            <w:hideMark/>
          </w:tcPr>
          <w:p w14:paraId="14929E26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701" w:type="dxa"/>
            <w:noWrap/>
            <w:vAlign w:val="center"/>
            <w:hideMark/>
          </w:tcPr>
          <w:p w14:paraId="57C9E16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                0.561 </w:t>
            </w:r>
          </w:p>
        </w:tc>
      </w:tr>
      <w:tr w:rsidR="009F1EE2" w:rsidRPr="00A33672" w14:paraId="353D2036" w14:textId="77777777" w:rsidTr="00840BB8">
        <w:trPr>
          <w:trHeight w:val="135"/>
        </w:trPr>
        <w:tc>
          <w:tcPr>
            <w:tcW w:w="5387" w:type="dxa"/>
            <w:gridSpan w:val="3"/>
            <w:noWrap/>
            <w:vAlign w:val="center"/>
            <w:hideMark/>
          </w:tcPr>
          <w:p w14:paraId="64355626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701" w:type="dxa"/>
            <w:noWrap/>
            <w:vAlign w:val="center"/>
            <w:hideMark/>
          </w:tcPr>
          <w:p w14:paraId="6D36DFD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356A5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-22,721,825</w:t>
            </w:r>
          </w:p>
        </w:tc>
      </w:tr>
      <w:tr w:rsidR="009F1EE2" w:rsidRPr="00A33672" w14:paraId="536C355C" w14:textId="77777777" w:rsidTr="00840BB8">
        <w:trPr>
          <w:trHeight w:val="149"/>
        </w:trPr>
        <w:tc>
          <w:tcPr>
            <w:tcW w:w="7088" w:type="dxa"/>
            <w:gridSpan w:val="4"/>
            <w:noWrap/>
            <w:vAlign w:val="center"/>
            <w:hideMark/>
          </w:tcPr>
          <w:p w14:paraId="05098FA9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701" w:type="dxa"/>
            <w:noWrap/>
            <w:vAlign w:val="center"/>
            <w:hideMark/>
          </w:tcPr>
          <w:p w14:paraId="5AD90A4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834</w:t>
            </w:r>
          </w:p>
        </w:tc>
      </w:tr>
      <w:tr w:rsidR="009F1EE2" w:rsidRPr="00A33672" w14:paraId="13EA6ABE" w14:textId="77777777" w:rsidTr="00840BB8">
        <w:trPr>
          <w:trHeight w:val="131"/>
        </w:trPr>
        <w:tc>
          <w:tcPr>
            <w:tcW w:w="3828" w:type="dxa"/>
            <w:gridSpan w:val="2"/>
            <w:noWrap/>
            <w:vAlign w:val="center"/>
            <w:hideMark/>
          </w:tcPr>
          <w:p w14:paraId="7947F604" w14:textId="1B9661F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: IT = B – F; </w:t>
            </w:r>
          </w:p>
        </w:tc>
        <w:tc>
          <w:tcPr>
            <w:tcW w:w="1559" w:type="dxa"/>
            <w:noWrap/>
            <w:vAlign w:val="center"/>
            <w:hideMark/>
          </w:tcPr>
          <w:p w14:paraId="58B5F15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6F944A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3CB28D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,389,044</w:t>
            </w:r>
          </w:p>
        </w:tc>
      </w:tr>
      <w:tr w:rsidR="009F1EE2" w:rsidRPr="00A33672" w14:paraId="1EAFED96" w14:textId="77777777" w:rsidTr="00840BB8">
        <w:trPr>
          <w:trHeight w:val="205"/>
        </w:trPr>
        <w:tc>
          <w:tcPr>
            <w:tcW w:w="7088" w:type="dxa"/>
            <w:gridSpan w:val="4"/>
            <w:noWrap/>
            <w:vAlign w:val="center"/>
            <w:hideMark/>
          </w:tcPr>
          <w:p w14:paraId="230DBC10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701" w:type="dxa"/>
            <w:noWrap/>
            <w:vAlign w:val="center"/>
            <w:hideMark/>
          </w:tcPr>
          <w:p w14:paraId="60F47EC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214</w:t>
            </w:r>
          </w:p>
        </w:tc>
      </w:tr>
      <w:tr w:rsidR="009F1EE2" w:rsidRPr="00A33672" w14:paraId="641CEEC6" w14:textId="77777777" w:rsidTr="00840BB8">
        <w:trPr>
          <w:trHeight w:val="145"/>
        </w:trPr>
        <w:tc>
          <w:tcPr>
            <w:tcW w:w="5387" w:type="dxa"/>
            <w:gridSpan w:val="3"/>
            <w:noWrap/>
            <w:vAlign w:val="center"/>
            <w:hideMark/>
          </w:tcPr>
          <w:p w14:paraId="5E3A58CD" w14:textId="20F90DB3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701" w:type="dxa"/>
            <w:noWrap/>
            <w:vAlign w:val="center"/>
            <w:hideMark/>
          </w:tcPr>
          <w:p w14:paraId="7F6D8AF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879CF9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,374,565</w:t>
            </w:r>
          </w:p>
        </w:tc>
      </w:tr>
      <w:tr w:rsidR="009F1EE2" w:rsidRPr="00A33672" w14:paraId="289C6B6E" w14:textId="77777777" w:rsidTr="00840BB8">
        <w:trPr>
          <w:trHeight w:val="163"/>
        </w:trPr>
        <w:tc>
          <w:tcPr>
            <w:tcW w:w="7088" w:type="dxa"/>
            <w:gridSpan w:val="4"/>
            <w:noWrap/>
            <w:vAlign w:val="center"/>
            <w:hideMark/>
          </w:tcPr>
          <w:p w14:paraId="450120D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701" w:type="dxa"/>
            <w:noWrap/>
            <w:vAlign w:val="center"/>
            <w:hideMark/>
          </w:tcPr>
          <w:p w14:paraId="5756663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749</w:t>
            </w:r>
          </w:p>
        </w:tc>
      </w:tr>
      <w:tr w:rsidR="009F1EE2" w:rsidRPr="00A33672" w14:paraId="6388DC5F" w14:textId="77777777" w:rsidTr="00840BB8">
        <w:trPr>
          <w:trHeight w:val="153"/>
        </w:trPr>
        <w:tc>
          <w:tcPr>
            <w:tcW w:w="3828" w:type="dxa"/>
            <w:gridSpan w:val="2"/>
            <w:noWrap/>
            <w:vAlign w:val="center"/>
            <w:hideMark/>
          </w:tcPr>
          <w:p w14:paraId="13D222D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559" w:type="dxa"/>
            <w:noWrap/>
            <w:vAlign w:val="center"/>
            <w:hideMark/>
          </w:tcPr>
          <w:p w14:paraId="7F8E8D2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ACB151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BF43B03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-29,485,434</w:t>
            </w:r>
          </w:p>
        </w:tc>
      </w:tr>
      <w:tr w:rsidR="009F1EE2" w:rsidRPr="00A33672" w14:paraId="615EC4C7" w14:textId="77777777" w:rsidTr="00840BB8">
        <w:trPr>
          <w:trHeight w:val="211"/>
        </w:trPr>
        <w:tc>
          <w:tcPr>
            <w:tcW w:w="5387" w:type="dxa"/>
            <w:gridSpan w:val="3"/>
            <w:noWrap/>
            <w:vAlign w:val="center"/>
            <w:hideMark/>
          </w:tcPr>
          <w:p w14:paraId="147B132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701" w:type="dxa"/>
            <w:noWrap/>
            <w:vAlign w:val="center"/>
            <w:hideMark/>
          </w:tcPr>
          <w:p w14:paraId="5099EB66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BE87F0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400</w:t>
            </w:r>
          </w:p>
        </w:tc>
      </w:tr>
      <w:tr w:rsidR="009F1EE2" w:rsidRPr="00A33672" w14:paraId="427873A4" w14:textId="77777777" w:rsidTr="00840BB8">
        <w:trPr>
          <w:trHeight w:val="74"/>
        </w:trPr>
        <w:tc>
          <w:tcPr>
            <w:tcW w:w="5387" w:type="dxa"/>
            <w:gridSpan w:val="3"/>
            <w:noWrap/>
            <w:vAlign w:val="center"/>
            <w:hideMark/>
          </w:tcPr>
          <w:p w14:paraId="0BAFE2D5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701" w:type="dxa"/>
            <w:noWrap/>
            <w:vAlign w:val="center"/>
            <w:hideMark/>
          </w:tcPr>
          <w:p w14:paraId="759DC55D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0A985A2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              -0.215 </w:t>
            </w:r>
          </w:p>
        </w:tc>
      </w:tr>
    </w:tbl>
    <w:p w14:paraId="2A545DD5" w14:textId="50975068" w:rsidR="009F1EE2" w:rsidRDefault="009F1EE2"/>
    <w:p w14:paraId="57F4822B" w14:textId="5A328409" w:rsidR="009F1EE2" w:rsidRDefault="009F1EE2"/>
    <w:tbl>
      <w:tblPr>
        <w:tblW w:w="5000" w:type="pct"/>
        <w:tblLook w:val="04A0" w:firstRow="1" w:lastRow="0" w:firstColumn="1" w:lastColumn="0" w:noHBand="0" w:noVBand="1"/>
      </w:tblPr>
      <w:tblGrid>
        <w:gridCol w:w="2108"/>
        <w:gridCol w:w="1507"/>
        <w:gridCol w:w="1859"/>
        <w:gridCol w:w="1919"/>
        <w:gridCol w:w="1967"/>
      </w:tblGrid>
      <w:tr w:rsidR="009F1EE2" w:rsidRPr="00A33672" w14:paraId="344F9A06" w14:textId="77777777" w:rsidTr="00840BB8">
        <w:trPr>
          <w:trHeight w:val="1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B7B9C" w14:textId="133E9CCC" w:rsidR="00193945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7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The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R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esults of the Policy Analysis Matrix (PAM) for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Banjar</w:t>
            </w:r>
            <w:r w:rsidR="001C4DB0">
              <w:rPr>
                <w:color w:val="000000"/>
                <w:sz w:val="18"/>
                <w:szCs w:val="18"/>
                <w:vertAlign w:val="baseline"/>
              </w:rPr>
              <w:t>n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egara</w:t>
            </w:r>
            <w:proofErr w:type="spellEnd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 Regency, Central </w:t>
            </w:r>
          </w:p>
          <w:p w14:paraId="4F6AA11E" w14:textId="70CA5EA8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Java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,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Dry Season, 2020</w:t>
            </w:r>
          </w:p>
          <w:p w14:paraId="48B3C9C0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095FB4F5" w14:textId="77777777" w:rsidTr="00840BB8">
        <w:trPr>
          <w:trHeight w:val="315"/>
        </w:trPr>
        <w:tc>
          <w:tcPr>
            <w:tcW w:w="11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4B8C3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37C0EFDA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E3DF5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2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5BCFF2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55F24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39D2CD37" w14:textId="77777777" w:rsidTr="00840BB8">
        <w:trPr>
          <w:trHeight w:val="435"/>
        </w:trPr>
        <w:tc>
          <w:tcPr>
            <w:tcW w:w="11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DDC6B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DBE4E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6A1C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5A1B8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9D8E6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37A60AFD" w14:textId="77777777" w:rsidTr="00840BB8">
        <w:trPr>
          <w:trHeight w:val="271"/>
        </w:trPr>
        <w:tc>
          <w:tcPr>
            <w:tcW w:w="1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792C4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569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23,205,625 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0CEB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26,760,600 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D44F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 73,015,010 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E7B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3,430,015</w:t>
            </w:r>
          </w:p>
        </w:tc>
      </w:tr>
      <w:tr w:rsidR="009F1EE2" w:rsidRPr="00A33672" w14:paraId="7FB29A5A" w14:textId="77777777" w:rsidTr="00840BB8">
        <w:trPr>
          <w:trHeight w:val="275"/>
        </w:trPr>
        <w:tc>
          <w:tcPr>
            <w:tcW w:w="1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050C4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76CA2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145,814,325 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F5F6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22,609,186 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3F5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 71,676,738 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E4E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1,528,400</w:t>
            </w:r>
          </w:p>
        </w:tc>
      </w:tr>
      <w:tr w:rsidR="009F1EE2" w:rsidRPr="00A33672" w14:paraId="12AD4406" w14:textId="77777777" w:rsidTr="00840BB8">
        <w:trPr>
          <w:trHeight w:val="257"/>
        </w:trPr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87B7D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299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2,608,700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CAF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151,414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390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,338,272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80F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8,098,385</w:t>
            </w:r>
          </w:p>
        </w:tc>
      </w:tr>
      <w:tr w:rsidR="009F1EE2" w:rsidRPr="00A33672" w14:paraId="7E1D3078" w14:textId="77777777" w:rsidTr="00840BB8">
        <w:trPr>
          <w:trHeight w:val="281"/>
        </w:trPr>
        <w:tc>
          <w:tcPr>
            <w:tcW w:w="2924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1C1747F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vAlign w:val="center"/>
          </w:tcPr>
          <w:p w14:paraId="4430818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noWrap/>
            <w:vAlign w:val="center"/>
          </w:tcPr>
          <w:p w14:paraId="13E61E18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23,430,015</w:t>
            </w:r>
          </w:p>
        </w:tc>
      </w:tr>
      <w:tr w:rsidR="009F1EE2" w:rsidRPr="00A33672" w14:paraId="3A6F7813" w14:textId="77777777" w:rsidTr="00840BB8">
        <w:trPr>
          <w:trHeight w:val="271"/>
        </w:trPr>
        <w:tc>
          <w:tcPr>
            <w:tcW w:w="2924" w:type="pct"/>
            <w:gridSpan w:val="3"/>
            <w:noWrap/>
            <w:vAlign w:val="center"/>
          </w:tcPr>
          <w:p w14:paraId="40D95CD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025" w:type="pct"/>
            <w:noWrap/>
            <w:vAlign w:val="center"/>
          </w:tcPr>
          <w:p w14:paraId="6DCA5CB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0753F1CA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51,528,400</w:t>
            </w:r>
          </w:p>
        </w:tc>
      </w:tr>
      <w:tr w:rsidR="009F1EE2" w:rsidRPr="00A33672" w14:paraId="3A214F6A" w14:textId="77777777" w:rsidTr="00840BB8">
        <w:trPr>
          <w:trHeight w:val="147"/>
        </w:trPr>
        <w:tc>
          <w:tcPr>
            <w:tcW w:w="2924" w:type="pct"/>
            <w:gridSpan w:val="3"/>
            <w:noWrap/>
            <w:vAlign w:val="center"/>
          </w:tcPr>
          <w:p w14:paraId="615E326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025" w:type="pct"/>
            <w:noWrap/>
            <w:vAlign w:val="center"/>
          </w:tcPr>
          <w:p w14:paraId="75BFF6B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6069139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57</w:t>
            </w:r>
          </w:p>
        </w:tc>
      </w:tr>
      <w:tr w:rsidR="009F1EE2" w:rsidRPr="00A33672" w14:paraId="4620C29A" w14:textId="77777777" w:rsidTr="00840BB8">
        <w:trPr>
          <w:trHeight w:val="193"/>
        </w:trPr>
        <w:tc>
          <w:tcPr>
            <w:tcW w:w="3949" w:type="pct"/>
            <w:gridSpan w:val="4"/>
            <w:noWrap/>
            <w:vAlign w:val="center"/>
          </w:tcPr>
          <w:p w14:paraId="2AF05AE5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051" w:type="pct"/>
            <w:noWrap/>
            <w:vAlign w:val="center"/>
          </w:tcPr>
          <w:p w14:paraId="61DBBE4F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      0.582</w:t>
            </w:r>
          </w:p>
        </w:tc>
      </w:tr>
      <w:tr w:rsidR="009F1EE2" w:rsidRPr="00A33672" w14:paraId="3BE80D83" w14:textId="77777777" w:rsidTr="00840BB8">
        <w:trPr>
          <w:trHeight w:val="225"/>
        </w:trPr>
        <w:tc>
          <w:tcPr>
            <w:tcW w:w="2924" w:type="pct"/>
            <w:gridSpan w:val="3"/>
            <w:noWrap/>
            <w:vAlign w:val="center"/>
          </w:tcPr>
          <w:p w14:paraId="71D668F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025" w:type="pct"/>
            <w:noWrap/>
            <w:vAlign w:val="center"/>
          </w:tcPr>
          <w:p w14:paraId="4986599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42290D17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2,608,700</w:t>
            </w:r>
          </w:p>
        </w:tc>
      </w:tr>
      <w:tr w:rsidR="009F1EE2" w:rsidRPr="00A33672" w14:paraId="54112C15" w14:textId="77777777" w:rsidTr="00840BB8">
        <w:trPr>
          <w:trHeight w:val="271"/>
        </w:trPr>
        <w:tc>
          <w:tcPr>
            <w:tcW w:w="3949" w:type="pct"/>
            <w:gridSpan w:val="4"/>
            <w:noWrap/>
            <w:vAlign w:val="center"/>
          </w:tcPr>
          <w:p w14:paraId="505B327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051" w:type="pct"/>
            <w:noWrap/>
            <w:vAlign w:val="center"/>
          </w:tcPr>
          <w:p w14:paraId="55AC74FF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845</w:t>
            </w:r>
          </w:p>
        </w:tc>
      </w:tr>
      <w:tr w:rsidR="009F1EE2" w:rsidRPr="00A33672" w14:paraId="4C01DC81" w14:textId="77777777" w:rsidTr="00840BB8">
        <w:trPr>
          <w:trHeight w:val="275"/>
        </w:trPr>
        <w:tc>
          <w:tcPr>
            <w:tcW w:w="1931" w:type="pct"/>
            <w:gridSpan w:val="2"/>
            <w:noWrap/>
            <w:vAlign w:val="center"/>
          </w:tcPr>
          <w:p w14:paraId="31D50C7A" w14:textId="20D79223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993" w:type="pct"/>
            <w:noWrap/>
            <w:vAlign w:val="center"/>
          </w:tcPr>
          <w:p w14:paraId="554C7EE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25" w:type="pct"/>
            <w:noWrap/>
            <w:vAlign w:val="center"/>
          </w:tcPr>
          <w:p w14:paraId="72AD7B45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045F02FA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,151,414</w:t>
            </w:r>
          </w:p>
        </w:tc>
      </w:tr>
      <w:tr w:rsidR="009F1EE2" w:rsidRPr="00A33672" w14:paraId="30357C13" w14:textId="77777777" w:rsidTr="00840BB8">
        <w:trPr>
          <w:trHeight w:val="265"/>
        </w:trPr>
        <w:tc>
          <w:tcPr>
            <w:tcW w:w="3949" w:type="pct"/>
            <w:gridSpan w:val="4"/>
            <w:noWrap/>
            <w:vAlign w:val="center"/>
          </w:tcPr>
          <w:p w14:paraId="7E7516BA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051" w:type="pct"/>
            <w:noWrap/>
            <w:vAlign w:val="center"/>
          </w:tcPr>
          <w:p w14:paraId="6CF5E3EA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.184</w:t>
            </w:r>
          </w:p>
        </w:tc>
      </w:tr>
      <w:tr w:rsidR="009F1EE2" w:rsidRPr="00A33672" w14:paraId="091A4337" w14:textId="77777777" w:rsidTr="00840BB8">
        <w:trPr>
          <w:trHeight w:val="283"/>
        </w:trPr>
        <w:tc>
          <w:tcPr>
            <w:tcW w:w="2924" w:type="pct"/>
            <w:gridSpan w:val="3"/>
            <w:noWrap/>
            <w:vAlign w:val="center"/>
          </w:tcPr>
          <w:p w14:paraId="0EE5A651" w14:textId="46294B59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025" w:type="pct"/>
            <w:noWrap/>
            <w:vAlign w:val="center"/>
          </w:tcPr>
          <w:p w14:paraId="1B2A3AD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3E20BDB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,338,272</w:t>
            </w:r>
          </w:p>
        </w:tc>
      </w:tr>
      <w:tr w:rsidR="009F1EE2" w:rsidRPr="00A33672" w14:paraId="0F865673" w14:textId="77777777" w:rsidTr="00840BB8">
        <w:trPr>
          <w:trHeight w:val="273"/>
        </w:trPr>
        <w:tc>
          <w:tcPr>
            <w:tcW w:w="3949" w:type="pct"/>
            <w:gridSpan w:val="4"/>
            <w:noWrap/>
            <w:vAlign w:val="center"/>
          </w:tcPr>
          <w:p w14:paraId="4F913786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051" w:type="pct"/>
            <w:noWrap/>
            <w:vAlign w:val="center"/>
          </w:tcPr>
          <w:p w14:paraId="110BDF68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83</w:t>
            </w:r>
          </w:p>
        </w:tc>
      </w:tr>
      <w:tr w:rsidR="009F1EE2" w:rsidRPr="00A33672" w14:paraId="69E09161" w14:textId="77777777" w:rsidTr="00840BB8">
        <w:trPr>
          <w:trHeight w:val="277"/>
        </w:trPr>
        <w:tc>
          <w:tcPr>
            <w:tcW w:w="1931" w:type="pct"/>
            <w:gridSpan w:val="2"/>
            <w:noWrap/>
            <w:vAlign w:val="center"/>
          </w:tcPr>
          <w:p w14:paraId="2FAF401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993" w:type="pct"/>
            <w:noWrap/>
            <w:vAlign w:val="center"/>
          </w:tcPr>
          <w:p w14:paraId="713967D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25" w:type="pct"/>
            <w:noWrap/>
            <w:vAlign w:val="center"/>
          </w:tcPr>
          <w:p w14:paraId="4250E47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345988C4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8,098,385</w:t>
            </w:r>
          </w:p>
        </w:tc>
      </w:tr>
      <w:tr w:rsidR="009F1EE2" w:rsidRPr="00A33672" w14:paraId="3713618F" w14:textId="77777777" w:rsidTr="00840BB8">
        <w:trPr>
          <w:trHeight w:val="267"/>
        </w:trPr>
        <w:tc>
          <w:tcPr>
            <w:tcW w:w="2924" w:type="pct"/>
            <w:gridSpan w:val="3"/>
            <w:noWrap/>
            <w:vAlign w:val="center"/>
          </w:tcPr>
          <w:p w14:paraId="67362FB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025" w:type="pct"/>
            <w:noWrap/>
            <w:vAlign w:val="center"/>
          </w:tcPr>
          <w:p w14:paraId="24D0AA5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74247E6F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455</w:t>
            </w:r>
          </w:p>
        </w:tc>
      </w:tr>
      <w:tr w:rsidR="009F1EE2" w:rsidRPr="00A33672" w14:paraId="00CB18D2" w14:textId="77777777" w:rsidTr="00840BB8">
        <w:trPr>
          <w:trHeight w:val="271"/>
        </w:trPr>
        <w:tc>
          <w:tcPr>
            <w:tcW w:w="2924" w:type="pct"/>
            <w:gridSpan w:val="3"/>
            <w:noWrap/>
            <w:vAlign w:val="center"/>
          </w:tcPr>
          <w:p w14:paraId="7D9280E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025" w:type="pct"/>
            <w:noWrap/>
            <w:vAlign w:val="center"/>
          </w:tcPr>
          <w:p w14:paraId="786791C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51" w:type="pct"/>
            <w:noWrap/>
            <w:vAlign w:val="center"/>
          </w:tcPr>
          <w:p w14:paraId="38506F5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0.193</w:t>
            </w:r>
          </w:p>
        </w:tc>
      </w:tr>
    </w:tbl>
    <w:p w14:paraId="5F0033FF" w14:textId="64C6F1AD" w:rsidR="009F1EE2" w:rsidRDefault="009F1EE2"/>
    <w:p w14:paraId="3F3253D6" w14:textId="08C7185B" w:rsidR="009F1EE2" w:rsidRDefault="009F1EE2"/>
    <w:p w14:paraId="58FE05D7" w14:textId="2432FE72" w:rsidR="009F1EE2" w:rsidRDefault="009F1EE2"/>
    <w:p w14:paraId="5358201F" w14:textId="76D534C1" w:rsidR="009F1EE2" w:rsidRDefault="009F1EE2"/>
    <w:p w14:paraId="4E311A21" w14:textId="4CC445FE" w:rsidR="009F1EE2" w:rsidRDefault="009F1EE2"/>
    <w:tbl>
      <w:tblPr>
        <w:tblW w:w="9081" w:type="dxa"/>
        <w:tblLook w:val="04A0" w:firstRow="1" w:lastRow="0" w:firstColumn="1" w:lastColumn="0" w:noHBand="0" w:noVBand="1"/>
      </w:tblPr>
      <w:tblGrid>
        <w:gridCol w:w="2300"/>
        <w:gridCol w:w="1576"/>
        <w:gridCol w:w="1873"/>
        <w:gridCol w:w="1935"/>
        <w:gridCol w:w="1397"/>
      </w:tblGrid>
      <w:tr w:rsidR="009F1EE2" w:rsidRPr="00A33672" w14:paraId="386C426A" w14:textId="77777777" w:rsidTr="00840BB8">
        <w:trPr>
          <w:trHeight w:val="284"/>
        </w:trPr>
        <w:tc>
          <w:tcPr>
            <w:tcW w:w="90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70223" w14:textId="23328D85" w:rsidR="00044EB9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8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of tomato farming in Kediri Regency, East Java, Rainy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</w:t>
            </w:r>
          </w:p>
          <w:p w14:paraId="70B0C2B9" w14:textId="4FFE4126" w:rsidR="009F1EE2" w:rsidRPr="00A33672" w:rsidRDefault="00044EB9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</w:t>
            </w:r>
            <w:r w:rsidR="00BB34D8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Season,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2019/2020</w:t>
            </w:r>
          </w:p>
          <w:p w14:paraId="482B190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</w:t>
            </w:r>
          </w:p>
        </w:tc>
      </w:tr>
      <w:tr w:rsidR="009F1EE2" w:rsidRPr="00A33672" w14:paraId="655FC764" w14:textId="77777777" w:rsidTr="00840BB8">
        <w:trPr>
          <w:trHeight w:val="284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CB5AD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3012672B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CB4BC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7E8183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B6A0A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0CA59DAC" w14:textId="77777777" w:rsidTr="00840BB8">
        <w:trPr>
          <w:trHeight w:val="26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1254A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0592E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169F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B499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6F51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0A2A7457" w14:textId="77777777" w:rsidTr="00840BB8">
        <w:trPr>
          <w:trHeight w:val="292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E7DF1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251B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00,539,250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475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29,114,100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EFCD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56,220,434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ECC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,204,716</w:t>
            </w:r>
          </w:p>
        </w:tc>
      </w:tr>
      <w:tr w:rsidR="009F1EE2" w:rsidRPr="00A33672" w14:paraId="1CFBBDE7" w14:textId="77777777" w:rsidTr="00840BB8">
        <w:trPr>
          <w:trHeight w:val="267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DF324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752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30,425,575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770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24,458,535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89E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55,800,035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43C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0,167,005</w:t>
            </w:r>
          </w:p>
        </w:tc>
      </w:tr>
      <w:tr w:rsidR="009F1EE2" w:rsidRPr="00A33672" w14:paraId="245F98FC" w14:textId="77777777" w:rsidTr="00840BB8">
        <w:trPr>
          <w:trHeight w:val="413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0F89A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C97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9,886,325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C9C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655,565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8E3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20,39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697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4,962,289</w:t>
            </w:r>
          </w:p>
        </w:tc>
      </w:tr>
      <w:tr w:rsidR="009F1EE2" w:rsidRPr="00A33672" w14:paraId="3F75AC1C" w14:textId="77777777" w:rsidTr="00840BB8">
        <w:trPr>
          <w:trHeight w:val="121"/>
        </w:trPr>
        <w:tc>
          <w:tcPr>
            <w:tcW w:w="5749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027CB45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vAlign w:val="center"/>
          </w:tcPr>
          <w:p w14:paraId="051F61A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vAlign w:val="center"/>
          </w:tcPr>
          <w:p w14:paraId="1FF2C4D4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5,204,716</w:t>
            </w:r>
          </w:p>
        </w:tc>
      </w:tr>
      <w:tr w:rsidR="009F1EE2" w:rsidRPr="00A33672" w14:paraId="7DDAD8F3" w14:textId="77777777" w:rsidTr="00840BB8">
        <w:trPr>
          <w:trHeight w:val="226"/>
        </w:trPr>
        <w:tc>
          <w:tcPr>
            <w:tcW w:w="5749" w:type="dxa"/>
            <w:gridSpan w:val="3"/>
            <w:noWrap/>
            <w:vAlign w:val="center"/>
          </w:tcPr>
          <w:p w14:paraId="2058741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935" w:type="dxa"/>
            <w:noWrap/>
            <w:vAlign w:val="center"/>
          </w:tcPr>
          <w:p w14:paraId="7C6B7F0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42F64C5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50,167,005</w:t>
            </w:r>
          </w:p>
        </w:tc>
      </w:tr>
      <w:tr w:rsidR="009F1EE2" w:rsidRPr="00A33672" w14:paraId="0000E2DD" w14:textId="77777777" w:rsidTr="00840BB8">
        <w:trPr>
          <w:trHeight w:val="129"/>
        </w:trPr>
        <w:tc>
          <w:tcPr>
            <w:tcW w:w="5749" w:type="dxa"/>
            <w:gridSpan w:val="3"/>
            <w:noWrap/>
            <w:vAlign w:val="center"/>
          </w:tcPr>
          <w:p w14:paraId="4FC1E97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935" w:type="dxa"/>
            <w:noWrap/>
            <w:vAlign w:val="center"/>
          </w:tcPr>
          <w:p w14:paraId="5D25AE54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099DA649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87</w:t>
            </w:r>
          </w:p>
        </w:tc>
      </w:tr>
      <w:tr w:rsidR="009F1EE2" w:rsidRPr="00A33672" w14:paraId="6236F268" w14:textId="77777777" w:rsidTr="00840BB8">
        <w:trPr>
          <w:trHeight w:val="231"/>
        </w:trPr>
        <w:tc>
          <w:tcPr>
            <w:tcW w:w="7684" w:type="dxa"/>
            <w:gridSpan w:val="4"/>
            <w:noWrap/>
            <w:vAlign w:val="center"/>
          </w:tcPr>
          <w:p w14:paraId="3D0BEF6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397" w:type="dxa"/>
            <w:noWrap/>
            <w:vAlign w:val="center"/>
          </w:tcPr>
          <w:p w14:paraId="0DED432E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     0.527</w:t>
            </w:r>
          </w:p>
        </w:tc>
      </w:tr>
      <w:tr w:rsidR="009F1EE2" w:rsidRPr="00A33672" w14:paraId="046E11D5" w14:textId="77777777" w:rsidTr="00840BB8">
        <w:trPr>
          <w:trHeight w:val="263"/>
        </w:trPr>
        <w:tc>
          <w:tcPr>
            <w:tcW w:w="5749" w:type="dxa"/>
            <w:gridSpan w:val="3"/>
            <w:noWrap/>
            <w:vAlign w:val="center"/>
          </w:tcPr>
          <w:p w14:paraId="70FE708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935" w:type="dxa"/>
            <w:noWrap/>
            <w:vAlign w:val="center"/>
          </w:tcPr>
          <w:p w14:paraId="6C3092D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1E7EE04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9,886,325</w:t>
            </w:r>
          </w:p>
        </w:tc>
      </w:tr>
      <w:tr w:rsidR="009F1EE2" w:rsidRPr="00A33672" w14:paraId="432FF83D" w14:textId="77777777" w:rsidTr="00840BB8">
        <w:trPr>
          <w:trHeight w:val="281"/>
        </w:trPr>
        <w:tc>
          <w:tcPr>
            <w:tcW w:w="7684" w:type="dxa"/>
            <w:gridSpan w:val="4"/>
            <w:noWrap/>
            <w:vAlign w:val="center"/>
          </w:tcPr>
          <w:p w14:paraId="0DAEC14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397" w:type="dxa"/>
            <w:noWrap/>
            <w:vAlign w:val="center"/>
          </w:tcPr>
          <w:p w14:paraId="043A1478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71</w:t>
            </w:r>
          </w:p>
        </w:tc>
      </w:tr>
      <w:tr w:rsidR="009F1EE2" w:rsidRPr="00A33672" w14:paraId="130D3D37" w14:textId="77777777" w:rsidTr="00840BB8">
        <w:trPr>
          <w:trHeight w:val="129"/>
        </w:trPr>
        <w:tc>
          <w:tcPr>
            <w:tcW w:w="3876" w:type="dxa"/>
            <w:gridSpan w:val="2"/>
            <w:noWrap/>
            <w:vAlign w:val="center"/>
          </w:tcPr>
          <w:p w14:paraId="2253224A" w14:textId="762D7FF5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873" w:type="dxa"/>
            <w:noWrap/>
            <w:vAlign w:val="center"/>
          </w:tcPr>
          <w:p w14:paraId="6A573A76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35" w:type="dxa"/>
            <w:noWrap/>
            <w:vAlign w:val="center"/>
          </w:tcPr>
          <w:p w14:paraId="2F6AA8F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29E00ADB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,655,565</w:t>
            </w:r>
          </w:p>
        </w:tc>
      </w:tr>
      <w:tr w:rsidR="009F1EE2" w:rsidRPr="00A33672" w14:paraId="6495C2DE" w14:textId="77777777" w:rsidTr="00840BB8">
        <w:trPr>
          <w:trHeight w:val="217"/>
        </w:trPr>
        <w:tc>
          <w:tcPr>
            <w:tcW w:w="7684" w:type="dxa"/>
            <w:gridSpan w:val="4"/>
            <w:noWrap/>
            <w:vAlign w:val="center"/>
          </w:tcPr>
          <w:p w14:paraId="7DF22FA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397" w:type="dxa"/>
            <w:noWrap/>
            <w:vAlign w:val="center"/>
          </w:tcPr>
          <w:p w14:paraId="4F1B479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.190</w:t>
            </w:r>
          </w:p>
        </w:tc>
      </w:tr>
      <w:tr w:rsidR="009F1EE2" w:rsidRPr="00A33672" w14:paraId="3F50F0C1" w14:textId="77777777" w:rsidTr="00840BB8">
        <w:trPr>
          <w:trHeight w:val="135"/>
        </w:trPr>
        <w:tc>
          <w:tcPr>
            <w:tcW w:w="5749" w:type="dxa"/>
            <w:gridSpan w:val="3"/>
            <w:noWrap/>
            <w:vAlign w:val="center"/>
          </w:tcPr>
          <w:p w14:paraId="6061B123" w14:textId="643D15AF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935" w:type="dxa"/>
            <w:noWrap/>
            <w:vAlign w:val="center"/>
          </w:tcPr>
          <w:p w14:paraId="1ED57A8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7ECAA60B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20,398</w:t>
            </w:r>
          </w:p>
        </w:tc>
      </w:tr>
      <w:tr w:rsidR="009F1EE2" w:rsidRPr="00A33672" w14:paraId="5222D929" w14:textId="77777777" w:rsidTr="00840BB8">
        <w:trPr>
          <w:trHeight w:val="223"/>
        </w:trPr>
        <w:tc>
          <w:tcPr>
            <w:tcW w:w="7684" w:type="dxa"/>
            <w:gridSpan w:val="4"/>
            <w:noWrap/>
            <w:vAlign w:val="center"/>
          </w:tcPr>
          <w:p w14:paraId="1F30E03A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397" w:type="dxa"/>
            <w:noWrap/>
            <w:vAlign w:val="center"/>
          </w:tcPr>
          <w:p w14:paraId="3116C8D1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674</w:t>
            </w:r>
          </w:p>
        </w:tc>
      </w:tr>
      <w:tr w:rsidR="009F1EE2" w:rsidRPr="00A33672" w14:paraId="0B18C2BA" w14:textId="77777777" w:rsidTr="00840BB8">
        <w:trPr>
          <w:trHeight w:val="127"/>
        </w:trPr>
        <w:tc>
          <w:tcPr>
            <w:tcW w:w="3876" w:type="dxa"/>
            <w:gridSpan w:val="2"/>
            <w:noWrap/>
            <w:vAlign w:val="center"/>
          </w:tcPr>
          <w:p w14:paraId="1DF1CE9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873" w:type="dxa"/>
            <w:noWrap/>
            <w:vAlign w:val="center"/>
          </w:tcPr>
          <w:p w14:paraId="608E4DE4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35" w:type="dxa"/>
            <w:noWrap/>
            <w:vAlign w:val="center"/>
          </w:tcPr>
          <w:p w14:paraId="4E4F0D0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49B3A048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34,962,289</w:t>
            </w:r>
          </w:p>
        </w:tc>
      </w:tr>
      <w:tr w:rsidR="009F1EE2" w:rsidRPr="00A33672" w14:paraId="1D199D9C" w14:textId="77777777" w:rsidTr="00840BB8">
        <w:trPr>
          <w:trHeight w:val="216"/>
        </w:trPr>
        <w:tc>
          <w:tcPr>
            <w:tcW w:w="5749" w:type="dxa"/>
            <w:gridSpan w:val="3"/>
            <w:noWrap/>
            <w:vAlign w:val="center"/>
          </w:tcPr>
          <w:p w14:paraId="4FF3018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935" w:type="dxa"/>
            <w:noWrap/>
            <w:vAlign w:val="center"/>
          </w:tcPr>
          <w:p w14:paraId="388DAAF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2DE3F42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303</w:t>
            </w:r>
          </w:p>
        </w:tc>
      </w:tr>
      <w:tr w:rsidR="009F1EE2" w:rsidRPr="00A33672" w14:paraId="3478ED3C" w14:textId="77777777" w:rsidTr="00840BB8">
        <w:trPr>
          <w:trHeight w:val="133"/>
        </w:trPr>
        <w:tc>
          <w:tcPr>
            <w:tcW w:w="5749" w:type="dxa"/>
            <w:gridSpan w:val="3"/>
            <w:noWrap/>
            <w:vAlign w:val="center"/>
          </w:tcPr>
          <w:p w14:paraId="7AC03AA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35" w:type="dxa"/>
            <w:noWrap/>
            <w:vAlign w:val="center"/>
          </w:tcPr>
          <w:p w14:paraId="3B979986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397" w:type="dxa"/>
            <w:noWrap/>
            <w:vAlign w:val="center"/>
          </w:tcPr>
          <w:p w14:paraId="41E976A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-0.268 </w:t>
            </w:r>
          </w:p>
        </w:tc>
      </w:tr>
    </w:tbl>
    <w:p w14:paraId="20BE1198" w14:textId="61FD9E1E" w:rsidR="009F1EE2" w:rsidRDefault="009F1EE2"/>
    <w:p w14:paraId="4CC2D25C" w14:textId="690CF74D" w:rsidR="009F1EE2" w:rsidRDefault="009F1EE2"/>
    <w:tbl>
      <w:tblPr>
        <w:tblW w:w="9072" w:type="dxa"/>
        <w:tblLook w:val="04A0" w:firstRow="1" w:lastRow="0" w:firstColumn="1" w:lastColumn="0" w:noHBand="0" w:noVBand="1"/>
      </w:tblPr>
      <w:tblGrid>
        <w:gridCol w:w="2220"/>
        <w:gridCol w:w="1600"/>
        <w:gridCol w:w="1740"/>
        <w:gridCol w:w="1720"/>
        <w:gridCol w:w="1792"/>
      </w:tblGrid>
      <w:tr w:rsidR="009F1EE2" w:rsidRPr="00A33672" w14:paraId="28022C5F" w14:textId="77777777" w:rsidTr="00840BB8">
        <w:trPr>
          <w:trHeight w:val="315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89767" w14:textId="4A236CAC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9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o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f Tomato Farming in Kediri Regency, East Java, </w:t>
            </w:r>
          </w:p>
          <w:p w14:paraId="65E547D9" w14:textId="66DC01B4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 </w:t>
            </w:r>
            <w:r>
              <w:rPr>
                <w:color w:val="000000"/>
                <w:sz w:val="18"/>
                <w:szCs w:val="18"/>
                <w:vertAlign w:val="baseline"/>
              </w:rPr>
              <w:t>D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ry </w:t>
            </w:r>
            <w:r>
              <w:rPr>
                <w:color w:val="000000"/>
                <w:sz w:val="18"/>
                <w:szCs w:val="18"/>
                <w:vertAlign w:val="baseline"/>
              </w:rPr>
              <w:t>S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eason, 2019/2020 </w:t>
            </w:r>
          </w:p>
        </w:tc>
      </w:tr>
      <w:tr w:rsidR="009F1EE2" w:rsidRPr="00A33672" w14:paraId="43CED51E" w14:textId="77777777" w:rsidTr="00840BB8">
        <w:trPr>
          <w:trHeight w:val="109"/>
        </w:trPr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66CF87F" w14:textId="77777777" w:rsidR="009F1EE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</w:p>
          <w:p w14:paraId="4D8624FC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2E45B356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DB146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986ABC4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82FCE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14E55FE2" w14:textId="77777777" w:rsidTr="00840BB8">
        <w:trPr>
          <w:trHeight w:val="198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0D2AD3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C4EEE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D79A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124C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2E844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0C53E639" w14:textId="77777777" w:rsidTr="00840BB8">
        <w:trPr>
          <w:trHeight w:val="228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C1939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7B6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03,997,250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B9E4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30,641,20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AF1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55,395,660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CD06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7,960,382</w:t>
            </w:r>
          </w:p>
        </w:tc>
      </w:tr>
      <w:tr w:rsidR="009F1EE2" w:rsidRPr="00A33672" w14:paraId="24D8BA6A" w14:textId="77777777" w:rsidTr="00840BB8">
        <w:trPr>
          <w:trHeight w:val="146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3D447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36AC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138,711,82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43CF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25,969,08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C66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54,982,010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C5E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57,760,735</w:t>
            </w:r>
          </w:p>
        </w:tc>
      </w:tr>
      <w:tr w:rsidR="009F1EE2" w:rsidRPr="00A33672" w14:paraId="50499B4C" w14:textId="77777777" w:rsidTr="00840BB8">
        <w:trPr>
          <w:trHeight w:val="34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43985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61F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4,714,57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C82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672,12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330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13,649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713A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9,800,352</w:t>
            </w:r>
          </w:p>
        </w:tc>
      </w:tr>
      <w:tr w:rsidR="009F1EE2" w:rsidRPr="00A33672" w14:paraId="7665221F" w14:textId="77777777" w:rsidTr="00840BB8">
        <w:trPr>
          <w:trHeight w:val="283"/>
        </w:trPr>
        <w:tc>
          <w:tcPr>
            <w:tcW w:w="556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32D7A434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vAlign w:val="center"/>
          </w:tcPr>
          <w:p w14:paraId="15C32075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vAlign w:val="center"/>
          </w:tcPr>
          <w:p w14:paraId="79C0D981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7,960,382</w:t>
            </w:r>
          </w:p>
        </w:tc>
      </w:tr>
      <w:tr w:rsidR="009F1EE2" w:rsidRPr="00A33672" w14:paraId="12720A8F" w14:textId="77777777" w:rsidTr="00840BB8">
        <w:trPr>
          <w:trHeight w:val="117"/>
        </w:trPr>
        <w:tc>
          <w:tcPr>
            <w:tcW w:w="5560" w:type="dxa"/>
            <w:gridSpan w:val="3"/>
            <w:noWrap/>
            <w:vAlign w:val="center"/>
          </w:tcPr>
          <w:p w14:paraId="20DAEDA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720" w:type="dxa"/>
            <w:noWrap/>
            <w:vAlign w:val="center"/>
          </w:tcPr>
          <w:p w14:paraId="09DB28C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37B76A3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57,760,735</w:t>
            </w:r>
          </w:p>
        </w:tc>
      </w:tr>
      <w:tr w:rsidR="009F1EE2" w:rsidRPr="00A33672" w14:paraId="1DBED7A0" w14:textId="77777777" w:rsidTr="00840BB8">
        <w:trPr>
          <w:trHeight w:val="135"/>
        </w:trPr>
        <w:tc>
          <w:tcPr>
            <w:tcW w:w="5560" w:type="dxa"/>
            <w:gridSpan w:val="3"/>
            <w:noWrap/>
            <w:vAlign w:val="center"/>
          </w:tcPr>
          <w:p w14:paraId="3C0BD63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720" w:type="dxa"/>
            <w:noWrap/>
            <w:vAlign w:val="center"/>
          </w:tcPr>
          <w:p w14:paraId="2D267DC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38B5490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55</w:t>
            </w:r>
          </w:p>
        </w:tc>
      </w:tr>
      <w:tr w:rsidR="009F1EE2" w:rsidRPr="00A33672" w14:paraId="28BB14A9" w14:textId="77777777" w:rsidTr="00840BB8">
        <w:trPr>
          <w:trHeight w:val="139"/>
        </w:trPr>
        <w:tc>
          <w:tcPr>
            <w:tcW w:w="7280" w:type="dxa"/>
            <w:gridSpan w:val="4"/>
            <w:noWrap/>
            <w:vAlign w:val="center"/>
          </w:tcPr>
          <w:p w14:paraId="3D62DF4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792" w:type="dxa"/>
            <w:noWrap/>
            <w:vAlign w:val="center"/>
          </w:tcPr>
          <w:p w14:paraId="151D866F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0.488</w:t>
            </w:r>
          </w:p>
        </w:tc>
      </w:tr>
      <w:tr w:rsidR="009F1EE2" w:rsidRPr="00A33672" w14:paraId="0B072E17" w14:textId="77777777" w:rsidTr="00840BB8">
        <w:trPr>
          <w:trHeight w:val="129"/>
        </w:trPr>
        <w:tc>
          <w:tcPr>
            <w:tcW w:w="5560" w:type="dxa"/>
            <w:gridSpan w:val="3"/>
            <w:noWrap/>
            <w:vAlign w:val="center"/>
          </w:tcPr>
          <w:p w14:paraId="2C14640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720" w:type="dxa"/>
            <w:noWrap/>
            <w:vAlign w:val="center"/>
          </w:tcPr>
          <w:p w14:paraId="254EF33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60D5F43A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34,714,575</w:t>
            </w:r>
          </w:p>
        </w:tc>
      </w:tr>
      <w:tr w:rsidR="009F1EE2" w:rsidRPr="00A33672" w14:paraId="1BBABBEC" w14:textId="77777777" w:rsidTr="00840BB8">
        <w:trPr>
          <w:trHeight w:val="133"/>
        </w:trPr>
        <w:tc>
          <w:tcPr>
            <w:tcW w:w="7280" w:type="dxa"/>
            <w:gridSpan w:val="4"/>
            <w:noWrap/>
            <w:vAlign w:val="center"/>
          </w:tcPr>
          <w:p w14:paraId="2D7FD3B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792" w:type="dxa"/>
            <w:noWrap/>
            <w:vAlign w:val="center"/>
          </w:tcPr>
          <w:p w14:paraId="1BEADA0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50</w:t>
            </w:r>
          </w:p>
        </w:tc>
      </w:tr>
      <w:tr w:rsidR="009F1EE2" w:rsidRPr="00A33672" w14:paraId="6726FD2E" w14:textId="77777777" w:rsidTr="00840BB8">
        <w:trPr>
          <w:trHeight w:val="222"/>
        </w:trPr>
        <w:tc>
          <w:tcPr>
            <w:tcW w:w="3820" w:type="dxa"/>
            <w:gridSpan w:val="2"/>
            <w:noWrap/>
            <w:vAlign w:val="center"/>
          </w:tcPr>
          <w:p w14:paraId="65C818DC" w14:textId="0A9AAA4C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40" w:type="dxa"/>
            <w:noWrap/>
            <w:vAlign w:val="center"/>
          </w:tcPr>
          <w:p w14:paraId="486E9EB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20" w:type="dxa"/>
            <w:noWrap/>
            <w:vAlign w:val="center"/>
          </w:tcPr>
          <w:p w14:paraId="56CCAB4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04D47F5E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,672,128</w:t>
            </w:r>
          </w:p>
        </w:tc>
      </w:tr>
      <w:tr w:rsidR="009F1EE2" w:rsidRPr="00A33672" w14:paraId="238E178A" w14:textId="77777777" w:rsidTr="00840BB8">
        <w:trPr>
          <w:trHeight w:val="139"/>
        </w:trPr>
        <w:tc>
          <w:tcPr>
            <w:tcW w:w="7280" w:type="dxa"/>
            <w:gridSpan w:val="4"/>
            <w:noWrap/>
            <w:vAlign w:val="center"/>
          </w:tcPr>
          <w:p w14:paraId="5DCBCB3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792" w:type="dxa"/>
            <w:noWrap/>
            <w:vAlign w:val="center"/>
          </w:tcPr>
          <w:p w14:paraId="6E3FE05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.180</w:t>
            </w:r>
          </w:p>
        </w:tc>
      </w:tr>
      <w:tr w:rsidR="009F1EE2" w:rsidRPr="00A33672" w14:paraId="12FB8EBE" w14:textId="77777777" w:rsidTr="00840BB8">
        <w:trPr>
          <w:trHeight w:val="49"/>
        </w:trPr>
        <w:tc>
          <w:tcPr>
            <w:tcW w:w="5560" w:type="dxa"/>
            <w:gridSpan w:val="3"/>
            <w:noWrap/>
            <w:vAlign w:val="center"/>
          </w:tcPr>
          <w:p w14:paraId="1D29C9F3" w14:textId="30FBCC44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720" w:type="dxa"/>
            <w:noWrap/>
            <w:vAlign w:val="center"/>
          </w:tcPr>
          <w:p w14:paraId="67352752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7D326FE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13,649</w:t>
            </w:r>
          </w:p>
        </w:tc>
      </w:tr>
      <w:tr w:rsidR="009F1EE2" w:rsidRPr="00A33672" w14:paraId="2C2BA2C2" w14:textId="77777777" w:rsidTr="00840BB8">
        <w:trPr>
          <w:trHeight w:val="217"/>
        </w:trPr>
        <w:tc>
          <w:tcPr>
            <w:tcW w:w="7280" w:type="dxa"/>
            <w:gridSpan w:val="4"/>
            <w:noWrap/>
            <w:vAlign w:val="center"/>
          </w:tcPr>
          <w:p w14:paraId="579FCDE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792" w:type="dxa"/>
            <w:noWrap/>
            <w:vAlign w:val="center"/>
          </w:tcPr>
          <w:p w14:paraId="28AA6684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651</w:t>
            </w:r>
          </w:p>
        </w:tc>
      </w:tr>
      <w:tr w:rsidR="009F1EE2" w:rsidRPr="00A33672" w14:paraId="28650E09" w14:textId="77777777" w:rsidTr="00840BB8">
        <w:trPr>
          <w:trHeight w:val="135"/>
        </w:trPr>
        <w:tc>
          <w:tcPr>
            <w:tcW w:w="3820" w:type="dxa"/>
            <w:gridSpan w:val="2"/>
            <w:noWrap/>
            <w:vAlign w:val="center"/>
          </w:tcPr>
          <w:p w14:paraId="210FA6E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40" w:type="dxa"/>
            <w:noWrap/>
            <w:vAlign w:val="center"/>
          </w:tcPr>
          <w:p w14:paraId="7083794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20" w:type="dxa"/>
            <w:noWrap/>
            <w:vAlign w:val="center"/>
          </w:tcPr>
          <w:p w14:paraId="7ED0BF4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29471E6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39,800,352</w:t>
            </w:r>
          </w:p>
        </w:tc>
      </w:tr>
      <w:tr w:rsidR="009F1EE2" w:rsidRPr="00A33672" w14:paraId="00D51543" w14:textId="77777777" w:rsidTr="00840BB8">
        <w:trPr>
          <w:trHeight w:val="267"/>
        </w:trPr>
        <w:tc>
          <w:tcPr>
            <w:tcW w:w="5560" w:type="dxa"/>
            <w:gridSpan w:val="3"/>
            <w:noWrap/>
            <w:vAlign w:val="center"/>
          </w:tcPr>
          <w:p w14:paraId="47D83BD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720" w:type="dxa"/>
            <w:noWrap/>
            <w:vAlign w:val="center"/>
          </w:tcPr>
          <w:p w14:paraId="4D7CBFB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45D4693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311</w:t>
            </w:r>
          </w:p>
        </w:tc>
      </w:tr>
      <w:tr w:rsidR="009F1EE2" w:rsidRPr="00A33672" w14:paraId="23207D80" w14:textId="77777777" w:rsidTr="00840BB8">
        <w:trPr>
          <w:trHeight w:val="107"/>
        </w:trPr>
        <w:tc>
          <w:tcPr>
            <w:tcW w:w="5560" w:type="dxa"/>
            <w:gridSpan w:val="3"/>
            <w:noWrap/>
            <w:vAlign w:val="center"/>
          </w:tcPr>
          <w:p w14:paraId="099D5A4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720" w:type="dxa"/>
            <w:noWrap/>
            <w:vAlign w:val="center"/>
          </w:tcPr>
          <w:p w14:paraId="749BF17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792" w:type="dxa"/>
            <w:noWrap/>
            <w:vAlign w:val="center"/>
          </w:tcPr>
          <w:p w14:paraId="1D8C1C2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-0.287 </w:t>
            </w:r>
          </w:p>
        </w:tc>
      </w:tr>
    </w:tbl>
    <w:p w14:paraId="317823AF" w14:textId="0C46FC9E" w:rsidR="009F1EE2" w:rsidRDefault="009F1EE2"/>
    <w:p w14:paraId="1A55E815" w14:textId="6CB52752" w:rsidR="009F1EE2" w:rsidRDefault="009F1EE2"/>
    <w:p w14:paraId="7CB26FBE" w14:textId="6475CF12" w:rsidR="009F1EE2" w:rsidRDefault="009F1EE2"/>
    <w:p w14:paraId="1695D9E8" w14:textId="0DD55022" w:rsidR="009F1EE2" w:rsidRDefault="009F1EE2"/>
    <w:p w14:paraId="4B6FDA54" w14:textId="1D17A847" w:rsidR="009F1EE2" w:rsidRDefault="009F1EE2"/>
    <w:p w14:paraId="2F9F6484" w14:textId="10DFE2B0" w:rsidR="009F1EE2" w:rsidRDefault="009F1EE2"/>
    <w:p w14:paraId="78083F65" w14:textId="6F74EE24" w:rsidR="009F1EE2" w:rsidRDefault="009F1EE2"/>
    <w:p w14:paraId="73E0BD02" w14:textId="0FBFDF27" w:rsidR="009F1EE2" w:rsidRDefault="009F1EE2"/>
    <w:p w14:paraId="0DA2CE28" w14:textId="39CB8071" w:rsidR="009F1EE2" w:rsidRDefault="009F1EE2"/>
    <w:tbl>
      <w:tblPr>
        <w:tblW w:w="8446" w:type="dxa"/>
        <w:tblLook w:val="04A0" w:firstRow="1" w:lastRow="0" w:firstColumn="1" w:lastColumn="0" w:noHBand="0" w:noVBand="1"/>
      </w:tblPr>
      <w:tblGrid>
        <w:gridCol w:w="2402"/>
        <w:gridCol w:w="1567"/>
        <w:gridCol w:w="1560"/>
        <w:gridCol w:w="1842"/>
        <w:gridCol w:w="1075"/>
      </w:tblGrid>
      <w:tr w:rsidR="009F1EE2" w:rsidRPr="00A33672" w14:paraId="24A3D50D" w14:textId="77777777" w:rsidTr="00840BB8">
        <w:trPr>
          <w:trHeight w:val="426"/>
        </w:trPr>
        <w:tc>
          <w:tcPr>
            <w:tcW w:w="84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F25CC" w14:textId="54F2356B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0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 Results of the Policy Analysis Matrix analysis of tomato farming in Tanah Karo Regency, </w:t>
            </w:r>
          </w:p>
          <w:p w14:paraId="02F9E38C" w14:textId="7EC5C1B8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 </w:t>
            </w:r>
            <w:r w:rsidR="00193945">
              <w:rPr>
                <w:color w:val="000000"/>
                <w:sz w:val="18"/>
                <w:szCs w:val="18"/>
                <w:vertAlign w:val="baseline"/>
              </w:rPr>
              <w:t xml:space="preserve">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North Sumatera, Rainy Season, 2019/2020</w:t>
            </w:r>
          </w:p>
          <w:p w14:paraId="479B1C92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0FA7FBBD" w14:textId="77777777" w:rsidTr="00840BB8">
        <w:trPr>
          <w:trHeight w:val="315"/>
        </w:trPr>
        <w:tc>
          <w:tcPr>
            <w:tcW w:w="2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10D31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40D3F6DA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1F22C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BA447D2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401DA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1E5F9FEC" w14:textId="77777777" w:rsidTr="00840BB8">
        <w:trPr>
          <w:trHeight w:val="228"/>
        </w:trPr>
        <w:tc>
          <w:tcPr>
            <w:tcW w:w="2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13895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48B71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2352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069C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87866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6AD12101" w14:textId="77777777" w:rsidTr="00840BB8">
        <w:trPr>
          <w:trHeight w:val="234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6E36B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7309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117,145,15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011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37,527,78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F29D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62,660,250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10B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6,957,113</w:t>
            </w:r>
          </w:p>
        </w:tc>
      </w:tr>
      <w:tr w:rsidR="009F1EE2" w:rsidRPr="00A33672" w14:paraId="28FEACC4" w14:textId="77777777" w:rsidTr="00840BB8">
        <w:trPr>
          <w:trHeight w:val="196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C00DF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A5F3A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140,425,89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4036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34,301,115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076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62,579,583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952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3,545,197</w:t>
            </w:r>
          </w:p>
        </w:tc>
      </w:tr>
      <w:tr w:rsidR="009F1EE2" w:rsidRPr="00A33672" w14:paraId="34FAA4F7" w14:textId="77777777" w:rsidTr="00840BB8">
        <w:trPr>
          <w:trHeight w:val="481"/>
        </w:trPr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6A143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5AC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3,280,7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99E6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,226,6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DA74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80,66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7704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6,588,085</w:t>
            </w:r>
          </w:p>
        </w:tc>
      </w:tr>
      <w:tr w:rsidR="009F1EE2" w:rsidRPr="00A33672" w14:paraId="6C023CE8" w14:textId="77777777" w:rsidTr="00840BB8">
        <w:trPr>
          <w:trHeight w:val="189"/>
        </w:trPr>
        <w:tc>
          <w:tcPr>
            <w:tcW w:w="552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E975D6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7827F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63DEB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6,957,113</w:t>
            </w:r>
          </w:p>
        </w:tc>
      </w:tr>
      <w:tr w:rsidR="009F1EE2" w:rsidRPr="00A33672" w14:paraId="707CABD9" w14:textId="77777777" w:rsidTr="00840BB8">
        <w:trPr>
          <w:trHeight w:val="135"/>
        </w:trPr>
        <w:tc>
          <w:tcPr>
            <w:tcW w:w="5529" w:type="dxa"/>
            <w:gridSpan w:val="3"/>
            <w:noWrap/>
            <w:vAlign w:val="center"/>
            <w:hideMark/>
          </w:tcPr>
          <w:p w14:paraId="2CE776A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2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842" w:type="dxa"/>
            <w:noWrap/>
            <w:vAlign w:val="center"/>
            <w:hideMark/>
          </w:tcPr>
          <w:p w14:paraId="46BF037C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28F595B3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3,545,197</w:t>
            </w:r>
          </w:p>
        </w:tc>
      </w:tr>
      <w:tr w:rsidR="009F1EE2" w:rsidRPr="00A33672" w14:paraId="6691A149" w14:textId="77777777" w:rsidTr="00840BB8">
        <w:trPr>
          <w:trHeight w:val="223"/>
        </w:trPr>
        <w:tc>
          <w:tcPr>
            <w:tcW w:w="5529" w:type="dxa"/>
            <w:gridSpan w:val="3"/>
            <w:noWrap/>
            <w:vAlign w:val="center"/>
            <w:hideMark/>
          </w:tcPr>
          <w:p w14:paraId="79D98A08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3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842" w:type="dxa"/>
            <w:noWrap/>
            <w:vAlign w:val="center"/>
            <w:hideMark/>
          </w:tcPr>
          <w:p w14:paraId="29914BD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461674F4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787</w:t>
            </w:r>
          </w:p>
        </w:tc>
      </w:tr>
      <w:tr w:rsidR="009F1EE2" w:rsidRPr="00A33672" w14:paraId="7D88BEE5" w14:textId="77777777" w:rsidTr="00840BB8">
        <w:trPr>
          <w:trHeight w:val="127"/>
        </w:trPr>
        <w:tc>
          <w:tcPr>
            <w:tcW w:w="7371" w:type="dxa"/>
            <w:gridSpan w:val="4"/>
            <w:noWrap/>
            <w:vAlign w:val="center"/>
            <w:hideMark/>
          </w:tcPr>
          <w:p w14:paraId="7BE555E4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075" w:type="dxa"/>
            <w:noWrap/>
            <w:vAlign w:val="center"/>
            <w:hideMark/>
          </w:tcPr>
          <w:p w14:paraId="281D0D02" w14:textId="32516325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          0.590 </w:t>
            </w:r>
          </w:p>
        </w:tc>
      </w:tr>
      <w:tr w:rsidR="009F1EE2" w:rsidRPr="00A33672" w14:paraId="144448FB" w14:textId="77777777" w:rsidTr="00840BB8">
        <w:trPr>
          <w:trHeight w:val="215"/>
        </w:trPr>
        <w:tc>
          <w:tcPr>
            <w:tcW w:w="5529" w:type="dxa"/>
            <w:gridSpan w:val="3"/>
            <w:noWrap/>
            <w:vAlign w:val="center"/>
            <w:hideMark/>
          </w:tcPr>
          <w:p w14:paraId="021047B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5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842" w:type="dxa"/>
            <w:noWrap/>
            <w:vAlign w:val="center"/>
            <w:hideMark/>
          </w:tcPr>
          <w:p w14:paraId="459CCA8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2B1308C5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23,280,745</w:t>
            </w:r>
          </w:p>
        </w:tc>
      </w:tr>
      <w:tr w:rsidR="009F1EE2" w:rsidRPr="00A33672" w14:paraId="134674E4" w14:textId="77777777" w:rsidTr="00840BB8">
        <w:trPr>
          <w:trHeight w:val="133"/>
        </w:trPr>
        <w:tc>
          <w:tcPr>
            <w:tcW w:w="7371" w:type="dxa"/>
            <w:gridSpan w:val="4"/>
            <w:noWrap/>
            <w:vAlign w:val="center"/>
            <w:hideMark/>
          </w:tcPr>
          <w:p w14:paraId="1AB08FB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075" w:type="dxa"/>
            <w:noWrap/>
            <w:vAlign w:val="center"/>
            <w:hideMark/>
          </w:tcPr>
          <w:p w14:paraId="0287153D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834</w:t>
            </w:r>
          </w:p>
        </w:tc>
      </w:tr>
      <w:tr w:rsidR="009F1EE2" w:rsidRPr="00A33672" w14:paraId="288674D6" w14:textId="77777777" w:rsidTr="00840BB8">
        <w:trPr>
          <w:trHeight w:val="80"/>
        </w:trPr>
        <w:tc>
          <w:tcPr>
            <w:tcW w:w="3969" w:type="dxa"/>
            <w:gridSpan w:val="2"/>
            <w:noWrap/>
            <w:vAlign w:val="center"/>
            <w:hideMark/>
          </w:tcPr>
          <w:p w14:paraId="10FF1D5C" w14:textId="5BA7CCA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560" w:type="dxa"/>
            <w:noWrap/>
            <w:vAlign w:val="center"/>
            <w:hideMark/>
          </w:tcPr>
          <w:p w14:paraId="2616045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5B0BCF1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584D4CC1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3,226,673</w:t>
            </w:r>
          </w:p>
        </w:tc>
      </w:tr>
      <w:tr w:rsidR="009F1EE2" w:rsidRPr="00A33672" w14:paraId="088EB877" w14:textId="77777777" w:rsidTr="00840BB8">
        <w:trPr>
          <w:trHeight w:val="167"/>
        </w:trPr>
        <w:tc>
          <w:tcPr>
            <w:tcW w:w="7371" w:type="dxa"/>
            <w:gridSpan w:val="4"/>
            <w:noWrap/>
            <w:vAlign w:val="center"/>
            <w:hideMark/>
          </w:tcPr>
          <w:p w14:paraId="493CFEB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8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075" w:type="dxa"/>
            <w:noWrap/>
            <w:vAlign w:val="center"/>
            <w:hideMark/>
          </w:tcPr>
          <w:p w14:paraId="4404D5E6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094</w:t>
            </w:r>
          </w:p>
        </w:tc>
      </w:tr>
      <w:tr w:rsidR="009F1EE2" w:rsidRPr="00A33672" w14:paraId="169EBB0C" w14:textId="77777777" w:rsidTr="00840BB8">
        <w:trPr>
          <w:trHeight w:val="113"/>
        </w:trPr>
        <w:tc>
          <w:tcPr>
            <w:tcW w:w="5529" w:type="dxa"/>
            <w:gridSpan w:val="3"/>
            <w:noWrap/>
            <w:vAlign w:val="center"/>
            <w:hideMark/>
          </w:tcPr>
          <w:p w14:paraId="664773E3" w14:textId="48599CA3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9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842" w:type="dxa"/>
            <w:noWrap/>
            <w:vAlign w:val="center"/>
            <w:hideMark/>
          </w:tcPr>
          <w:p w14:paraId="5E35B051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4CB9FFFF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80,667</w:t>
            </w:r>
          </w:p>
        </w:tc>
      </w:tr>
      <w:tr w:rsidR="009F1EE2" w:rsidRPr="00A33672" w14:paraId="3627B177" w14:textId="77777777" w:rsidTr="00840BB8">
        <w:trPr>
          <w:trHeight w:val="216"/>
        </w:trPr>
        <w:tc>
          <w:tcPr>
            <w:tcW w:w="7371" w:type="dxa"/>
            <w:gridSpan w:val="4"/>
            <w:noWrap/>
            <w:vAlign w:val="center"/>
            <w:hideMark/>
          </w:tcPr>
          <w:p w14:paraId="627A73E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0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075" w:type="dxa"/>
            <w:noWrap/>
            <w:vAlign w:val="center"/>
            <w:hideMark/>
          </w:tcPr>
          <w:p w14:paraId="0EBE50A0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750</w:t>
            </w:r>
          </w:p>
        </w:tc>
      </w:tr>
      <w:tr w:rsidR="009F1EE2" w:rsidRPr="00A33672" w14:paraId="57593DBB" w14:textId="77777777" w:rsidTr="00840BB8">
        <w:trPr>
          <w:trHeight w:val="133"/>
        </w:trPr>
        <w:tc>
          <w:tcPr>
            <w:tcW w:w="3969" w:type="dxa"/>
            <w:gridSpan w:val="2"/>
            <w:noWrap/>
            <w:vAlign w:val="center"/>
            <w:hideMark/>
          </w:tcPr>
          <w:p w14:paraId="2BCFE39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1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560" w:type="dxa"/>
            <w:noWrap/>
            <w:vAlign w:val="center"/>
            <w:hideMark/>
          </w:tcPr>
          <w:p w14:paraId="615A1A8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8B77EC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1286C5A6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26,588,085</w:t>
            </w:r>
          </w:p>
        </w:tc>
      </w:tr>
      <w:tr w:rsidR="009F1EE2" w:rsidRPr="00A33672" w14:paraId="2A1FF3DB" w14:textId="77777777" w:rsidTr="00840BB8">
        <w:trPr>
          <w:trHeight w:val="221"/>
        </w:trPr>
        <w:tc>
          <w:tcPr>
            <w:tcW w:w="5529" w:type="dxa"/>
            <w:gridSpan w:val="3"/>
            <w:noWrap/>
            <w:vAlign w:val="center"/>
            <w:hideMark/>
          </w:tcPr>
          <w:p w14:paraId="15A21344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2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1C4DB0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842" w:type="dxa"/>
            <w:noWrap/>
            <w:vAlign w:val="center"/>
            <w:hideMark/>
          </w:tcPr>
          <w:p w14:paraId="05C9D38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2AC38707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389</w:t>
            </w:r>
          </w:p>
        </w:tc>
      </w:tr>
      <w:tr w:rsidR="009F1EE2" w:rsidRPr="00A33672" w14:paraId="468290E2" w14:textId="77777777" w:rsidTr="00840BB8">
        <w:trPr>
          <w:trHeight w:val="125"/>
        </w:trPr>
        <w:tc>
          <w:tcPr>
            <w:tcW w:w="5529" w:type="dxa"/>
            <w:gridSpan w:val="3"/>
            <w:noWrap/>
            <w:vAlign w:val="center"/>
            <w:hideMark/>
          </w:tcPr>
          <w:p w14:paraId="26DAEA0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842" w:type="dxa"/>
            <w:noWrap/>
            <w:vAlign w:val="center"/>
            <w:hideMark/>
          </w:tcPr>
          <w:p w14:paraId="3750133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15FDD935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-         0.189 </w:t>
            </w:r>
          </w:p>
        </w:tc>
      </w:tr>
    </w:tbl>
    <w:p w14:paraId="4F0B3376" w14:textId="50A097FC" w:rsidR="009F1EE2" w:rsidRDefault="009F1EE2"/>
    <w:p w14:paraId="3BF37A8F" w14:textId="06B19BE4" w:rsidR="009F1EE2" w:rsidRDefault="009F1EE2"/>
    <w:tbl>
      <w:tblPr>
        <w:tblW w:w="8647" w:type="dxa"/>
        <w:tblLook w:val="04A0" w:firstRow="1" w:lastRow="0" w:firstColumn="1" w:lastColumn="0" w:noHBand="0" w:noVBand="1"/>
      </w:tblPr>
      <w:tblGrid>
        <w:gridCol w:w="2380"/>
        <w:gridCol w:w="1448"/>
        <w:gridCol w:w="1701"/>
        <w:gridCol w:w="1842"/>
        <w:gridCol w:w="1276"/>
      </w:tblGrid>
      <w:tr w:rsidR="009F1EE2" w:rsidRPr="00A33672" w14:paraId="6AF1CBAE" w14:textId="77777777" w:rsidTr="00840BB8">
        <w:trPr>
          <w:trHeight w:val="426"/>
        </w:trPr>
        <w:tc>
          <w:tcPr>
            <w:tcW w:w="86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DD8E7" w14:textId="40CE441D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1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 Results of the Policy Analysis Matrix Analysis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o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f Tomato Farming in Tanah Karo Regency, </w:t>
            </w:r>
          </w:p>
          <w:p w14:paraId="3406DC5A" w14:textId="5B8DF004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 </w:t>
            </w:r>
            <w:r w:rsidR="00193945">
              <w:rPr>
                <w:color w:val="000000"/>
                <w:sz w:val="18"/>
                <w:szCs w:val="18"/>
                <w:vertAlign w:val="baseline"/>
              </w:rPr>
              <w:t xml:space="preserve">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North Sumatera, Dry Season, 2020</w:t>
            </w:r>
          </w:p>
          <w:p w14:paraId="0640470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058B4867" w14:textId="77777777" w:rsidTr="00840BB8">
        <w:trPr>
          <w:trHeight w:val="212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FC0E1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32375C85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198F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421D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3119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0EEBFF71" w14:textId="77777777" w:rsidTr="00840BB8">
        <w:trPr>
          <w:trHeight w:val="271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5535C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BD641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2952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00FC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A75A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64067A4C" w14:textId="77777777" w:rsidTr="00840BB8">
        <w:trPr>
          <w:trHeight w:val="343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33A11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518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21,363,5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E859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23,656,68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203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80,336,9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8AB7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7,369,869</w:t>
            </w:r>
          </w:p>
        </w:tc>
      </w:tr>
      <w:tr w:rsidR="009F1EE2" w:rsidRPr="00A33672" w14:paraId="5AA69B52" w14:textId="77777777" w:rsidTr="00840BB8">
        <w:trPr>
          <w:trHeight w:val="2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EAACC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313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49,261,4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0F42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38,780,43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F3AD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61,475,16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C24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9,005,804</w:t>
            </w:r>
          </w:p>
        </w:tc>
      </w:tr>
      <w:tr w:rsidR="009F1EE2" w:rsidRPr="00A33672" w14:paraId="1C59E4FE" w14:textId="77777777" w:rsidTr="00840BB8">
        <w:trPr>
          <w:trHeight w:val="42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172DA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FBC7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7,897,8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A7F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5,123,74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315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8,861,8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3CB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1,635,935</w:t>
            </w:r>
          </w:p>
        </w:tc>
      </w:tr>
      <w:tr w:rsidR="009F1EE2" w:rsidRPr="00A33672" w14:paraId="02F7E7CF" w14:textId="77777777" w:rsidTr="00840BB8">
        <w:trPr>
          <w:trHeight w:val="131"/>
        </w:trPr>
        <w:tc>
          <w:tcPr>
            <w:tcW w:w="552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FB293DA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EF92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8F04F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7,369,869</w:t>
            </w:r>
          </w:p>
        </w:tc>
      </w:tr>
      <w:tr w:rsidR="009F1EE2" w:rsidRPr="00A33672" w14:paraId="14B11853" w14:textId="77777777" w:rsidTr="00840BB8">
        <w:trPr>
          <w:trHeight w:val="234"/>
        </w:trPr>
        <w:tc>
          <w:tcPr>
            <w:tcW w:w="5529" w:type="dxa"/>
            <w:gridSpan w:val="3"/>
            <w:noWrap/>
            <w:vAlign w:val="center"/>
            <w:hideMark/>
          </w:tcPr>
          <w:p w14:paraId="7B84B34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2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842" w:type="dxa"/>
            <w:noWrap/>
            <w:vAlign w:val="center"/>
            <w:hideMark/>
          </w:tcPr>
          <w:p w14:paraId="2CDDDAA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18E90A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9,005,804</w:t>
            </w:r>
          </w:p>
        </w:tc>
      </w:tr>
      <w:tr w:rsidR="009F1EE2" w:rsidRPr="00A33672" w14:paraId="0D98FCCA" w14:textId="77777777" w:rsidTr="00840BB8">
        <w:trPr>
          <w:trHeight w:val="123"/>
        </w:trPr>
        <w:tc>
          <w:tcPr>
            <w:tcW w:w="5529" w:type="dxa"/>
            <w:gridSpan w:val="3"/>
            <w:noWrap/>
            <w:vAlign w:val="center"/>
            <w:hideMark/>
          </w:tcPr>
          <w:p w14:paraId="68FEED0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3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842" w:type="dxa"/>
            <w:noWrap/>
            <w:vAlign w:val="center"/>
            <w:hideMark/>
          </w:tcPr>
          <w:p w14:paraId="16D7632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003D1EB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822</w:t>
            </w:r>
          </w:p>
        </w:tc>
      </w:tr>
      <w:tr w:rsidR="009F1EE2" w:rsidRPr="00A33672" w14:paraId="709C6ECD" w14:textId="77777777" w:rsidTr="00840BB8">
        <w:trPr>
          <w:trHeight w:val="211"/>
        </w:trPr>
        <w:tc>
          <w:tcPr>
            <w:tcW w:w="7371" w:type="dxa"/>
            <w:gridSpan w:val="4"/>
            <w:noWrap/>
            <w:vAlign w:val="center"/>
            <w:hideMark/>
          </w:tcPr>
          <w:p w14:paraId="412691BF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276" w:type="dxa"/>
            <w:noWrap/>
            <w:vAlign w:val="center"/>
            <w:hideMark/>
          </w:tcPr>
          <w:p w14:paraId="7FB22759" w14:textId="7E781A8F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              0.556 </w:t>
            </w:r>
          </w:p>
        </w:tc>
      </w:tr>
      <w:tr w:rsidR="009F1EE2" w:rsidRPr="00A33672" w14:paraId="4E589664" w14:textId="77777777" w:rsidTr="00840BB8">
        <w:trPr>
          <w:trHeight w:val="263"/>
        </w:trPr>
        <w:tc>
          <w:tcPr>
            <w:tcW w:w="5529" w:type="dxa"/>
            <w:gridSpan w:val="3"/>
            <w:noWrap/>
            <w:vAlign w:val="center"/>
            <w:hideMark/>
          </w:tcPr>
          <w:p w14:paraId="3C5396D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5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842" w:type="dxa"/>
            <w:noWrap/>
            <w:vAlign w:val="center"/>
            <w:hideMark/>
          </w:tcPr>
          <w:p w14:paraId="6DCEDDB8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1CC259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27,897,855</w:t>
            </w:r>
          </w:p>
        </w:tc>
      </w:tr>
      <w:tr w:rsidR="009F1EE2" w:rsidRPr="00A33672" w14:paraId="0E6C38EF" w14:textId="77777777" w:rsidTr="00840BB8">
        <w:trPr>
          <w:trHeight w:val="139"/>
        </w:trPr>
        <w:tc>
          <w:tcPr>
            <w:tcW w:w="7371" w:type="dxa"/>
            <w:gridSpan w:val="4"/>
            <w:noWrap/>
            <w:vAlign w:val="center"/>
            <w:hideMark/>
          </w:tcPr>
          <w:p w14:paraId="378E4DC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276" w:type="dxa"/>
            <w:noWrap/>
            <w:vAlign w:val="center"/>
            <w:hideMark/>
          </w:tcPr>
          <w:p w14:paraId="694B7249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813</w:t>
            </w:r>
          </w:p>
        </w:tc>
      </w:tr>
      <w:tr w:rsidR="009F1EE2" w:rsidRPr="00A33672" w14:paraId="60E1EF78" w14:textId="77777777" w:rsidTr="00840BB8">
        <w:trPr>
          <w:trHeight w:val="228"/>
        </w:trPr>
        <w:tc>
          <w:tcPr>
            <w:tcW w:w="3828" w:type="dxa"/>
            <w:gridSpan w:val="2"/>
            <w:noWrap/>
            <w:vAlign w:val="center"/>
            <w:hideMark/>
          </w:tcPr>
          <w:p w14:paraId="68D0D734" w14:textId="5E6689E8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01" w:type="dxa"/>
            <w:noWrap/>
            <w:vAlign w:val="center"/>
            <w:hideMark/>
          </w:tcPr>
          <w:p w14:paraId="2EDCD071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8353DC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8F6350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15,123,746</w:t>
            </w:r>
          </w:p>
        </w:tc>
      </w:tr>
      <w:tr w:rsidR="009F1EE2" w:rsidRPr="00A33672" w14:paraId="726413F3" w14:textId="77777777" w:rsidTr="00840BB8">
        <w:trPr>
          <w:trHeight w:val="139"/>
        </w:trPr>
        <w:tc>
          <w:tcPr>
            <w:tcW w:w="7371" w:type="dxa"/>
            <w:gridSpan w:val="4"/>
            <w:noWrap/>
            <w:vAlign w:val="center"/>
            <w:hideMark/>
          </w:tcPr>
          <w:p w14:paraId="56ACAEA7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8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276" w:type="dxa"/>
            <w:noWrap/>
            <w:vAlign w:val="center"/>
            <w:hideMark/>
          </w:tcPr>
          <w:p w14:paraId="39B51143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610</w:t>
            </w:r>
          </w:p>
        </w:tc>
      </w:tr>
      <w:tr w:rsidR="009F1EE2" w:rsidRPr="00A33672" w14:paraId="373561CC" w14:textId="77777777" w:rsidTr="00840BB8">
        <w:trPr>
          <w:trHeight w:val="135"/>
        </w:trPr>
        <w:tc>
          <w:tcPr>
            <w:tcW w:w="5529" w:type="dxa"/>
            <w:gridSpan w:val="3"/>
            <w:noWrap/>
            <w:vAlign w:val="center"/>
            <w:hideMark/>
          </w:tcPr>
          <w:p w14:paraId="045E3E9A" w14:textId="1F735540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9.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842" w:type="dxa"/>
            <w:noWrap/>
            <w:vAlign w:val="center"/>
            <w:hideMark/>
          </w:tcPr>
          <w:p w14:paraId="2E944E0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A81F8E0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8,861,826</w:t>
            </w:r>
          </w:p>
        </w:tc>
      </w:tr>
      <w:tr w:rsidR="009F1EE2" w:rsidRPr="00A33672" w14:paraId="341D093E" w14:textId="77777777" w:rsidTr="00840BB8">
        <w:trPr>
          <w:trHeight w:val="223"/>
        </w:trPr>
        <w:tc>
          <w:tcPr>
            <w:tcW w:w="7371" w:type="dxa"/>
            <w:gridSpan w:val="4"/>
            <w:noWrap/>
            <w:vAlign w:val="center"/>
            <w:hideMark/>
          </w:tcPr>
          <w:p w14:paraId="15F5A05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0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276" w:type="dxa"/>
            <w:noWrap/>
            <w:vAlign w:val="center"/>
            <w:hideMark/>
          </w:tcPr>
          <w:p w14:paraId="0B14B2D3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884</w:t>
            </w:r>
          </w:p>
        </w:tc>
      </w:tr>
      <w:tr w:rsidR="009F1EE2" w:rsidRPr="00A33672" w14:paraId="22AF582F" w14:textId="77777777" w:rsidTr="00840BB8">
        <w:trPr>
          <w:trHeight w:val="219"/>
        </w:trPr>
        <w:tc>
          <w:tcPr>
            <w:tcW w:w="3828" w:type="dxa"/>
            <w:gridSpan w:val="2"/>
            <w:noWrap/>
            <w:vAlign w:val="center"/>
            <w:hideMark/>
          </w:tcPr>
          <w:p w14:paraId="58F85907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1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01" w:type="dxa"/>
            <w:noWrap/>
            <w:vAlign w:val="center"/>
            <w:hideMark/>
          </w:tcPr>
          <w:p w14:paraId="4A7C42A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C15C3B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A02A638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31,635,935</w:t>
            </w:r>
          </w:p>
        </w:tc>
      </w:tr>
      <w:tr w:rsidR="009F1EE2" w:rsidRPr="00A33672" w14:paraId="2064CFFD" w14:textId="77777777" w:rsidTr="00840BB8">
        <w:trPr>
          <w:trHeight w:val="131"/>
        </w:trPr>
        <w:tc>
          <w:tcPr>
            <w:tcW w:w="5529" w:type="dxa"/>
            <w:gridSpan w:val="3"/>
            <w:noWrap/>
            <w:vAlign w:val="center"/>
            <w:hideMark/>
          </w:tcPr>
          <w:p w14:paraId="3BD6D28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2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1C4DB0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842" w:type="dxa"/>
            <w:noWrap/>
            <w:vAlign w:val="center"/>
            <w:hideMark/>
          </w:tcPr>
          <w:p w14:paraId="3B5640A8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FB43CC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354</w:t>
            </w:r>
          </w:p>
        </w:tc>
      </w:tr>
      <w:tr w:rsidR="009F1EE2" w:rsidRPr="00A33672" w14:paraId="4185EE7E" w14:textId="77777777" w:rsidTr="00840BB8">
        <w:trPr>
          <w:trHeight w:val="219"/>
        </w:trPr>
        <w:tc>
          <w:tcPr>
            <w:tcW w:w="5529" w:type="dxa"/>
            <w:gridSpan w:val="3"/>
            <w:noWrap/>
            <w:vAlign w:val="center"/>
            <w:hideMark/>
          </w:tcPr>
          <w:p w14:paraId="568BDF85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842" w:type="dxa"/>
            <w:noWrap/>
            <w:vAlign w:val="center"/>
            <w:hideMark/>
          </w:tcPr>
          <w:p w14:paraId="4F0ADD8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EE0CF84" w14:textId="77777777" w:rsidR="009F1EE2" w:rsidRPr="001C4DB0" w:rsidRDefault="009F1EE2" w:rsidP="001C4DB0">
            <w:pPr>
              <w:ind w:left="-100"/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              - 0.212 </w:t>
            </w:r>
          </w:p>
        </w:tc>
      </w:tr>
    </w:tbl>
    <w:p w14:paraId="66B6286E" w14:textId="773F77FD" w:rsidR="009F1EE2" w:rsidRDefault="009F1EE2"/>
    <w:p w14:paraId="58EB1E98" w14:textId="4F018675" w:rsidR="009F1EE2" w:rsidRDefault="009F1EE2"/>
    <w:p w14:paraId="08901D29" w14:textId="1BBB5B87" w:rsidR="009F1EE2" w:rsidRDefault="009F1EE2"/>
    <w:p w14:paraId="7DB31544" w14:textId="5A43DFFE" w:rsidR="009F1EE2" w:rsidRDefault="009F1EE2"/>
    <w:p w14:paraId="78F4EAB6" w14:textId="66DD4758" w:rsidR="009F1EE2" w:rsidRDefault="009F1EE2"/>
    <w:p w14:paraId="5206E54B" w14:textId="6D973E6B" w:rsidR="009F1EE2" w:rsidRDefault="009F1EE2"/>
    <w:p w14:paraId="5E427658" w14:textId="36C30854" w:rsidR="009F1EE2" w:rsidRDefault="009F1EE2"/>
    <w:p w14:paraId="732349BE" w14:textId="2BD0E5F3" w:rsidR="009F1EE2" w:rsidRDefault="009F1EE2"/>
    <w:p w14:paraId="081272B9" w14:textId="46C7D5B5" w:rsidR="009F1EE2" w:rsidRDefault="009F1EE2"/>
    <w:p w14:paraId="659552F6" w14:textId="2C9C9C7B" w:rsidR="009F1EE2" w:rsidRDefault="009F1EE2"/>
    <w:tbl>
      <w:tblPr>
        <w:tblW w:w="9189" w:type="dxa"/>
        <w:tblInd w:w="30" w:type="dxa"/>
        <w:tblLook w:val="04A0" w:firstRow="1" w:lastRow="0" w:firstColumn="1" w:lastColumn="0" w:noHBand="0" w:noVBand="1"/>
      </w:tblPr>
      <w:tblGrid>
        <w:gridCol w:w="2240"/>
        <w:gridCol w:w="1724"/>
        <w:gridCol w:w="1833"/>
        <w:gridCol w:w="1838"/>
        <w:gridCol w:w="1554"/>
      </w:tblGrid>
      <w:tr w:rsidR="009F1EE2" w:rsidRPr="00A33672" w14:paraId="574405A1" w14:textId="77777777" w:rsidTr="00840BB8">
        <w:trPr>
          <w:trHeight w:val="645"/>
        </w:trPr>
        <w:tc>
          <w:tcPr>
            <w:tcW w:w="91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1416" w14:textId="26BBFD1C" w:rsidR="00193945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2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of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Tabalong</w:t>
            </w:r>
            <w:proofErr w:type="spellEnd"/>
            <w:r w:rsidR="009F1EE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7B7995">
              <w:rPr>
                <w:color w:val="000000"/>
                <w:sz w:val="18"/>
                <w:szCs w:val="18"/>
                <w:vertAlign w:val="baseline"/>
              </w:rPr>
              <w:t>R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egency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, South </w:t>
            </w:r>
          </w:p>
          <w:p w14:paraId="25624CDA" w14:textId="0889A9E4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  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Kalimantan,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Rainy Season, 2019/2020</w:t>
            </w:r>
          </w:p>
          <w:p w14:paraId="472AFD4B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7583499A" w14:textId="77777777" w:rsidTr="00840BB8">
        <w:trPr>
          <w:trHeight w:val="198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8D418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6D0D780E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39B09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F7C1D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4831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19E43BFE" w14:textId="77777777" w:rsidTr="00840BB8">
        <w:trPr>
          <w:trHeight w:val="274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B95ED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7E0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106A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70C6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C339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3B01CACC" w14:textId="77777777" w:rsidTr="00840BB8">
        <w:trPr>
          <w:trHeight w:val="26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E36B8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61A9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106,613,500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11D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30,860,806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6D41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60,143,512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9402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5,609,183</w:t>
            </w:r>
          </w:p>
        </w:tc>
      </w:tr>
      <w:tr w:rsidR="009F1EE2" w:rsidRPr="00A33672" w14:paraId="0C8F7EEB" w14:textId="77777777" w:rsidTr="00840BB8">
        <w:trPr>
          <w:trHeight w:val="266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DC52E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26415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116,907,150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6427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26,286,02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719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59,419,516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3C8E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31,201,604</w:t>
            </w:r>
          </w:p>
        </w:tc>
      </w:tr>
      <w:tr w:rsidR="009F1EE2" w:rsidRPr="00A33672" w14:paraId="63A2568D" w14:textId="77777777" w:rsidTr="00840BB8">
        <w:trPr>
          <w:trHeight w:val="42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4C2E7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6075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0,293,650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44BFB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574,777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3989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23,99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28A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5,592,422</w:t>
            </w:r>
          </w:p>
        </w:tc>
      </w:tr>
      <w:tr w:rsidR="009F1EE2" w:rsidRPr="00A33672" w14:paraId="2B77B222" w14:textId="77777777" w:rsidTr="00840BB8">
        <w:trPr>
          <w:trHeight w:val="275"/>
        </w:trPr>
        <w:tc>
          <w:tcPr>
            <w:tcW w:w="579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65DF5A0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DB395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F2A5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5,609,183</w:t>
            </w:r>
          </w:p>
        </w:tc>
      </w:tr>
      <w:tr w:rsidR="009F1EE2" w:rsidRPr="00A33672" w14:paraId="32CD01E3" w14:textId="77777777" w:rsidTr="00840BB8">
        <w:trPr>
          <w:trHeight w:val="265"/>
        </w:trPr>
        <w:tc>
          <w:tcPr>
            <w:tcW w:w="5797" w:type="dxa"/>
            <w:gridSpan w:val="3"/>
            <w:noWrap/>
            <w:vAlign w:val="center"/>
            <w:hideMark/>
          </w:tcPr>
          <w:p w14:paraId="29F97F1F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838" w:type="dxa"/>
            <w:noWrap/>
            <w:vAlign w:val="center"/>
            <w:hideMark/>
          </w:tcPr>
          <w:p w14:paraId="638E87A6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6DF6DEC4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1,201,604</w:t>
            </w:r>
          </w:p>
        </w:tc>
      </w:tr>
      <w:tr w:rsidR="009F1EE2" w:rsidRPr="00A33672" w14:paraId="0060C602" w14:textId="77777777" w:rsidTr="00840BB8">
        <w:trPr>
          <w:trHeight w:val="283"/>
        </w:trPr>
        <w:tc>
          <w:tcPr>
            <w:tcW w:w="5797" w:type="dxa"/>
            <w:gridSpan w:val="3"/>
            <w:noWrap/>
            <w:vAlign w:val="center"/>
            <w:hideMark/>
          </w:tcPr>
          <w:p w14:paraId="7DCE1E8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838" w:type="dxa"/>
            <w:noWrap/>
            <w:vAlign w:val="center"/>
            <w:hideMark/>
          </w:tcPr>
          <w:p w14:paraId="677622AB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A1CDD40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794</w:t>
            </w:r>
          </w:p>
        </w:tc>
      </w:tr>
      <w:tr w:rsidR="009F1EE2" w:rsidRPr="00A33672" w14:paraId="6ACDB4AC" w14:textId="77777777" w:rsidTr="00840BB8">
        <w:trPr>
          <w:trHeight w:val="131"/>
        </w:trPr>
        <w:tc>
          <w:tcPr>
            <w:tcW w:w="7635" w:type="dxa"/>
            <w:gridSpan w:val="4"/>
            <w:noWrap/>
            <w:vAlign w:val="center"/>
            <w:hideMark/>
          </w:tcPr>
          <w:p w14:paraId="1B98E178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554" w:type="dxa"/>
            <w:noWrap/>
            <w:vAlign w:val="center"/>
            <w:hideMark/>
          </w:tcPr>
          <w:p w14:paraId="530E688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                   0.656 </w:t>
            </w:r>
          </w:p>
        </w:tc>
      </w:tr>
      <w:tr w:rsidR="009F1EE2" w:rsidRPr="00A33672" w14:paraId="69BA2B90" w14:textId="77777777" w:rsidTr="00840BB8">
        <w:trPr>
          <w:trHeight w:val="191"/>
        </w:trPr>
        <w:tc>
          <w:tcPr>
            <w:tcW w:w="5797" w:type="dxa"/>
            <w:gridSpan w:val="3"/>
            <w:noWrap/>
            <w:vAlign w:val="center"/>
            <w:hideMark/>
          </w:tcPr>
          <w:p w14:paraId="70992750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838" w:type="dxa"/>
            <w:noWrap/>
            <w:vAlign w:val="center"/>
            <w:hideMark/>
          </w:tcPr>
          <w:p w14:paraId="3E86199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99023C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-10,293,650</w:t>
            </w:r>
          </w:p>
        </w:tc>
      </w:tr>
      <w:tr w:rsidR="009F1EE2" w:rsidRPr="00A33672" w14:paraId="7FAEC9A9" w14:textId="77777777" w:rsidTr="00840BB8">
        <w:trPr>
          <w:trHeight w:val="265"/>
        </w:trPr>
        <w:tc>
          <w:tcPr>
            <w:tcW w:w="7635" w:type="dxa"/>
            <w:gridSpan w:val="4"/>
            <w:noWrap/>
            <w:vAlign w:val="center"/>
            <w:hideMark/>
          </w:tcPr>
          <w:p w14:paraId="2626271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554" w:type="dxa"/>
            <w:noWrap/>
            <w:vAlign w:val="center"/>
            <w:hideMark/>
          </w:tcPr>
          <w:p w14:paraId="20B5F618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912</w:t>
            </w:r>
          </w:p>
        </w:tc>
      </w:tr>
      <w:tr w:rsidR="009F1EE2" w:rsidRPr="00A33672" w14:paraId="73AD0C4B" w14:textId="77777777" w:rsidTr="00840BB8">
        <w:trPr>
          <w:trHeight w:val="269"/>
        </w:trPr>
        <w:tc>
          <w:tcPr>
            <w:tcW w:w="3964" w:type="dxa"/>
            <w:gridSpan w:val="2"/>
            <w:noWrap/>
            <w:vAlign w:val="center"/>
            <w:hideMark/>
          </w:tcPr>
          <w:p w14:paraId="6F7B5B84" w14:textId="76A4D16C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833" w:type="dxa"/>
            <w:noWrap/>
            <w:vAlign w:val="center"/>
            <w:hideMark/>
          </w:tcPr>
          <w:p w14:paraId="6A72D25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14:paraId="51FCF38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70186A25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,574,777</w:t>
            </w:r>
          </w:p>
        </w:tc>
      </w:tr>
      <w:tr w:rsidR="009F1EE2" w:rsidRPr="00A33672" w14:paraId="79220DEE" w14:textId="77777777" w:rsidTr="00840BB8">
        <w:trPr>
          <w:trHeight w:val="131"/>
        </w:trPr>
        <w:tc>
          <w:tcPr>
            <w:tcW w:w="7635" w:type="dxa"/>
            <w:gridSpan w:val="4"/>
            <w:noWrap/>
            <w:vAlign w:val="center"/>
            <w:hideMark/>
          </w:tcPr>
          <w:p w14:paraId="50BD8704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554" w:type="dxa"/>
            <w:noWrap/>
            <w:vAlign w:val="center"/>
            <w:hideMark/>
          </w:tcPr>
          <w:p w14:paraId="11F1825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174</w:t>
            </w:r>
          </w:p>
        </w:tc>
      </w:tr>
      <w:tr w:rsidR="009F1EE2" w:rsidRPr="00A33672" w14:paraId="687F7B46" w14:textId="77777777" w:rsidTr="00840BB8">
        <w:trPr>
          <w:trHeight w:val="237"/>
        </w:trPr>
        <w:tc>
          <w:tcPr>
            <w:tcW w:w="5797" w:type="dxa"/>
            <w:gridSpan w:val="3"/>
            <w:noWrap/>
            <w:vAlign w:val="center"/>
            <w:hideMark/>
          </w:tcPr>
          <w:p w14:paraId="2A7D6ADC" w14:textId="455B3DEA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838" w:type="dxa"/>
            <w:noWrap/>
            <w:vAlign w:val="center"/>
            <w:hideMark/>
          </w:tcPr>
          <w:p w14:paraId="28793617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4D1CE4B9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23,995</w:t>
            </w:r>
          </w:p>
        </w:tc>
      </w:tr>
      <w:tr w:rsidR="009F1EE2" w:rsidRPr="00A33672" w14:paraId="628C35A8" w14:textId="77777777" w:rsidTr="00840BB8">
        <w:trPr>
          <w:trHeight w:val="269"/>
        </w:trPr>
        <w:tc>
          <w:tcPr>
            <w:tcW w:w="7635" w:type="dxa"/>
            <w:gridSpan w:val="4"/>
            <w:noWrap/>
            <w:vAlign w:val="center"/>
            <w:hideMark/>
          </w:tcPr>
          <w:p w14:paraId="7DA9261C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0.  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554" w:type="dxa"/>
            <w:noWrap/>
            <w:vAlign w:val="center"/>
            <w:hideMark/>
          </w:tcPr>
          <w:p w14:paraId="5D27FFC6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836</w:t>
            </w:r>
          </w:p>
        </w:tc>
      </w:tr>
      <w:tr w:rsidR="009F1EE2" w:rsidRPr="00A33672" w14:paraId="66A9534A" w14:textId="77777777" w:rsidTr="00840BB8">
        <w:trPr>
          <w:trHeight w:val="49"/>
        </w:trPr>
        <w:tc>
          <w:tcPr>
            <w:tcW w:w="3964" w:type="dxa"/>
            <w:gridSpan w:val="2"/>
            <w:noWrap/>
            <w:vAlign w:val="center"/>
            <w:hideMark/>
          </w:tcPr>
          <w:p w14:paraId="37F348FF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1.  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833" w:type="dxa"/>
            <w:noWrap/>
            <w:vAlign w:val="center"/>
            <w:hideMark/>
          </w:tcPr>
          <w:p w14:paraId="0B4425BF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14:paraId="5068D253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60598DFF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-15,592,422</w:t>
            </w:r>
          </w:p>
        </w:tc>
      </w:tr>
      <w:tr w:rsidR="009F1EE2" w:rsidRPr="00A33672" w14:paraId="4DA796A3" w14:textId="77777777" w:rsidTr="00840BB8">
        <w:trPr>
          <w:trHeight w:val="205"/>
        </w:trPr>
        <w:tc>
          <w:tcPr>
            <w:tcW w:w="5797" w:type="dxa"/>
            <w:gridSpan w:val="3"/>
            <w:noWrap/>
            <w:vAlign w:val="center"/>
            <w:hideMark/>
          </w:tcPr>
          <w:p w14:paraId="08ED2E0E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2.  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838" w:type="dxa"/>
            <w:noWrap/>
            <w:vAlign w:val="center"/>
            <w:hideMark/>
          </w:tcPr>
          <w:p w14:paraId="0E0C7F58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107E058C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0.500</w:t>
            </w:r>
          </w:p>
        </w:tc>
      </w:tr>
      <w:tr w:rsidR="009F1EE2" w:rsidRPr="00A33672" w14:paraId="1D7481AB" w14:textId="77777777" w:rsidTr="00840BB8">
        <w:trPr>
          <w:trHeight w:val="265"/>
        </w:trPr>
        <w:tc>
          <w:tcPr>
            <w:tcW w:w="5797" w:type="dxa"/>
            <w:gridSpan w:val="3"/>
            <w:noWrap/>
            <w:vAlign w:val="center"/>
            <w:hideMark/>
          </w:tcPr>
          <w:p w14:paraId="314ACFB2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838" w:type="dxa"/>
            <w:noWrap/>
            <w:vAlign w:val="center"/>
            <w:hideMark/>
          </w:tcPr>
          <w:p w14:paraId="1E0EA965" w14:textId="77777777" w:rsidR="009F1EE2" w:rsidRPr="00A33672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3855757" w14:textId="77777777" w:rsidR="009F1EE2" w:rsidRPr="00A33672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- 0.133 </w:t>
            </w:r>
          </w:p>
        </w:tc>
      </w:tr>
    </w:tbl>
    <w:p w14:paraId="0F2BF0DB" w14:textId="4E25C673" w:rsidR="009F1EE2" w:rsidRDefault="009F1EE2"/>
    <w:p w14:paraId="1A3B136E" w14:textId="67651AC8" w:rsidR="009F1EE2" w:rsidRDefault="009F1EE2"/>
    <w:tbl>
      <w:tblPr>
        <w:tblW w:w="9356" w:type="dxa"/>
        <w:tblLook w:val="04A0" w:firstRow="1" w:lastRow="0" w:firstColumn="1" w:lastColumn="0" w:noHBand="0" w:noVBand="1"/>
      </w:tblPr>
      <w:tblGrid>
        <w:gridCol w:w="1960"/>
        <w:gridCol w:w="1784"/>
        <w:gridCol w:w="1707"/>
        <w:gridCol w:w="1920"/>
        <w:gridCol w:w="1985"/>
      </w:tblGrid>
      <w:tr w:rsidR="009F1EE2" w:rsidRPr="00A33672" w14:paraId="49F17996" w14:textId="77777777" w:rsidTr="00840BB8">
        <w:trPr>
          <w:trHeight w:val="555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FEE60" w14:textId="1642B9FD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3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o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f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Tabalong</w:t>
            </w:r>
            <w:proofErr w:type="spellEnd"/>
            <w:r w:rsidR="009F1EE2">
              <w:rPr>
                <w:color w:val="000000"/>
                <w:sz w:val="18"/>
                <w:szCs w:val="18"/>
                <w:vertAlign w:val="baseline"/>
              </w:rPr>
              <w:t xml:space="preserve"> Regency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, South Kalimantan, </w:t>
            </w:r>
          </w:p>
          <w:p w14:paraId="7198AA78" w14:textId="1639E744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  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Dry Season, 2020</w:t>
            </w:r>
          </w:p>
          <w:p w14:paraId="08D0B662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0894B3A1" w14:textId="77777777" w:rsidTr="00840BB8">
        <w:trPr>
          <w:trHeight w:val="14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23ADF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4F294C83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90CB6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F199B21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101F4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1120FFAF" w14:textId="77777777" w:rsidTr="00840BB8">
        <w:trPr>
          <w:trHeight w:val="214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BBBCDA0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C5E6B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3346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B668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8938A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757196D1" w14:textId="77777777" w:rsidTr="00840BB8">
        <w:trPr>
          <w:trHeight w:val="27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D9B71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00B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07,555,850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61F7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27,061,206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D2A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63,166,67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046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7,327,970</w:t>
            </w:r>
          </w:p>
        </w:tc>
      </w:tr>
      <w:tr w:rsidR="009F1EE2" w:rsidRPr="00A33672" w14:paraId="5B0CCBB1" w14:textId="77777777" w:rsidTr="00840BB8">
        <w:trPr>
          <w:trHeight w:val="122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3C0FF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ADD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125,747,395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DA5B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22,083,464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C352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62,440,72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0E06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1,223,203</w:t>
            </w:r>
          </w:p>
        </w:tc>
      </w:tr>
      <w:tr w:rsidR="009F1EE2" w:rsidRPr="00A33672" w14:paraId="13152CC7" w14:textId="77777777" w:rsidTr="00840BB8">
        <w:trPr>
          <w:trHeight w:val="479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F3938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CCB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8,191,545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861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,977,74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FDD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25,94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FB8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3,895,233</w:t>
            </w:r>
          </w:p>
        </w:tc>
      </w:tr>
      <w:tr w:rsidR="009F1EE2" w:rsidRPr="00A33672" w14:paraId="55B3DEB2" w14:textId="77777777" w:rsidTr="00840BB8">
        <w:trPr>
          <w:trHeight w:val="272"/>
        </w:trPr>
        <w:tc>
          <w:tcPr>
            <w:tcW w:w="545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E638883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</w:tcPr>
          <w:p w14:paraId="3B78E899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28801BB6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7,327,970</w:t>
            </w:r>
          </w:p>
        </w:tc>
      </w:tr>
      <w:tr w:rsidR="009F1EE2" w:rsidRPr="00A33672" w14:paraId="302868A6" w14:textId="77777777" w:rsidTr="00840BB8">
        <w:trPr>
          <w:trHeight w:val="277"/>
        </w:trPr>
        <w:tc>
          <w:tcPr>
            <w:tcW w:w="5451" w:type="dxa"/>
            <w:gridSpan w:val="3"/>
            <w:noWrap/>
            <w:vAlign w:val="center"/>
          </w:tcPr>
          <w:p w14:paraId="70733AB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2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A33672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920" w:type="dxa"/>
            <w:noWrap/>
            <w:vAlign w:val="center"/>
          </w:tcPr>
          <w:p w14:paraId="0FA149F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399F5263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1,223,203</w:t>
            </w:r>
          </w:p>
        </w:tc>
      </w:tr>
      <w:tr w:rsidR="009F1EE2" w:rsidRPr="00A33672" w14:paraId="3D40FA61" w14:textId="77777777" w:rsidTr="00840BB8">
        <w:trPr>
          <w:trHeight w:val="267"/>
        </w:trPr>
        <w:tc>
          <w:tcPr>
            <w:tcW w:w="5451" w:type="dxa"/>
            <w:gridSpan w:val="3"/>
            <w:noWrap/>
            <w:vAlign w:val="center"/>
          </w:tcPr>
          <w:p w14:paraId="1943632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3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920" w:type="dxa"/>
            <w:noWrap/>
            <w:vAlign w:val="center"/>
          </w:tcPr>
          <w:p w14:paraId="493E8CA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7FA6CE3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85</w:t>
            </w:r>
          </w:p>
        </w:tc>
      </w:tr>
      <w:tr w:rsidR="009F1EE2" w:rsidRPr="00A33672" w14:paraId="675FE1B2" w14:textId="77777777" w:rsidTr="00840BB8">
        <w:trPr>
          <w:trHeight w:val="129"/>
        </w:trPr>
        <w:tc>
          <w:tcPr>
            <w:tcW w:w="7371" w:type="dxa"/>
            <w:gridSpan w:val="4"/>
            <w:noWrap/>
            <w:vAlign w:val="center"/>
          </w:tcPr>
          <w:p w14:paraId="00D2274B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4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985" w:type="dxa"/>
            <w:noWrap/>
            <w:vAlign w:val="center"/>
          </w:tcPr>
          <w:p w14:paraId="193A29BC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 xml:space="preserve">             0.602</w:t>
            </w:r>
          </w:p>
        </w:tc>
      </w:tr>
      <w:tr w:rsidR="009F1EE2" w:rsidRPr="00A33672" w14:paraId="1B133CF6" w14:textId="77777777" w:rsidTr="00840BB8">
        <w:trPr>
          <w:trHeight w:val="231"/>
        </w:trPr>
        <w:tc>
          <w:tcPr>
            <w:tcW w:w="5451" w:type="dxa"/>
            <w:gridSpan w:val="3"/>
            <w:noWrap/>
            <w:vAlign w:val="center"/>
          </w:tcPr>
          <w:p w14:paraId="64624B2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5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920" w:type="dxa"/>
            <w:noWrap/>
            <w:vAlign w:val="center"/>
          </w:tcPr>
          <w:p w14:paraId="29EB203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3C40C004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18,191,545</w:t>
            </w:r>
          </w:p>
        </w:tc>
      </w:tr>
      <w:tr w:rsidR="009F1EE2" w:rsidRPr="00A33672" w14:paraId="51E53E39" w14:textId="77777777" w:rsidTr="00840BB8">
        <w:trPr>
          <w:trHeight w:val="121"/>
        </w:trPr>
        <w:tc>
          <w:tcPr>
            <w:tcW w:w="7371" w:type="dxa"/>
            <w:gridSpan w:val="4"/>
            <w:noWrap/>
            <w:vAlign w:val="center"/>
          </w:tcPr>
          <w:p w14:paraId="4C16653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6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985" w:type="dxa"/>
            <w:noWrap/>
            <w:vAlign w:val="center"/>
          </w:tcPr>
          <w:p w14:paraId="12368DA9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855</w:t>
            </w:r>
          </w:p>
        </w:tc>
      </w:tr>
      <w:tr w:rsidR="009F1EE2" w:rsidRPr="00A33672" w14:paraId="594DDA41" w14:textId="77777777" w:rsidTr="00840BB8">
        <w:trPr>
          <w:trHeight w:val="209"/>
        </w:trPr>
        <w:tc>
          <w:tcPr>
            <w:tcW w:w="3744" w:type="dxa"/>
            <w:gridSpan w:val="2"/>
            <w:noWrap/>
            <w:vAlign w:val="center"/>
          </w:tcPr>
          <w:p w14:paraId="6290E287" w14:textId="33C90C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7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07" w:type="dxa"/>
            <w:noWrap/>
            <w:vAlign w:val="center"/>
          </w:tcPr>
          <w:p w14:paraId="6B4F3C5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20" w:type="dxa"/>
            <w:noWrap/>
            <w:vAlign w:val="center"/>
          </w:tcPr>
          <w:p w14:paraId="59CBCE7E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7ABDAAC9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4,977,742</w:t>
            </w:r>
          </w:p>
        </w:tc>
      </w:tr>
      <w:tr w:rsidR="009F1EE2" w:rsidRPr="00A33672" w14:paraId="6475DAA3" w14:textId="77777777" w:rsidTr="00840BB8">
        <w:trPr>
          <w:trHeight w:val="141"/>
        </w:trPr>
        <w:tc>
          <w:tcPr>
            <w:tcW w:w="7371" w:type="dxa"/>
            <w:gridSpan w:val="4"/>
            <w:noWrap/>
            <w:vAlign w:val="center"/>
          </w:tcPr>
          <w:p w14:paraId="1ABAC58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8. 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985" w:type="dxa"/>
            <w:noWrap/>
            <w:vAlign w:val="center"/>
          </w:tcPr>
          <w:p w14:paraId="0A39BF8B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1.225</w:t>
            </w:r>
          </w:p>
        </w:tc>
      </w:tr>
      <w:tr w:rsidR="009F1EE2" w:rsidRPr="00A33672" w14:paraId="24CBEC8B" w14:textId="77777777" w:rsidTr="00840BB8">
        <w:trPr>
          <w:trHeight w:val="229"/>
        </w:trPr>
        <w:tc>
          <w:tcPr>
            <w:tcW w:w="5451" w:type="dxa"/>
            <w:gridSpan w:val="3"/>
            <w:noWrap/>
            <w:vAlign w:val="center"/>
          </w:tcPr>
          <w:p w14:paraId="18518053" w14:textId="7E9AD38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9.  </w:t>
            </w:r>
            <w:r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920" w:type="dxa"/>
            <w:noWrap/>
            <w:vAlign w:val="center"/>
          </w:tcPr>
          <w:p w14:paraId="09B4B33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744C0E4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725,946</w:t>
            </w:r>
          </w:p>
        </w:tc>
      </w:tr>
      <w:tr w:rsidR="009F1EE2" w:rsidRPr="00A33672" w14:paraId="5B8C737C" w14:textId="77777777" w:rsidTr="00840BB8">
        <w:trPr>
          <w:trHeight w:val="133"/>
        </w:trPr>
        <w:tc>
          <w:tcPr>
            <w:tcW w:w="7371" w:type="dxa"/>
            <w:gridSpan w:val="4"/>
            <w:noWrap/>
            <w:vAlign w:val="center"/>
          </w:tcPr>
          <w:p w14:paraId="3E3E5FFF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0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A33672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985" w:type="dxa"/>
            <w:noWrap/>
            <w:vAlign w:val="center"/>
          </w:tcPr>
          <w:p w14:paraId="79F588C2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776</w:t>
            </w:r>
          </w:p>
        </w:tc>
      </w:tr>
      <w:tr w:rsidR="009F1EE2" w:rsidRPr="00A33672" w14:paraId="390D1BE8" w14:textId="77777777" w:rsidTr="00840BB8">
        <w:trPr>
          <w:trHeight w:val="221"/>
        </w:trPr>
        <w:tc>
          <w:tcPr>
            <w:tcW w:w="3744" w:type="dxa"/>
            <w:gridSpan w:val="2"/>
            <w:noWrap/>
            <w:vAlign w:val="center"/>
          </w:tcPr>
          <w:p w14:paraId="36374360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1. </w:t>
            </w:r>
            <w:r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A33672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07" w:type="dxa"/>
            <w:noWrap/>
            <w:vAlign w:val="center"/>
          </w:tcPr>
          <w:p w14:paraId="01207FD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20" w:type="dxa"/>
            <w:noWrap/>
            <w:vAlign w:val="center"/>
          </w:tcPr>
          <w:p w14:paraId="56D5E76C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671C0588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23,895,233</w:t>
            </w:r>
          </w:p>
        </w:tc>
      </w:tr>
      <w:tr w:rsidR="009F1EE2" w:rsidRPr="00A33672" w14:paraId="6C987B40" w14:textId="77777777" w:rsidTr="00840BB8">
        <w:trPr>
          <w:trHeight w:val="139"/>
        </w:trPr>
        <w:tc>
          <w:tcPr>
            <w:tcW w:w="5451" w:type="dxa"/>
            <w:gridSpan w:val="3"/>
            <w:noWrap/>
            <w:vAlign w:val="center"/>
          </w:tcPr>
          <w:p w14:paraId="46F46388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>12. </w:t>
            </w:r>
            <w:r w:rsidRPr="00A33672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A33672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920" w:type="dxa"/>
            <w:noWrap/>
            <w:vAlign w:val="center"/>
          </w:tcPr>
          <w:p w14:paraId="289B207D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623A2B35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0.420</w:t>
            </w:r>
          </w:p>
        </w:tc>
      </w:tr>
      <w:tr w:rsidR="009F1EE2" w:rsidRPr="00A33672" w14:paraId="0699A5B0" w14:textId="77777777" w:rsidTr="00840BB8">
        <w:trPr>
          <w:trHeight w:val="85"/>
        </w:trPr>
        <w:tc>
          <w:tcPr>
            <w:tcW w:w="5451" w:type="dxa"/>
            <w:gridSpan w:val="3"/>
            <w:noWrap/>
            <w:vAlign w:val="center"/>
          </w:tcPr>
          <w:p w14:paraId="30BD2EC7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  <w:r w:rsidRPr="00A33672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A33672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A33672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20" w:type="dxa"/>
            <w:noWrap/>
            <w:vAlign w:val="center"/>
          </w:tcPr>
          <w:p w14:paraId="64B84AC1" w14:textId="77777777" w:rsidR="009F1EE2" w:rsidRPr="00A33672" w:rsidRDefault="009F1EE2" w:rsidP="00840BB8">
            <w:pPr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985" w:type="dxa"/>
            <w:noWrap/>
            <w:vAlign w:val="center"/>
          </w:tcPr>
          <w:p w14:paraId="0D18AC60" w14:textId="77777777" w:rsidR="009F1EE2" w:rsidRPr="00A33672" w:rsidRDefault="009F1EE2" w:rsidP="00840BB8">
            <w:pPr>
              <w:jc w:val="right"/>
              <w:rPr>
                <w:sz w:val="16"/>
                <w:szCs w:val="16"/>
                <w:vertAlign w:val="baseline"/>
              </w:rPr>
            </w:pPr>
            <w:r w:rsidRPr="00A33672">
              <w:rPr>
                <w:sz w:val="16"/>
                <w:szCs w:val="16"/>
                <w:vertAlign w:val="baseline"/>
              </w:rPr>
              <w:t>-0.190</w:t>
            </w:r>
          </w:p>
        </w:tc>
      </w:tr>
    </w:tbl>
    <w:p w14:paraId="2CC150DC" w14:textId="6A9C3B66" w:rsidR="009F1EE2" w:rsidRDefault="009F1EE2"/>
    <w:p w14:paraId="069F9A37" w14:textId="33EBE182" w:rsidR="009F1EE2" w:rsidRDefault="009F1EE2"/>
    <w:p w14:paraId="7B371489" w14:textId="0B1BC395" w:rsidR="009F1EE2" w:rsidRDefault="009F1EE2"/>
    <w:p w14:paraId="432AEFB0" w14:textId="613A147E" w:rsidR="009F1EE2" w:rsidRDefault="009F1EE2"/>
    <w:p w14:paraId="0C3112A6" w14:textId="51A51ADC" w:rsidR="009F1EE2" w:rsidRDefault="009F1EE2"/>
    <w:p w14:paraId="4604385F" w14:textId="2AF3752C" w:rsidR="009F1EE2" w:rsidRDefault="009F1EE2"/>
    <w:p w14:paraId="7D48FECF" w14:textId="74643D16" w:rsidR="009F1EE2" w:rsidRDefault="009F1EE2"/>
    <w:tbl>
      <w:tblPr>
        <w:tblW w:w="8931" w:type="dxa"/>
        <w:tblLook w:val="04A0" w:firstRow="1" w:lastRow="0" w:firstColumn="1" w:lastColumn="0" w:noHBand="0" w:noVBand="1"/>
      </w:tblPr>
      <w:tblGrid>
        <w:gridCol w:w="1954"/>
        <w:gridCol w:w="1590"/>
        <w:gridCol w:w="1701"/>
        <w:gridCol w:w="2126"/>
        <w:gridCol w:w="1560"/>
      </w:tblGrid>
      <w:tr w:rsidR="009F1EE2" w:rsidRPr="00A33672" w14:paraId="2B97CC82" w14:textId="77777777" w:rsidTr="00840BB8">
        <w:trPr>
          <w:trHeight w:val="284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ECAB4" w14:textId="47C9A6FE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4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of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Pinrang</w:t>
            </w:r>
            <w:proofErr w:type="spellEnd"/>
            <w:r w:rsidR="009F1EE2">
              <w:rPr>
                <w:color w:val="000000"/>
                <w:sz w:val="18"/>
                <w:szCs w:val="18"/>
                <w:vertAlign w:val="baseline"/>
              </w:rPr>
              <w:t xml:space="preserve"> Regency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, South Sulawesi, </w:t>
            </w:r>
          </w:p>
          <w:p w14:paraId="7B0335C0" w14:textId="6138EC90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 </w:t>
            </w:r>
            <w:r w:rsidR="00044EB9">
              <w:rPr>
                <w:color w:val="000000"/>
                <w:sz w:val="18"/>
                <w:szCs w:val="18"/>
                <w:vertAlign w:val="baseline"/>
              </w:rPr>
              <w:t xml:space="preserve">      </w:t>
            </w:r>
            <w:r w:rsidR="00BB34D8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>Rainy Season, 2029/2020</w:t>
            </w:r>
          </w:p>
          <w:p w14:paraId="45320933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4F675F79" w14:textId="77777777" w:rsidTr="00840BB8">
        <w:trPr>
          <w:trHeight w:val="331"/>
        </w:trPr>
        <w:tc>
          <w:tcPr>
            <w:tcW w:w="1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D6F0A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41E9CE57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B540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3F2354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B2781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758ED6CA" w14:textId="77777777" w:rsidTr="00840BB8">
        <w:trPr>
          <w:trHeight w:val="123"/>
        </w:trPr>
        <w:tc>
          <w:tcPr>
            <w:tcW w:w="1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BC6761B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DB8C9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BBBA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CBE0F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45071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2C7020ED" w14:textId="77777777" w:rsidTr="00840BB8">
        <w:trPr>
          <w:trHeight w:val="183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2F820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971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99,836,2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921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31,512,1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C624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56,425,41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7F1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11,898,733</w:t>
            </w:r>
          </w:p>
        </w:tc>
      </w:tr>
      <w:tr w:rsidR="009F1EE2" w:rsidRPr="00A33672" w14:paraId="164BF281" w14:textId="77777777" w:rsidTr="00840BB8">
        <w:trPr>
          <w:trHeight w:val="257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BF013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5E9C9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126,059,9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988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24,273,47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BBC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55,677,77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8C5E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46,108,664</w:t>
            </w:r>
          </w:p>
        </w:tc>
      </w:tr>
      <w:tr w:rsidR="009F1EE2" w:rsidRPr="00A33672" w14:paraId="6D78963F" w14:textId="77777777" w:rsidTr="00840BB8">
        <w:trPr>
          <w:trHeight w:val="417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2F82E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FB3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26,223,6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C51A8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,238,6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5F1D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747,6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C78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4,209,932</w:t>
            </w:r>
          </w:p>
        </w:tc>
      </w:tr>
      <w:tr w:rsidR="009F1EE2" w:rsidRPr="00A33672" w14:paraId="34CE0821" w14:textId="77777777" w:rsidTr="00840BB8">
        <w:trPr>
          <w:trHeight w:val="317"/>
        </w:trPr>
        <w:tc>
          <w:tcPr>
            <w:tcW w:w="524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628EECA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D979F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E793E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1,898,733</w:t>
            </w:r>
          </w:p>
        </w:tc>
      </w:tr>
      <w:tr w:rsidR="009F1EE2" w:rsidRPr="00A33672" w14:paraId="4669EFC1" w14:textId="77777777" w:rsidTr="00840BB8">
        <w:trPr>
          <w:trHeight w:val="263"/>
        </w:trPr>
        <w:tc>
          <w:tcPr>
            <w:tcW w:w="5245" w:type="dxa"/>
            <w:gridSpan w:val="3"/>
            <w:noWrap/>
            <w:vAlign w:val="center"/>
            <w:hideMark/>
          </w:tcPr>
          <w:p w14:paraId="5F1AB43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2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2126" w:type="dxa"/>
            <w:noWrap/>
            <w:vAlign w:val="center"/>
            <w:hideMark/>
          </w:tcPr>
          <w:p w14:paraId="1E7FFD0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F1B53C8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6,108,664</w:t>
            </w:r>
          </w:p>
        </w:tc>
      </w:tr>
      <w:tr w:rsidR="009F1EE2" w:rsidRPr="00A33672" w14:paraId="39EDBA90" w14:textId="77777777" w:rsidTr="00840BB8">
        <w:trPr>
          <w:trHeight w:val="283"/>
        </w:trPr>
        <w:tc>
          <w:tcPr>
            <w:tcW w:w="5245" w:type="dxa"/>
            <w:gridSpan w:val="3"/>
            <w:noWrap/>
            <w:vAlign w:val="center"/>
            <w:hideMark/>
          </w:tcPr>
          <w:p w14:paraId="691F9F9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3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2126" w:type="dxa"/>
            <w:noWrap/>
            <w:vAlign w:val="center"/>
            <w:hideMark/>
          </w:tcPr>
          <w:p w14:paraId="7D3B6EC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C1698B8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826</w:t>
            </w:r>
          </w:p>
        </w:tc>
      </w:tr>
      <w:tr w:rsidR="009F1EE2" w:rsidRPr="00A33672" w14:paraId="42091044" w14:textId="77777777" w:rsidTr="00840BB8">
        <w:trPr>
          <w:trHeight w:val="273"/>
        </w:trPr>
        <w:tc>
          <w:tcPr>
            <w:tcW w:w="7371" w:type="dxa"/>
            <w:gridSpan w:val="4"/>
            <w:noWrap/>
            <w:vAlign w:val="center"/>
            <w:hideMark/>
          </w:tcPr>
          <w:p w14:paraId="701AF98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560" w:type="dxa"/>
            <w:noWrap/>
            <w:vAlign w:val="center"/>
            <w:hideMark/>
          </w:tcPr>
          <w:p w14:paraId="55E4B538" w14:textId="3A0576DF" w:rsidR="009F1EE2" w:rsidRPr="001C4DB0" w:rsidRDefault="009F1EE2" w:rsidP="001C4DB0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                    0.547 </w:t>
            </w:r>
          </w:p>
        </w:tc>
      </w:tr>
      <w:tr w:rsidR="009F1EE2" w:rsidRPr="00A33672" w14:paraId="74FB3D11" w14:textId="77777777" w:rsidTr="00840BB8">
        <w:trPr>
          <w:trHeight w:val="277"/>
        </w:trPr>
        <w:tc>
          <w:tcPr>
            <w:tcW w:w="5245" w:type="dxa"/>
            <w:gridSpan w:val="3"/>
            <w:noWrap/>
            <w:vAlign w:val="center"/>
            <w:hideMark/>
          </w:tcPr>
          <w:p w14:paraId="70C1E24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5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2126" w:type="dxa"/>
            <w:noWrap/>
            <w:vAlign w:val="center"/>
            <w:hideMark/>
          </w:tcPr>
          <w:p w14:paraId="5911EAD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F6B5DD3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26,223,655</w:t>
            </w:r>
          </w:p>
        </w:tc>
      </w:tr>
      <w:tr w:rsidR="009F1EE2" w:rsidRPr="00A33672" w14:paraId="0A8656F9" w14:textId="77777777" w:rsidTr="00840BB8">
        <w:trPr>
          <w:trHeight w:val="125"/>
        </w:trPr>
        <w:tc>
          <w:tcPr>
            <w:tcW w:w="7371" w:type="dxa"/>
            <w:gridSpan w:val="4"/>
            <w:noWrap/>
            <w:vAlign w:val="center"/>
            <w:hideMark/>
          </w:tcPr>
          <w:p w14:paraId="6562B81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560" w:type="dxa"/>
            <w:noWrap/>
            <w:vAlign w:val="center"/>
            <w:hideMark/>
          </w:tcPr>
          <w:p w14:paraId="173C9755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792</w:t>
            </w:r>
          </w:p>
        </w:tc>
      </w:tr>
      <w:tr w:rsidR="009F1EE2" w:rsidRPr="00A33672" w14:paraId="63CB0EBF" w14:textId="77777777" w:rsidTr="00840BB8">
        <w:trPr>
          <w:trHeight w:val="227"/>
        </w:trPr>
        <w:tc>
          <w:tcPr>
            <w:tcW w:w="3544" w:type="dxa"/>
            <w:gridSpan w:val="2"/>
            <w:noWrap/>
            <w:vAlign w:val="center"/>
            <w:hideMark/>
          </w:tcPr>
          <w:p w14:paraId="5EC33FAF" w14:textId="13B63211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01" w:type="dxa"/>
            <w:noWrap/>
            <w:vAlign w:val="center"/>
            <w:hideMark/>
          </w:tcPr>
          <w:p w14:paraId="036F0361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4E15BC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48BD72F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,238,636</w:t>
            </w:r>
          </w:p>
        </w:tc>
      </w:tr>
      <w:tr w:rsidR="009F1EE2" w:rsidRPr="00A33672" w14:paraId="53F71352" w14:textId="77777777" w:rsidTr="00840BB8">
        <w:trPr>
          <w:trHeight w:val="259"/>
        </w:trPr>
        <w:tc>
          <w:tcPr>
            <w:tcW w:w="7371" w:type="dxa"/>
            <w:gridSpan w:val="4"/>
            <w:noWrap/>
            <w:vAlign w:val="center"/>
            <w:hideMark/>
          </w:tcPr>
          <w:p w14:paraId="0001AC14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8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560" w:type="dxa"/>
            <w:noWrap/>
            <w:vAlign w:val="center"/>
            <w:hideMark/>
          </w:tcPr>
          <w:p w14:paraId="5B3323F3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298</w:t>
            </w:r>
          </w:p>
        </w:tc>
      </w:tr>
      <w:tr w:rsidR="009F1EE2" w:rsidRPr="00A33672" w14:paraId="0DD615E4" w14:textId="77777777" w:rsidTr="00840BB8">
        <w:trPr>
          <w:trHeight w:val="149"/>
        </w:trPr>
        <w:tc>
          <w:tcPr>
            <w:tcW w:w="5245" w:type="dxa"/>
            <w:gridSpan w:val="3"/>
            <w:noWrap/>
            <w:vAlign w:val="center"/>
            <w:hideMark/>
          </w:tcPr>
          <w:p w14:paraId="48AD03A9" w14:textId="331AF84E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9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2126" w:type="dxa"/>
            <w:noWrap/>
            <w:vAlign w:val="center"/>
            <w:hideMark/>
          </w:tcPr>
          <w:p w14:paraId="3072403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A154A74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47,641</w:t>
            </w:r>
          </w:p>
        </w:tc>
      </w:tr>
      <w:tr w:rsidR="009F1EE2" w:rsidRPr="00A33672" w14:paraId="7877139A" w14:textId="77777777" w:rsidTr="00840BB8">
        <w:trPr>
          <w:trHeight w:val="237"/>
        </w:trPr>
        <w:tc>
          <w:tcPr>
            <w:tcW w:w="7371" w:type="dxa"/>
            <w:gridSpan w:val="4"/>
            <w:noWrap/>
            <w:vAlign w:val="center"/>
            <w:hideMark/>
          </w:tcPr>
          <w:p w14:paraId="691285D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0.  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560" w:type="dxa"/>
            <w:noWrap/>
            <w:vAlign w:val="center"/>
            <w:hideMark/>
          </w:tcPr>
          <w:p w14:paraId="06A4B9C3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671</w:t>
            </w:r>
          </w:p>
        </w:tc>
      </w:tr>
      <w:tr w:rsidR="009F1EE2" w:rsidRPr="00A33672" w14:paraId="5863850F" w14:textId="77777777" w:rsidTr="00840BB8">
        <w:trPr>
          <w:trHeight w:val="255"/>
        </w:trPr>
        <w:tc>
          <w:tcPr>
            <w:tcW w:w="3544" w:type="dxa"/>
            <w:gridSpan w:val="2"/>
            <w:noWrap/>
            <w:vAlign w:val="center"/>
            <w:hideMark/>
          </w:tcPr>
          <w:p w14:paraId="0B37E9C5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1.  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01" w:type="dxa"/>
            <w:noWrap/>
            <w:vAlign w:val="center"/>
            <w:hideMark/>
          </w:tcPr>
          <w:p w14:paraId="7B0FD08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8C0B4F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3EA8E58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34,209,932</w:t>
            </w:r>
          </w:p>
        </w:tc>
      </w:tr>
      <w:tr w:rsidR="009F1EE2" w:rsidRPr="00A33672" w14:paraId="6A09B8F6" w14:textId="77777777" w:rsidTr="00840BB8">
        <w:trPr>
          <w:trHeight w:val="287"/>
        </w:trPr>
        <w:tc>
          <w:tcPr>
            <w:tcW w:w="5245" w:type="dxa"/>
            <w:gridSpan w:val="3"/>
            <w:noWrap/>
            <w:vAlign w:val="center"/>
            <w:hideMark/>
          </w:tcPr>
          <w:p w14:paraId="7CF4680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2.  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1C4DB0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2126" w:type="dxa"/>
            <w:noWrap/>
            <w:vAlign w:val="center"/>
            <w:hideMark/>
          </w:tcPr>
          <w:p w14:paraId="47482E6F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72A3A42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258</w:t>
            </w:r>
          </w:p>
        </w:tc>
      </w:tr>
      <w:tr w:rsidR="009F1EE2" w:rsidRPr="00A33672" w14:paraId="39F377C9" w14:textId="77777777" w:rsidTr="00840BB8">
        <w:trPr>
          <w:trHeight w:val="121"/>
        </w:trPr>
        <w:tc>
          <w:tcPr>
            <w:tcW w:w="5245" w:type="dxa"/>
            <w:gridSpan w:val="3"/>
            <w:noWrap/>
            <w:vAlign w:val="center"/>
            <w:hideMark/>
          </w:tcPr>
          <w:p w14:paraId="12099E0C" w14:textId="7EAE2C10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3. </w:t>
            </w:r>
            <w:r w:rsidR="001C4DB0">
              <w:rPr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Subsidy Ratio to 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2126" w:type="dxa"/>
            <w:noWrap/>
            <w:vAlign w:val="center"/>
            <w:hideMark/>
          </w:tcPr>
          <w:p w14:paraId="1600DC5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1104D7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- 0.271 </w:t>
            </w:r>
          </w:p>
        </w:tc>
      </w:tr>
    </w:tbl>
    <w:p w14:paraId="448878CB" w14:textId="11B00DAA" w:rsidR="009F1EE2" w:rsidRDefault="009F1EE2"/>
    <w:p w14:paraId="2A08F3B9" w14:textId="347AC631" w:rsidR="009F1EE2" w:rsidRDefault="009F1EE2"/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843"/>
        <w:gridCol w:w="1559"/>
      </w:tblGrid>
      <w:tr w:rsidR="009F1EE2" w:rsidRPr="00A33672" w14:paraId="32D565A3" w14:textId="77777777" w:rsidTr="00840BB8">
        <w:trPr>
          <w:trHeight w:val="603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0F1AD" w14:textId="7126AB6E" w:rsidR="00193945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>Appendix</w:t>
            </w: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baseline"/>
              </w:rPr>
              <w:t>15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. Results of the Policy Analysis Matrix analysis of tomato farming in </w:t>
            </w:r>
            <w:proofErr w:type="spellStart"/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Pinrang</w:t>
            </w:r>
            <w:proofErr w:type="spellEnd"/>
            <w:r w:rsidR="009F1EE2">
              <w:rPr>
                <w:color w:val="000000"/>
                <w:sz w:val="18"/>
                <w:szCs w:val="18"/>
                <w:vertAlign w:val="baseline"/>
              </w:rPr>
              <w:t xml:space="preserve"> Regency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, South 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  <w:p w14:paraId="4A962995" w14:textId="0C87DAC1" w:rsidR="009F1EE2" w:rsidRPr="00A33672" w:rsidRDefault="00193945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color w:val="000000"/>
                <w:sz w:val="18"/>
                <w:szCs w:val="18"/>
                <w:vertAlign w:val="baseline"/>
              </w:rPr>
              <w:t xml:space="preserve">                       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Sulawesi,</w:t>
            </w:r>
            <w:r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D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 xml:space="preserve">ry </w:t>
            </w:r>
            <w:r w:rsidR="009F1EE2">
              <w:rPr>
                <w:color w:val="000000"/>
                <w:sz w:val="18"/>
                <w:szCs w:val="18"/>
                <w:vertAlign w:val="baseline"/>
              </w:rPr>
              <w:t>S</w:t>
            </w:r>
            <w:r w:rsidR="009F1EE2" w:rsidRPr="00A33672">
              <w:rPr>
                <w:color w:val="000000"/>
                <w:sz w:val="18"/>
                <w:szCs w:val="18"/>
                <w:vertAlign w:val="baseline"/>
              </w:rPr>
              <w:t>eason, 2020</w:t>
            </w:r>
          </w:p>
          <w:p w14:paraId="7DC6130A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</w:t>
            </w:r>
          </w:p>
        </w:tc>
      </w:tr>
      <w:tr w:rsidR="009F1EE2" w:rsidRPr="00A33672" w14:paraId="128033A8" w14:textId="77777777" w:rsidTr="00840BB8">
        <w:trPr>
          <w:trHeight w:val="26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FA8F38F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Description</w:t>
            </w:r>
          </w:p>
          <w:p w14:paraId="4F948A84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2D46E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Revenue (IDR/ha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BEC37B5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Cost (IDR/ha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1F9FC" w14:textId="77777777" w:rsidR="009F1EE2" w:rsidRPr="00A33672" w:rsidRDefault="009F1EE2" w:rsidP="00840BB8"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ofit (IDR/ha)</w:t>
            </w:r>
          </w:p>
        </w:tc>
      </w:tr>
      <w:tr w:rsidR="009F1EE2" w:rsidRPr="00A33672" w14:paraId="72B1887D" w14:textId="77777777" w:rsidTr="00840BB8">
        <w:trPr>
          <w:trHeight w:val="322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B4A7837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2BB0F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0990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Tradable input co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EAE5C" w14:textId="77777777" w:rsidR="009F1EE2" w:rsidRPr="00A33672" w:rsidRDefault="009F1EE2" w:rsidP="00840BB8">
            <w:pPr>
              <w:jc w:val="center"/>
              <w:rPr>
                <w:i/>
                <w:iCs/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i/>
                <w:iCs/>
                <w:color w:val="000000"/>
                <w:sz w:val="18"/>
                <w:szCs w:val="18"/>
                <w:vertAlign w:val="baseline"/>
              </w:rPr>
              <w:t>Domestic factor cos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3B91E" w14:textId="77777777" w:rsidR="009F1EE2" w:rsidRPr="00A33672" w:rsidRDefault="009F1EE2" w:rsidP="00840BB8">
            <w:pPr>
              <w:rPr>
                <w:color w:val="000000"/>
                <w:sz w:val="18"/>
                <w:szCs w:val="18"/>
                <w:vertAlign w:val="baseline"/>
              </w:rPr>
            </w:pPr>
          </w:p>
        </w:tc>
      </w:tr>
      <w:tr w:rsidR="009F1EE2" w:rsidRPr="00A33672" w14:paraId="39D7E4E4" w14:textId="77777777" w:rsidTr="00840BB8">
        <w:trPr>
          <w:trHeight w:val="27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E2663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Private Pr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6AE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108,368,5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BA1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30,437,25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52D2C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54,790,67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AD86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23,140,570</w:t>
            </w:r>
          </w:p>
        </w:tc>
      </w:tr>
      <w:tr w:rsidR="009F1EE2" w:rsidRPr="00A33672" w14:paraId="084713C4" w14:textId="77777777" w:rsidTr="00840BB8">
        <w:trPr>
          <w:trHeight w:val="13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4D85E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Social Pric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D6A4F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140,582,1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4293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23,458,95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ACE20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 xml:space="preserve">               54,977,47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2A1D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2,145,726</w:t>
            </w:r>
          </w:p>
        </w:tc>
      </w:tr>
      <w:tr w:rsidR="009F1EE2" w:rsidRPr="00A33672" w14:paraId="516C9FF3" w14:textId="77777777" w:rsidTr="00840BB8">
        <w:trPr>
          <w:trHeight w:val="3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E0033" w14:textId="77777777" w:rsidR="009F1EE2" w:rsidRPr="00A33672" w:rsidRDefault="009F1EE2" w:rsidP="00840BB8">
            <w:pPr>
              <w:jc w:val="both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Impact of divergence and Poli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6EA1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2,213,6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08FA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6,978,3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4DA4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186,7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58DB" w14:textId="77777777" w:rsidR="009F1EE2" w:rsidRPr="00A33672" w:rsidRDefault="009F1EE2" w:rsidP="00840BB8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A33672">
              <w:rPr>
                <w:color w:val="000000"/>
                <w:sz w:val="18"/>
                <w:szCs w:val="18"/>
                <w:vertAlign w:val="baseline"/>
              </w:rPr>
              <w:t>-39,005,156</w:t>
            </w:r>
          </w:p>
        </w:tc>
      </w:tr>
      <w:tr w:rsidR="009F1EE2" w:rsidRPr="00A33672" w14:paraId="4E9D0BFF" w14:textId="77777777" w:rsidTr="00840BB8">
        <w:trPr>
          <w:trHeight w:val="203"/>
        </w:trPr>
        <w:tc>
          <w:tcPr>
            <w:tcW w:w="538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F4117AD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.    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ivate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P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 = A – (B + C);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61EF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FB344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23,140,570</w:t>
            </w:r>
          </w:p>
        </w:tc>
      </w:tr>
      <w:tr w:rsidR="009F1EE2" w:rsidRPr="00A33672" w14:paraId="15032CD2" w14:textId="77777777" w:rsidTr="00840BB8">
        <w:trPr>
          <w:trHeight w:val="135"/>
        </w:trPr>
        <w:tc>
          <w:tcPr>
            <w:tcW w:w="5387" w:type="dxa"/>
            <w:gridSpan w:val="3"/>
            <w:noWrap/>
            <w:vAlign w:val="center"/>
            <w:hideMark/>
          </w:tcPr>
          <w:p w14:paraId="79E21CBC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2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Social Profitability</w:t>
            </w:r>
            <w:r w:rsidRPr="001C4DB0">
              <w:rPr>
                <w:sz w:val="18"/>
                <w:szCs w:val="18"/>
                <w:vertAlign w:val="baseline"/>
              </w:rPr>
              <w:t xml:space="preserve"> (SP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)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H = E – (F + G); </w:t>
            </w:r>
          </w:p>
        </w:tc>
        <w:tc>
          <w:tcPr>
            <w:tcW w:w="1843" w:type="dxa"/>
            <w:noWrap/>
            <w:vAlign w:val="center"/>
            <w:hideMark/>
          </w:tcPr>
          <w:p w14:paraId="7275561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74FC63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2,145,726</w:t>
            </w:r>
          </w:p>
        </w:tc>
      </w:tr>
      <w:tr w:rsidR="009F1EE2" w:rsidRPr="00A33672" w14:paraId="181FC215" w14:textId="77777777" w:rsidTr="00840BB8">
        <w:trPr>
          <w:trHeight w:val="223"/>
        </w:trPr>
        <w:tc>
          <w:tcPr>
            <w:tcW w:w="5387" w:type="dxa"/>
            <w:gridSpan w:val="3"/>
            <w:noWrap/>
            <w:vAlign w:val="center"/>
            <w:hideMark/>
          </w:tcPr>
          <w:p w14:paraId="35DB396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3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Privat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843" w:type="dxa"/>
            <w:noWrap/>
            <w:vAlign w:val="center"/>
            <w:hideMark/>
          </w:tcPr>
          <w:p w14:paraId="3634DD7C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21AE12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703</w:t>
            </w:r>
          </w:p>
        </w:tc>
      </w:tr>
      <w:tr w:rsidR="009F1EE2" w:rsidRPr="00A33672" w14:paraId="53698EAF" w14:textId="77777777" w:rsidTr="00840BB8">
        <w:trPr>
          <w:trHeight w:val="269"/>
        </w:trPr>
        <w:tc>
          <w:tcPr>
            <w:tcW w:w="7230" w:type="dxa"/>
            <w:gridSpan w:val="4"/>
            <w:noWrap/>
            <w:vAlign w:val="center"/>
            <w:hideMark/>
          </w:tcPr>
          <w:p w14:paraId="1565556E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4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Domestic Resource Cos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Ratio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559" w:type="dxa"/>
            <w:noWrap/>
            <w:vAlign w:val="center"/>
            <w:hideMark/>
          </w:tcPr>
          <w:p w14:paraId="6B8B2078" w14:textId="12C1E827" w:rsidR="009F1EE2" w:rsidRPr="001C4DB0" w:rsidRDefault="009F1EE2" w:rsidP="001C4DB0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                   0.469 </w:t>
            </w:r>
          </w:p>
        </w:tc>
      </w:tr>
      <w:tr w:rsidR="009F1EE2" w:rsidRPr="00A33672" w14:paraId="2EC85AAC" w14:textId="77777777" w:rsidTr="00840BB8">
        <w:trPr>
          <w:trHeight w:val="131"/>
        </w:trPr>
        <w:tc>
          <w:tcPr>
            <w:tcW w:w="5387" w:type="dxa"/>
            <w:gridSpan w:val="3"/>
            <w:noWrap/>
            <w:vAlign w:val="center"/>
            <w:hideMark/>
          </w:tcPr>
          <w:p w14:paraId="1393A96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5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 :</w:t>
            </w:r>
            <w:proofErr w:type="gramEnd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OT = A – E; </w:t>
            </w:r>
          </w:p>
        </w:tc>
        <w:tc>
          <w:tcPr>
            <w:tcW w:w="1843" w:type="dxa"/>
            <w:noWrap/>
            <w:vAlign w:val="center"/>
            <w:hideMark/>
          </w:tcPr>
          <w:p w14:paraId="22D7192F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EDD31A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32,213,650</w:t>
            </w:r>
          </w:p>
        </w:tc>
      </w:tr>
      <w:tr w:rsidR="009F1EE2" w:rsidRPr="00A33672" w14:paraId="0AF6B39A" w14:textId="77777777" w:rsidTr="00840BB8">
        <w:trPr>
          <w:trHeight w:val="233"/>
        </w:trPr>
        <w:tc>
          <w:tcPr>
            <w:tcW w:w="7230" w:type="dxa"/>
            <w:gridSpan w:val="4"/>
            <w:noWrap/>
            <w:vAlign w:val="center"/>
            <w:hideMark/>
          </w:tcPr>
          <w:p w14:paraId="574B443C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Out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559" w:type="dxa"/>
            <w:noWrap/>
            <w:vAlign w:val="center"/>
            <w:hideMark/>
          </w:tcPr>
          <w:p w14:paraId="7D85A422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771</w:t>
            </w:r>
          </w:p>
        </w:tc>
      </w:tr>
      <w:tr w:rsidR="009F1EE2" w:rsidRPr="00A33672" w14:paraId="1D23650B" w14:textId="77777777" w:rsidTr="00840BB8">
        <w:trPr>
          <w:trHeight w:val="123"/>
        </w:trPr>
        <w:tc>
          <w:tcPr>
            <w:tcW w:w="3686" w:type="dxa"/>
            <w:gridSpan w:val="2"/>
            <w:noWrap/>
            <w:vAlign w:val="center"/>
            <w:hideMark/>
          </w:tcPr>
          <w:p w14:paraId="3554C92D" w14:textId="30DC0BB9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7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Input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proofErr w:type="gramStart"/>
            <w:r w:rsid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01" w:type="dxa"/>
            <w:noWrap/>
            <w:vAlign w:val="center"/>
            <w:hideMark/>
          </w:tcPr>
          <w:p w14:paraId="10B69FF6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923675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3FB583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6,978,305</w:t>
            </w:r>
          </w:p>
        </w:tc>
      </w:tr>
      <w:tr w:rsidR="009F1EE2" w:rsidRPr="00A33672" w14:paraId="4F95918A" w14:textId="77777777" w:rsidTr="00840BB8">
        <w:trPr>
          <w:trHeight w:val="212"/>
        </w:trPr>
        <w:tc>
          <w:tcPr>
            <w:tcW w:w="7230" w:type="dxa"/>
            <w:gridSpan w:val="4"/>
            <w:noWrap/>
            <w:vAlign w:val="center"/>
            <w:hideMark/>
          </w:tcPr>
          <w:p w14:paraId="71E8139C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8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ominal Protection Coefficient on Tradable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Input </w:t>
            </w:r>
            <w:r w:rsidRPr="001C4DB0">
              <w:rPr>
                <w:sz w:val="18"/>
                <w:szCs w:val="18"/>
                <w:vertAlign w:val="baseline"/>
              </w:rPr>
              <w:t>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559" w:type="dxa"/>
            <w:noWrap/>
            <w:vAlign w:val="center"/>
            <w:hideMark/>
          </w:tcPr>
          <w:p w14:paraId="6F4545D9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.297</w:t>
            </w:r>
          </w:p>
        </w:tc>
      </w:tr>
      <w:tr w:rsidR="009F1EE2" w:rsidRPr="00A33672" w14:paraId="5C0B411B" w14:textId="77777777" w:rsidTr="00840BB8">
        <w:trPr>
          <w:trHeight w:val="145"/>
        </w:trPr>
        <w:tc>
          <w:tcPr>
            <w:tcW w:w="5387" w:type="dxa"/>
            <w:gridSpan w:val="3"/>
            <w:noWrap/>
            <w:vAlign w:val="center"/>
            <w:hideMark/>
          </w:tcPr>
          <w:p w14:paraId="37FD30C7" w14:textId="48411B05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9.   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Factor</w:t>
            </w:r>
            <w:r w:rsidR="001C4DB0">
              <w:rPr>
                <w:i/>
                <w:iCs/>
                <w:sz w:val="18"/>
                <w:szCs w:val="18"/>
                <w:vertAlign w:val="baseline"/>
              </w:rPr>
              <w:t xml:space="preserve"> Transfer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 </w:t>
            </w:r>
            <w:r w:rsidRPr="001C4DB0">
              <w:rPr>
                <w:sz w:val="18"/>
                <w:szCs w:val="18"/>
                <w:vertAlign w:val="baseline"/>
              </w:rPr>
              <w:t xml:space="preserve">: FT = C – G; </w:t>
            </w:r>
          </w:p>
        </w:tc>
        <w:tc>
          <w:tcPr>
            <w:tcW w:w="1843" w:type="dxa"/>
            <w:noWrap/>
            <w:vAlign w:val="center"/>
            <w:hideMark/>
          </w:tcPr>
          <w:p w14:paraId="07450D6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1ECF7F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186,799</w:t>
            </w:r>
          </w:p>
        </w:tc>
      </w:tr>
      <w:tr w:rsidR="009F1EE2" w:rsidRPr="00A33672" w14:paraId="636A7BE9" w14:textId="77777777" w:rsidTr="00840BB8">
        <w:trPr>
          <w:trHeight w:val="161"/>
        </w:trPr>
        <w:tc>
          <w:tcPr>
            <w:tcW w:w="7230" w:type="dxa"/>
            <w:gridSpan w:val="4"/>
            <w:noWrap/>
            <w:vAlign w:val="center"/>
            <w:hideMark/>
          </w:tcPr>
          <w:p w14:paraId="36CDA05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0.  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Effective Protection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Coefficient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559" w:type="dxa"/>
            <w:noWrap/>
            <w:vAlign w:val="center"/>
            <w:hideMark/>
          </w:tcPr>
          <w:p w14:paraId="098C38C4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665</w:t>
            </w:r>
          </w:p>
        </w:tc>
      </w:tr>
      <w:tr w:rsidR="009F1EE2" w:rsidRPr="00A33672" w14:paraId="495C9CA6" w14:textId="77777777" w:rsidTr="00840BB8">
        <w:trPr>
          <w:trHeight w:val="163"/>
        </w:trPr>
        <w:tc>
          <w:tcPr>
            <w:tcW w:w="3686" w:type="dxa"/>
            <w:gridSpan w:val="2"/>
            <w:noWrap/>
            <w:vAlign w:val="center"/>
            <w:hideMark/>
          </w:tcPr>
          <w:p w14:paraId="07208924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1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 xml:space="preserve">Net </w:t>
            </w:r>
            <w:proofErr w:type="gramStart"/>
            <w:r w:rsidRPr="001C4DB0">
              <w:rPr>
                <w:i/>
                <w:iCs/>
                <w:sz w:val="18"/>
                <w:szCs w:val="18"/>
                <w:vertAlign w:val="baseline"/>
              </w:rPr>
              <w:t>Transfer</w:t>
            </w:r>
            <w:r w:rsidRPr="001C4DB0">
              <w:rPr>
                <w:sz w:val="18"/>
                <w:szCs w:val="18"/>
                <w:vertAlign w:val="baseline"/>
              </w:rPr>
              <w:t xml:space="preserve">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01" w:type="dxa"/>
            <w:noWrap/>
            <w:vAlign w:val="center"/>
            <w:hideMark/>
          </w:tcPr>
          <w:p w14:paraId="0639E859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6934FA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62E7A0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-39,005,156</w:t>
            </w:r>
          </w:p>
        </w:tc>
      </w:tr>
      <w:tr w:rsidR="009F1EE2" w:rsidRPr="00A33672" w14:paraId="7C8053E3" w14:textId="77777777" w:rsidTr="00840BB8">
        <w:trPr>
          <w:trHeight w:val="237"/>
        </w:trPr>
        <w:tc>
          <w:tcPr>
            <w:tcW w:w="5387" w:type="dxa"/>
            <w:gridSpan w:val="3"/>
            <w:noWrap/>
            <w:vAlign w:val="center"/>
            <w:hideMark/>
          </w:tcPr>
          <w:p w14:paraId="00F256A3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12. </w:t>
            </w:r>
            <w:r w:rsidRPr="001C4DB0">
              <w:rPr>
                <w:i/>
                <w:iCs/>
                <w:sz w:val="18"/>
                <w:szCs w:val="18"/>
                <w:vertAlign w:val="baseline"/>
              </w:rPr>
              <w:t>Profitability Coefficient</w:t>
            </w:r>
            <w:r w:rsidRPr="001C4DB0">
              <w:rPr>
                <w:sz w:val="18"/>
                <w:szCs w:val="18"/>
                <w:vertAlign w:val="baseline"/>
              </w:rPr>
              <w:t xml:space="preserve"> L PC = D / H; </w:t>
            </w:r>
          </w:p>
        </w:tc>
        <w:tc>
          <w:tcPr>
            <w:tcW w:w="1843" w:type="dxa"/>
            <w:noWrap/>
            <w:vAlign w:val="center"/>
            <w:hideMark/>
          </w:tcPr>
          <w:p w14:paraId="6BF265E2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3B718F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>0.372</w:t>
            </w:r>
          </w:p>
        </w:tc>
      </w:tr>
      <w:tr w:rsidR="009F1EE2" w:rsidRPr="00A33672" w14:paraId="627988F7" w14:textId="77777777" w:rsidTr="00840BB8">
        <w:trPr>
          <w:trHeight w:val="269"/>
        </w:trPr>
        <w:tc>
          <w:tcPr>
            <w:tcW w:w="5387" w:type="dxa"/>
            <w:gridSpan w:val="3"/>
            <w:noWrap/>
            <w:vAlign w:val="center"/>
            <w:hideMark/>
          </w:tcPr>
          <w:p w14:paraId="621F1C9B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1C4DB0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1C4DB0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843" w:type="dxa"/>
            <w:noWrap/>
            <w:vAlign w:val="center"/>
            <w:hideMark/>
          </w:tcPr>
          <w:p w14:paraId="5E994AF0" w14:textId="77777777" w:rsidR="009F1EE2" w:rsidRPr="001C4DB0" w:rsidRDefault="009F1EE2" w:rsidP="00840BB8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DCB0DB" w14:textId="77777777" w:rsidR="009F1EE2" w:rsidRPr="001C4DB0" w:rsidRDefault="009F1EE2" w:rsidP="00840BB8">
            <w:pPr>
              <w:jc w:val="right"/>
              <w:rPr>
                <w:sz w:val="18"/>
                <w:szCs w:val="18"/>
                <w:vertAlign w:val="baseline"/>
              </w:rPr>
            </w:pPr>
            <w:r w:rsidRPr="001C4DB0">
              <w:rPr>
                <w:sz w:val="18"/>
                <w:szCs w:val="18"/>
                <w:vertAlign w:val="baseline"/>
              </w:rPr>
              <w:t xml:space="preserve">-0.277 </w:t>
            </w:r>
          </w:p>
        </w:tc>
      </w:tr>
    </w:tbl>
    <w:p w14:paraId="6512124D" w14:textId="77777777" w:rsidR="009F1EE2" w:rsidRDefault="009F1EE2"/>
    <w:sectPr w:rsidR="009F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9347D"/>
    <w:multiLevelType w:val="hybridMultilevel"/>
    <w:tmpl w:val="256849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427042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E2"/>
    <w:rsid w:val="00044EB9"/>
    <w:rsid w:val="000C3308"/>
    <w:rsid w:val="00175950"/>
    <w:rsid w:val="00193945"/>
    <w:rsid w:val="001C4DB0"/>
    <w:rsid w:val="006C73B8"/>
    <w:rsid w:val="007B7995"/>
    <w:rsid w:val="009F1EE2"/>
    <w:rsid w:val="00B074A8"/>
    <w:rsid w:val="00BB34D8"/>
    <w:rsid w:val="00CD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B7DC64"/>
  <w15:chartTrackingRefBased/>
  <w15:docId w15:val="{BE8FE50A-D3F9-42B5-8297-5C3782A6A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9F1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63</Words>
  <Characters>14696</Characters>
  <Application>Microsoft Office Word</Application>
  <DocSecurity>0</DocSecurity>
  <Lines>1451</Lines>
  <Paragraphs>10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</dc:creator>
  <cp:keywords/>
  <dc:description/>
  <cp:lastModifiedBy>syahrul ganda</cp:lastModifiedBy>
  <cp:revision>2</cp:revision>
  <dcterms:created xsi:type="dcterms:W3CDTF">2023-11-18T15:30:00Z</dcterms:created>
  <dcterms:modified xsi:type="dcterms:W3CDTF">2023-11-1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2abcffed40f27a7f1348bb4c7129ca86f159c6383240f395a49da7bc920475</vt:lpwstr>
  </property>
</Properties>
</file>